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F21433" w14:textId="77777777" w:rsidR="00533A25" w:rsidRPr="000702E7" w:rsidRDefault="00533A25"/>
    <w:tbl>
      <w:tblPr>
        <w:tblStyle w:val="TableGrid"/>
        <w:tblW w:w="8838" w:type="dxa"/>
        <w:tblLayout w:type="fixed"/>
        <w:tblLook w:val="04A0" w:firstRow="1" w:lastRow="0" w:firstColumn="1" w:lastColumn="0" w:noHBand="0" w:noVBand="1"/>
      </w:tblPr>
      <w:tblGrid>
        <w:gridCol w:w="5148"/>
        <w:gridCol w:w="3690"/>
      </w:tblGrid>
      <w:tr w:rsidR="00D65AB2" w:rsidRPr="000702E7" w14:paraId="520BAE7A" w14:textId="77777777" w:rsidTr="00A54C22">
        <w:tc>
          <w:tcPr>
            <w:tcW w:w="8838" w:type="dxa"/>
            <w:gridSpan w:val="2"/>
          </w:tcPr>
          <w:p w14:paraId="1C6E6454" w14:textId="323CE5FC" w:rsidR="00D65AB2" w:rsidRPr="000702E7" w:rsidRDefault="00D65AB2" w:rsidP="0070450B">
            <w:r w:rsidRPr="000702E7">
              <w:rPr>
                <w:rFonts w:eastAsia="Times New Roman" w:cs="Times New Roman"/>
                <w:b/>
              </w:rPr>
              <w:t>Supplementary table 2a: Uniquely significant gene sets</w:t>
            </w:r>
            <w:r w:rsidR="00A54C22" w:rsidRPr="000702E7">
              <w:rPr>
                <w:rFonts w:eastAsia="Times New Roman" w:cs="Times New Roman"/>
                <w:b/>
              </w:rPr>
              <w:t xml:space="preserve"> in trisomy 21</w:t>
            </w:r>
            <w:r w:rsidRPr="000702E7">
              <w:rPr>
                <w:rFonts w:eastAsia="Times New Roman" w:cs="Times New Roman"/>
                <w:b/>
              </w:rPr>
              <w:t xml:space="preserve"> and </w:t>
            </w:r>
            <w:proofErr w:type="spellStart"/>
            <w:r w:rsidR="0070450B">
              <w:rPr>
                <w:rFonts w:eastAsia="Times New Roman" w:cs="Times New Roman"/>
                <w:b/>
              </w:rPr>
              <w:t>Pubmed</w:t>
            </w:r>
            <w:proofErr w:type="spellEnd"/>
            <w:r w:rsidR="0070450B">
              <w:rPr>
                <w:rFonts w:eastAsia="Times New Roman" w:cs="Times New Roman"/>
                <w:b/>
              </w:rPr>
              <w:t xml:space="preserve"> IDs of papers providing supporting </w:t>
            </w:r>
            <w:r w:rsidRPr="000702E7">
              <w:rPr>
                <w:rFonts w:eastAsia="Times New Roman" w:cs="Times New Roman"/>
                <w:b/>
              </w:rPr>
              <w:t>evidence</w:t>
            </w:r>
          </w:p>
        </w:tc>
      </w:tr>
      <w:tr w:rsidR="00D65AB2" w:rsidRPr="000702E7" w14:paraId="79C4AE2B" w14:textId="77777777" w:rsidTr="00A54C22">
        <w:tc>
          <w:tcPr>
            <w:tcW w:w="8838" w:type="dxa"/>
            <w:gridSpan w:val="2"/>
          </w:tcPr>
          <w:p w14:paraId="6F9D1F3F" w14:textId="76BA79B2" w:rsidR="00D65AB2" w:rsidRPr="000702E7" w:rsidRDefault="00D65AB2" w:rsidP="00D65AB2">
            <w:pPr>
              <w:jc w:val="center"/>
              <w:rPr>
                <w:b/>
              </w:rPr>
            </w:pPr>
            <w:r w:rsidRPr="000702E7">
              <w:rPr>
                <w:b/>
              </w:rPr>
              <w:t>DFLAT</w:t>
            </w:r>
          </w:p>
        </w:tc>
      </w:tr>
      <w:tr w:rsidR="000E3B81" w:rsidRPr="000702E7" w14:paraId="6221D7E6" w14:textId="77777777" w:rsidTr="00A1164F">
        <w:tc>
          <w:tcPr>
            <w:tcW w:w="5148" w:type="dxa"/>
          </w:tcPr>
          <w:p w14:paraId="095A923F" w14:textId="432FE85B" w:rsidR="000E3B81" w:rsidRPr="000702E7" w:rsidRDefault="000E3B81">
            <w:r w:rsidRPr="000702E7">
              <w:rPr>
                <w:rFonts w:eastAsia="Times New Roman" w:cs="Times New Roman"/>
                <w:b/>
              </w:rPr>
              <w:t>Significant gene set</w:t>
            </w:r>
          </w:p>
        </w:tc>
        <w:tc>
          <w:tcPr>
            <w:tcW w:w="3690" w:type="dxa"/>
          </w:tcPr>
          <w:p w14:paraId="72A940A4" w14:textId="1FF1CC3E" w:rsidR="000E3B81" w:rsidRPr="00A1164F" w:rsidRDefault="000E3B81" w:rsidP="00BE7A73">
            <w:r w:rsidRPr="00A1164F">
              <w:rPr>
                <w:rFonts w:eastAsia="Times New Roman" w:cs="Times New Roman"/>
                <w:b/>
              </w:rPr>
              <w:t>Literature evidence supporting</w:t>
            </w:r>
          </w:p>
        </w:tc>
      </w:tr>
      <w:tr w:rsidR="001D3CA2" w:rsidRPr="000702E7" w14:paraId="6E1A86C0" w14:textId="77777777" w:rsidTr="00A1164F">
        <w:tc>
          <w:tcPr>
            <w:tcW w:w="5148" w:type="dxa"/>
            <w:vAlign w:val="bottom"/>
          </w:tcPr>
          <w:p w14:paraId="67F328E3" w14:textId="13DA3490" w:rsidR="001D3CA2" w:rsidRPr="000702E7" w:rsidRDefault="001D3CA2">
            <w:r w:rsidRPr="000702E7">
              <w:rPr>
                <w:rFonts w:eastAsia="Times New Roman" w:cs="Times New Roman"/>
              </w:rPr>
              <w:t>MORPHOGENESIS OF AN EPITHELIAL FOLD</w:t>
            </w:r>
          </w:p>
        </w:tc>
        <w:tc>
          <w:tcPr>
            <w:tcW w:w="3690" w:type="dxa"/>
          </w:tcPr>
          <w:p w14:paraId="76747E34" w14:textId="7CAD822F" w:rsidR="001D3CA2" w:rsidRPr="00A1164F" w:rsidRDefault="00062EDD" w:rsidP="00BE7A73">
            <w:pPr>
              <w:jc w:val="center"/>
            </w:pPr>
            <w:r w:rsidRPr="00A1164F">
              <w:t>21382286</w:t>
            </w:r>
          </w:p>
        </w:tc>
      </w:tr>
      <w:tr w:rsidR="001D3CA2" w:rsidRPr="000702E7" w14:paraId="2E14AD71" w14:textId="77777777" w:rsidTr="00A1164F">
        <w:tc>
          <w:tcPr>
            <w:tcW w:w="5148" w:type="dxa"/>
            <w:vAlign w:val="bottom"/>
          </w:tcPr>
          <w:p w14:paraId="47648A5D" w14:textId="351F3707" w:rsidR="001D3CA2" w:rsidRPr="000702E7" w:rsidRDefault="001D3CA2">
            <w:r w:rsidRPr="000702E7">
              <w:rPr>
                <w:rFonts w:eastAsia="Times New Roman" w:cs="Times New Roman"/>
              </w:rPr>
              <w:t>MESODERM DEVELOPMENT</w:t>
            </w:r>
          </w:p>
        </w:tc>
        <w:tc>
          <w:tcPr>
            <w:tcW w:w="3690" w:type="dxa"/>
          </w:tcPr>
          <w:p w14:paraId="771CFCA1" w14:textId="62338205" w:rsidR="001D3CA2" w:rsidRPr="00A1164F" w:rsidRDefault="00AC3ABE" w:rsidP="00BE7A73">
            <w:pPr>
              <w:jc w:val="center"/>
            </w:pPr>
            <w:r w:rsidRPr="00A1164F">
              <w:t>20578856, 16170784, 11376440</w:t>
            </w:r>
          </w:p>
        </w:tc>
      </w:tr>
      <w:tr w:rsidR="001D3CA2" w:rsidRPr="000702E7" w14:paraId="14A36EFA" w14:textId="77777777" w:rsidTr="00A1164F">
        <w:tc>
          <w:tcPr>
            <w:tcW w:w="5148" w:type="dxa"/>
            <w:vAlign w:val="bottom"/>
          </w:tcPr>
          <w:p w14:paraId="6A4E92C1" w14:textId="098EE2A9" w:rsidR="001D3CA2" w:rsidRPr="000702E7" w:rsidRDefault="001D3CA2">
            <w:r w:rsidRPr="000702E7">
              <w:rPr>
                <w:rFonts w:eastAsia="Times New Roman" w:cs="Times New Roman"/>
              </w:rPr>
              <w:t>GLAND MORPHOGENESIS</w:t>
            </w:r>
          </w:p>
        </w:tc>
        <w:tc>
          <w:tcPr>
            <w:tcW w:w="3690" w:type="dxa"/>
          </w:tcPr>
          <w:p w14:paraId="6360D39F" w14:textId="04FC48D0" w:rsidR="001D3CA2" w:rsidRPr="00A1164F" w:rsidRDefault="00AC3ABE" w:rsidP="00BE7A73">
            <w:pPr>
              <w:jc w:val="center"/>
            </w:pPr>
            <w:r w:rsidRPr="00A1164F">
              <w:t>21856934, 22218446</w:t>
            </w:r>
          </w:p>
        </w:tc>
      </w:tr>
      <w:tr w:rsidR="001D3CA2" w:rsidRPr="000702E7" w14:paraId="535279FB" w14:textId="77777777" w:rsidTr="00A1164F">
        <w:tc>
          <w:tcPr>
            <w:tcW w:w="5148" w:type="dxa"/>
            <w:vAlign w:val="bottom"/>
          </w:tcPr>
          <w:p w14:paraId="5CE53C18" w14:textId="499A1C13" w:rsidR="001D3CA2" w:rsidRPr="000702E7" w:rsidRDefault="001D3CA2">
            <w:r w:rsidRPr="000702E7">
              <w:rPr>
                <w:rFonts w:eastAsia="Times New Roman" w:cs="Times New Roman"/>
              </w:rPr>
              <w:t>REGULATION OF METAL ION TRANSPORT</w:t>
            </w:r>
          </w:p>
        </w:tc>
        <w:tc>
          <w:tcPr>
            <w:tcW w:w="3690" w:type="dxa"/>
          </w:tcPr>
          <w:p w14:paraId="613F454D" w14:textId="7C90D23C" w:rsidR="001D3CA2" w:rsidRPr="00A1164F" w:rsidRDefault="00AC3ABE" w:rsidP="00BE7A73">
            <w:pPr>
              <w:jc w:val="center"/>
              <w:rPr>
                <w:rFonts w:eastAsia="Times New Roman" w:cs="Times New Roman"/>
              </w:rPr>
            </w:pPr>
            <w:r w:rsidRPr="00A1164F">
              <w:rPr>
                <w:rFonts w:eastAsia="Times New Roman" w:cs="Times New Roman"/>
              </w:rPr>
              <w:t>19108832</w:t>
            </w:r>
          </w:p>
        </w:tc>
      </w:tr>
      <w:tr w:rsidR="001D3CA2" w:rsidRPr="000702E7" w14:paraId="4D0DA1A7" w14:textId="77777777" w:rsidTr="00A1164F">
        <w:tc>
          <w:tcPr>
            <w:tcW w:w="5148" w:type="dxa"/>
            <w:vAlign w:val="bottom"/>
          </w:tcPr>
          <w:p w14:paraId="1E1E7850" w14:textId="3833E4F6" w:rsidR="001D3CA2" w:rsidRPr="000702E7" w:rsidRDefault="001D3CA2">
            <w:r w:rsidRPr="000702E7">
              <w:rPr>
                <w:rFonts w:eastAsia="Times New Roman" w:cs="Times New Roman"/>
              </w:rPr>
              <w:t>MESENCHYME DEVELOPMENT</w:t>
            </w:r>
          </w:p>
        </w:tc>
        <w:tc>
          <w:tcPr>
            <w:tcW w:w="3690" w:type="dxa"/>
          </w:tcPr>
          <w:p w14:paraId="11FA5EA5" w14:textId="5FD70AF9" w:rsidR="001D3CA2" w:rsidRPr="00A1164F" w:rsidRDefault="00AC3ABE" w:rsidP="00BE7A73">
            <w:pPr>
              <w:jc w:val="center"/>
            </w:pPr>
            <w:r w:rsidRPr="00A1164F">
              <w:t xml:space="preserve">22298639, </w:t>
            </w:r>
            <w:r w:rsidRPr="00A1164F">
              <w:rPr>
                <w:rFonts w:eastAsia="Times New Roman" w:cs="Times New Roman"/>
              </w:rPr>
              <w:t>16170784</w:t>
            </w:r>
          </w:p>
        </w:tc>
      </w:tr>
      <w:tr w:rsidR="001D3CA2" w:rsidRPr="000702E7" w14:paraId="6A713B37" w14:textId="77777777" w:rsidTr="00A1164F">
        <w:tc>
          <w:tcPr>
            <w:tcW w:w="5148" w:type="dxa"/>
            <w:vAlign w:val="bottom"/>
          </w:tcPr>
          <w:p w14:paraId="1EFF68F9" w14:textId="39E385F6" w:rsidR="001D3CA2" w:rsidRPr="000702E7" w:rsidRDefault="001D3CA2">
            <w:r w:rsidRPr="000702E7">
              <w:rPr>
                <w:rFonts w:eastAsia="Times New Roman" w:cs="Times New Roman"/>
              </w:rPr>
              <w:t>NEGATIVE REGULATION OF CELL MORPHOGENESIS INVOLVED IN DIFFERENTIATION</w:t>
            </w:r>
          </w:p>
        </w:tc>
        <w:tc>
          <w:tcPr>
            <w:tcW w:w="3690" w:type="dxa"/>
          </w:tcPr>
          <w:p w14:paraId="476AE21D" w14:textId="39E364FD" w:rsidR="001D3CA2" w:rsidRPr="00A1164F" w:rsidRDefault="00CC6912" w:rsidP="00BE7A73">
            <w:pPr>
              <w:jc w:val="center"/>
            </w:pPr>
            <w:r w:rsidRPr="00A1164F">
              <w:t>22138060, 19383720, 16166640</w:t>
            </w:r>
          </w:p>
        </w:tc>
      </w:tr>
      <w:tr w:rsidR="001D3CA2" w:rsidRPr="000702E7" w14:paraId="6DEAFB0A" w14:textId="77777777" w:rsidTr="00A1164F">
        <w:tc>
          <w:tcPr>
            <w:tcW w:w="5148" w:type="dxa"/>
            <w:vAlign w:val="bottom"/>
          </w:tcPr>
          <w:p w14:paraId="14F98E2A" w14:textId="68970AFA" w:rsidR="001D3CA2" w:rsidRPr="000702E7" w:rsidRDefault="001D3CA2">
            <w:r w:rsidRPr="000702E7">
              <w:rPr>
                <w:rFonts w:eastAsia="Times New Roman" w:cs="Times New Roman"/>
              </w:rPr>
              <w:t>FORMATION OF PRIMARY GERM LAYER</w:t>
            </w:r>
          </w:p>
        </w:tc>
        <w:tc>
          <w:tcPr>
            <w:tcW w:w="3690" w:type="dxa"/>
          </w:tcPr>
          <w:p w14:paraId="44CFAB49" w14:textId="398DFDD7" w:rsidR="001D3CA2" w:rsidRPr="00A1164F" w:rsidRDefault="00CC6912" w:rsidP="00BE7A73">
            <w:pPr>
              <w:jc w:val="center"/>
            </w:pPr>
            <w:r w:rsidRPr="00A1164F">
              <w:t>21952245, 16360422</w:t>
            </w:r>
          </w:p>
        </w:tc>
      </w:tr>
      <w:tr w:rsidR="001D3CA2" w:rsidRPr="000702E7" w14:paraId="334759FE" w14:textId="77777777" w:rsidTr="00A1164F">
        <w:tc>
          <w:tcPr>
            <w:tcW w:w="5148" w:type="dxa"/>
            <w:vAlign w:val="bottom"/>
          </w:tcPr>
          <w:p w14:paraId="6AADA192" w14:textId="058D0625" w:rsidR="001D3CA2" w:rsidRPr="000702E7" w:rsidRDefault="001D3CA2">
            <w:r w:rsidRPr="000702E7">
              <w:rPr>
                <w:rFonts w:eastAsia="Times New Roman" w:cs="Times New Roman"/>
              </w:rPr>
              <w:t>MESENCHYME MORPHOGENESIS</w:t>
            </w:r>
          </w:p>
        </w:tc>
        <w:tc>
          <w:tcPr>
            <w:tcW w:w="3690" w:type="dxa"/>
          </w:tcPr>
          <w:p w14:paraId="221C5075" w14:textId="29370DE2" w:rsidR="001D3CA2" w:rsidRPr="00A1164F" w:rsidRDefault="00CC6912" w:rsidP="00BE7A73">
            <w:pPr>
              <w:jc w:val="center"/>
              <w:rPr>
                <w:rFonts w:eastAsia="Times New Roman" w:cs="Times New Roman"/>
              </w:rPr>
            </w:pPr>
            <w:r w:rsidRPr="00A1164F">
              <w:rPr>
                <w:rFonts w:eastAsia="Times New Roman" w:cs="Times New Roman"/>
              </w:rPr>
              <w:t>22298639, 16170784, 20578856</w:t>
            </w:r>
          </w:p>
        </w:tc>
      </w:tr>
      <w:tr w:rsidR="001D3CA2" w:rsidRPr="000702E7" w14:paraId="568D656B" w14:textId="77777777" w:rsidTr="00A1164F">
        <w:tc>
          <w:tcPr>
            <w:tcW w:w="5148" w:type="dxa"/>
            <w:vAlign w:val="bottom"/>
          </w:tcPr>
          <w:p w14:paraId="535435AC" w14:textId="0E316D72" w:rsidR="001D3CA2" w:rsidRPr="000702E7" w:rsidRDefault="001D3CA2">
            <w:r w:rsidRPr="000702E7">
              <w:rPr>
                <w:rFonts w:eastAsia="Times New Roman" w:cs="Times New Roman"/>
              </w:rPr>
              <w:t>MORPHOGENESIS OF AN EPITHELIAL BUD</w:t>
            </w:r>
          </w:p>
        </w:tc>
        <w:tc>
          <w:tcPr>
            <w:tcW w:w="3690" w:type="dxa"/>
          </w:tcPr>
          <w:p w14:paraId="609BDD80" w14:textId="6A7AB543" w:rsidR="001D3CA2" w:rsidRPr="00A1164F" w:rsidRDefault="001D3CA2" w:rsidP="00BE7A73">
            <w:pPr>
              <w:jc w:val="center"/>
            </w:pPr>
            <w:r w:rsidRPr="00A1164F">
              <w:rPr>
                <w:rFonts w:eastAsia="Times New Roman" w:cs="Times New Roman"/>
              </w:rPr>
              <w:t>No literature evidence found</w:t>
            </w:r>
          </w:p>
        </w:tc>
      </w:tr>
      <w:tr w:rsidR="001D3CA2" w:rsidRPr="000702E7" w14:paraId="0114C0A5" w14:textId="77777777" w:rsidTr="00A1164F">
        <w:tc>
          <w:tcPr>
            <w:tcW w:w="5148" w:type="dxa"/>
            <w:vAlign w:val="bottom"/>
          </w:tcPr>
          <w:p w14:paraId="0978A59F" w14:textId="19406424" w:rsidR="001D3CA2" w:rsidRPr="000702E7" w:rsidRDefault="001D3CA2">
            <w:r w:rsidRPr="000702E7">
              <w:rPr>
                <w:rFonts w:eastAsia="Times New Roman" w:cs="Times New Roman"/>
              </w:rPr>
              <w:t>REGULATION OF INSULIN SECRETION INVOLVED IN CELLULAR RESPONSE TO GLUCOSE STIMULUS</w:t>
            </w:r>
          </w:p>
        </w:tc>
        <w:tc>
          <w:tcPr>
            <w:tcW w:w="3690" w:type="dxa"/>
          </w:tcPr>
          <w:p w14:paraId="620139CD" w14:textId="77777777" w:rsidR="003C7142" w:rsidRPr="00A1164F" w:rsidRDefault="003C7142" w:rsidP="00BE7A73">
            <w:pPr>
              <w:jc w:val="center"/>
              <w:rPr>
                <w:rFonts w:eastAsia="Times New Roman" w:cs="Arial"/>
              </w:rPr>
            </w:pPr>
            <w:r w:rsidRPr="00A1164F">
              <w:rPr>
                <w:rFonts w:eastAsia="Times New Roman" w:cs="Arial"/>
              </w:rPr>
              <w:t>5175861</w:t>
            </w:r>
          </w:p>
          <w:p w14:paraId="74767FE1" w14:textId="77150679" w:rsidR="001D3CA2" w:rsidRPr="00A1164F" w:rsidRDefault="001D3CA2" w:rsidP="00BE7A73">
            <w:pPr>
              <w:jc w:val="center"/>
            </w:pPr>
          </w:p>
        </w:tc>
      </w:tr>
      <w:tr w:rsidR="001D3CA2" w:rsidRPr="000702E7" w14:paraId="61A2DEA3" w14:textId="77777777" w:rsidTr="00A1164F">
        <w:tc>
          <w:tcPr>
            <w:tcW w:w="5148" w:type="dxa"/>
            <w:vAlign w:val="bottom"/>
          </w:tcPr>
          <w:p w14:paraId="142F2E9E" w14:textId="564E759F" w:rsidR="001D3CA2" w:rsidRPr="000702E7" w:rsidRDefault="001D3CA2">
            <w:r w:rsidRPr="000702E7">
              <w:rPr>
                <w:rFonts w:eastAsia="Times New Roman" w:cs="Times New Roman"/>
              </w:rPr>
              <w:t>COLLECTING DUCT DEVELOPMENT</w:t>
            </w:r>
          </w:p>
        </w:tc>
        <w:tc>
          <w:tcPr>
            <w:tcW w:w="3690" w:type="dxa"/>
          </w:tcPr>
          <w:p w14:paraId="711C3179" w14:textId="53A0C485" w:rsidR="001D3CA2" w:rsidRPr="00A1164F" w:rsidRDefault="003C7142" w:rsidP="00BE7A73">
            <w:pPr>
              <w:jc w:val="center"/>
              <w:rPr>
                <w:rFonts w:eastAsia="Times New Roman" w:cs="Arial"/>
              </w:rPr>
            </w:pPr>
            <w:r w:rsidRPr="00A1164F">
              <w:rPr>
                <w:rFonts w:eastAsia="Times New Roman" w:cs="Arial"/>
              </w:rPr>
              <w:t>6687270</w:t>
            </w:r>
          </w:p>
        </w:tc>
      </w:tr>
      <w:tr w:rsidR="001D3CA2" w:rsidRPr="000702E7" w14:paraId="222D7987" w14:textId="77777777" w:rsidTr="00A1164F">
        <w:tc>
          <w:tcPr>
            <w:tcW w:w="5148" w:type="dxa"/>
            <w:vAlign w:val="bottom"/>
          </w:tcPr>
          <w:p w14:paraId="4043F632" w14:textId="1B03259D" w:rsidR="001D3CA2" w:rsidRPr="000702E7" w:rsidRDefault="001D3CA2">
            <w:r w:rsidRPr="000702E7">
              <w:rPr>
                <w:rFonts w:eastAsia="Times New Roman" w:cs="Times New Roman"/>
              </w:rPr>
              <w:t>ANATOMICAL STRUCTURE ARRANGEMENT</w:t>
            </w:r>
          </w:p>
        </w:tc>
        <w:tc>
          <w:tcPr>
            <w:tcW w:w="3690" w:type="dxa"/>
          </w:tcPr>
          <w:p w14:paraId="0A48B3FC" w14:textId="2D33C8B0" w:rsidR="001D3CA2" w:rsidRPr="00A1164F" w:rsidRDefault="003C7142" w:rsidP="00BE7A73">
            <w:pPr>
              <w:jc w:val="center"/>
            </w:pPr>
            <w:r w:rsidRPr="00A1164F">
              <w:t>1171817, 21382286, 20870049</w:t>
            </w:r>
          </w:p>
        </w:tc>
      </w:tr>
      <w:tr w:rsidR="001D3CA2" w:rsidRPr="000702E7" w14:paraId="6C94958D" w14:textId="77777777" w:rsidTr="00A1164F">
        <w:tc>
          <w:tcPr>
            <w:tcW w:w="5148" w:type="dxa"/>
            <w:vAlign w:val="bottom"/>
          </w:tcPr>
          <w:p w14:paraId="459C059C" w14:textId="62C6AB22" w:rsidR="001D3CA2" w:rsidRPr="000702E7" w:rsidRDefault="001D3CA2">
            <w:r w:rsidRPr="000702E7">
              <w:rPr>
                <w:rFonts w:eastAsia="Times New Roman" w:cs="Times New Roman"/>
              </w:rPr>
              <w:t>MESODERM MORPHOGENESIS</w:t>
            </w:r>
          </w:p>
        </w:tc>
        <w:tc>
          <w:tcPr>
            <w:tcW w:w="3690" w:type="dxa"/>
          </w:tcPr>
          <w:p w14:paraId="0D901C26" w14:textId="2DA56301" w:rsidR="001D3CA2" w:rsidRPr="00A1164F" w:rsidRDefault="003C7142" w:rsidP="00BE7A73">
            <w:pPr>
              <w:jc w:val="center"/>
            </w:pPr>
            <w:r w:rsidRPr="00A1164F">
              <w:t>16170784, 11376440</w:t>
            </w:r>
          </w:p>
        </w:tc>
      </w:tr>
      <w:tr w:rsidR="001D3CA2" w:rsidRPr="000702E7" w14:paraId="60ED0D6F" w14:textId="77777777" w:rsidTr="00A1164F">
        <w:tc>
          <w:tcPr>
            <w:tcW w:w="5148" w:type="dxa"/>
            <w:vAlign w:val="bottom"/>
          </w:tcPr>
          <w:p w14:paraId="1B3A2176" w14:textId="7AA032E8" w:rsidR="001D3CA2" w:rsidRPr="000702E7" w:rsidRDefault="001D3CA2">
            <w:r w:rsidRPr="000702E7">
              <w:rPr>
                <w:rFonts w:eastAsia="Times New Roman" w:cs="Times New Roman"/>
              </w:rPr>
              <w:t>MESODERM FORMATION</w:t>
            </w:r>
          </w:p>
        </w:tc>
        <w:tc>
          <w:tcPr>
            <w:tcW w:w="3690" w:type="dxa"/>
          </w:tcPr>
          <w:p w14:paraId="20225A40" w14:textId="5E48AB18" w:rsidR="001D3CA2" w:rsidRPr="00A1164F" w:rsidRDefault="00E4765F" w:rsidP="00BE7A73">
            <w:pPr>
              <w:jc w:val="center"/>
              <w:rPr>
                <w:rFonts w:eastAsia="Times New Roman" w:cs="Times New Roman"/>
              </w:rPr>
            </w:pPr>
            <w:r w:rsidRPr="00A1164F">
              <w:rPr>
                <w:rFonts w:eastAsia="Times New Roman" w:cs="Times New Roman"/>
              </w:rPr>
              <w:t>22298639, 16170784, 20578856</w:t>
            </w:r>
          </w:p>
        </w:tc>
      </w:tr>
      <w:tr w:rsidR="001D3CA2" w:rsidRPr="000702E7" w14:paraId="45075873" w14:textId="77777777" w:rsidTr="00A1164F">
        <w:tc>
          <w:tcPr>
            <w:tcW w:w="5148" w:type="dxa"/>
            <w:vAlign w:val="bottom"/>
          </w:tcPr>
          <w:p w14:paraId="01294068" w14:textId="6ECDDC46" w:rsidR="001D3CA2" w:rsidRPr="000702E7" w:rsidRDefault="001D3CA2">
            <w:r w:rsidRPr="000702E7">
              <w:rPr>
                <w:rFonts w:eastAsia="Times New Roman" w:cs="Times New Roman"/>
              </w:rPr>
              <w:t>GASTRULATION</w:t>
            </w:r>
          </w:p>
        </w:tc>
        <w:tc>
          <w:tcPr>
            <w:tcW w:w="3690" w:type="dxa"/>
          </w:tcPr>
          <w:p w14:paraId="26988A88" w14:textId="042F6A39" w:rsidR="001D3CA2" w:rsidRPr="00A1164F" w:rsidRDefault="00E4765F" w:rsidP="00BE7A73">
            <w:pPr>
              <w:jc w:val="center"/>
            </w:pPr>
            <w:r w:rsidRPr="00A1164F">
              <w:t>19056491</w:t>
            </w:r>
          </w:p>
        </w:tc>
      </w:tr>
      <w:tr w:rsidR="001D3CA2" w:rsidRPr="000702E7" w14:paraId="0B3B4723" w14:textId="77777777" w:rsidTr="00A1164F">
        <w:tc>
          <w:tcPr>
            <w:tcW w:w="5148" w:type="dxa"/>
            <w:vAlign w:val="bottom"/>
          </w:tcPr>
          <w:p w14:paraId="45D91F56" w14:textId="6A885C25" w:rsidR="001D3CA2" w:rsidRPr="000702E7" w:rsidRDefault="001D3CA2">
            <w:r w:rsidRPr="000702E7">
              <w:rPr>
                <w:rFonts w:eastAsia="Times New Roman" w:cs="Times New Roman"/>
              </w:rPr>
              <w:t>CRANIAL NERVE MORPHOGENESIS</w:t>
            </w:r>
          </w:p>
        </w:tc>
        <w:tc>
          <w:tcPr>
            <w:tcW w:w="3690" w:type="dxa"/>
          </w:tcPr>
          <w:p w14:paraId="35940973" w14:textId="04D31785" w:rsidR="001D3CA2" w:rsidRPr="00A1164F" w:rsidRDefault="00E4765F" w:rsidP="00BE7A73">
            <w:pPr>
              <w:jc w:val="center"/>
              <w:rPr>
                <w:rFonts w:eastAsia="Times New Roman" w:cs="Arial"/>
              </w:rPr>
            </w:pPr>
            <w:r w:rsidRPr="00A1164F">
              <w:rPr>
                <w:rFonts w:eastAsia="Times New Roman" w:cs="Arial"/>
              </w:rPr>
              <w:t>17146381</w:t>
            </w:r>
          </w:p>
        </w:tc>
      </w:tr>
      <w:tr w:rsidR="001D3CA2" w:rsidRPr="000702E7" w14:paraId="2BD9FC0B" w14:textId="77777777" w:rsidTr="00A1164F">
        <w:tc>
          <w:tcPr>
            <w:tcW w:w="5148" w:type="dxa"/>
            <w:vAlign w:val="bottom"/>
          </w:tcPr>
          <w:p w14:paraId="7C24D2B1" w14:textId="0C43D4E1" w:rsidR="001D3CA2" w:rsidRPr="000702E7" w:rsidRDefault="001D3CA2">
            <w:r w:rsidRPr="000702E7">
              <w:rPr>
                <w:rFonts w:eastAsia="Times New Roman" w:cs="Times New Roman"/>
              </w:rPr>
              <w:t>MAMMARY GLAND DEVELOPMENT</w:t>
            </w:r>
          </w:p>
        </w:tc>
        <w:tc>
          <w:tcPr>
            <w:tcW w:w="3690" w:type="dxa"/>
          </w:tcPr>
          <w:p w14:paraId="2BB3CD5C" w14:textId="09774839" w:rsidR="001D3CA2" w:rsidRPr="00A1164F" w:rsidRDefault="00E4765F" w:rsidP="00BE7A73">
            <w:pPr>
              <w:jc w:val="center"/>
            </w:pPr>
            <w:r w:rsidRPr="00A1164F">
              <w:t>19950849, 165294</w:t>
            </w:r>
          </w:p>
        </w:tc>
      </w:tr>
      <w:tr w:rsidR="001D3CA2" w:rsidRPr="000702E7" w14:paraId="7C8E69B7" w14:textId="77777777" w:rsidTr="00A1164F">
        <w:tc>
          <w:tcPr>
            <w:tcW w:w="5148" w:type="dxa"/>
            <w:vAlign w:val="bottom"/>
          </w:tcPr>
          <w:p w14:paraId="64A6FF9F" w14:textId="214A829F" w:rsidR="001D3CA2" w:rsidRPr="000702E7" w:rsidRDefault="001D3CA2">
            <w:r w:rsidRPr="000702E7">
              <w:rPr>
                <w:rFonts w:eastAsia="Times New Roman" w:cs="Times New Roman"/>
              </w:rPr>
              <w:t>RESPONSE TO X-RAY</w:t>
            </w:r>
          </w:p>
        </w:tc>
        <w:tc>
          <w:tcPr>
            <w:tcW w:w="3690" w:type="dxa"/>
          </w:tcPr>
          <w:p w14:paraId="75A9577E" w14:textId="7F4A56B2" w:rsidR="001D3CA2" w:rsidRPr="00A1164F" w:rsidRDefault="00E4765F" w:rsidP="00BE7A73">
            <w:pPr>
              <w:jc w:val="center"/>
            </w:pPr>
            <w:r w:rsidRPr="00A1164F">
              <w:t>8221609</w:t>
            </w:r>
          </w:p>
        </w:tc>
      </w:tr>
      <w:tr w:rsidR="001D3CA2" w:rsidRPr="000702E7" w14:paraId="5D9A2C19" w14:textId="77777777" w:rsidTr="00A1164F">
        <w:tc>
          <w:tcPr>
            <w:tcW w:w="5148" w:type="dxa"/>
            <w:vAlign w:val="bottom"/>
          </w:tcPr>
          <w:p w14:paraId="7E7A95E0" w14:textId="4281E128" w:rsidR="001D3CA2" w:rsidRPr="000702E7" w:rsidRDefault="001D3CA2">
            <w:r w:rsidRPr="000702E7">
              <w:rPr>
                <w:rFonts w:eastAsia="Times New Roman" w:cs="Times New Roman"/>
              </w:rPr>
              <w:t>PROSTATE GLAND GROWTH</w:t>
            </w:r>
          </w:p>
        </w:tc>
        <w:tc>
          <w:tcPr>
            <w:tcW w:w="3690" w:type="dxa"/>
          </w:tcPr>
          <w:p w14:paraId="3FD4B114" w14:textId="5B62E99C" w:rsidR="001D3CA2" w:rsidRPr="00A1164F" w:rsidRDefault="00E4765F" w:rsidP="00BE7A73">
            <w:pPr>
              <w:jc w:val="center"/>
            </w:pPr>
            <w:r w:rsidRPr="00A1164F">
              <w:t>11111215</w:t>
            </w:r>
          </w:p>
        </w:tc>
      </w:tr>
      <w:tr w:rsidR="001D3CA2" w:rsidRPr="000702E7" w14:paraId="4C0F226C" w14:textId="77777777" w:rsidTr="00A1164F">
        <w:tc>
          <w:tcPr>
            <w:tcW w:w="5148" w:type="dxa"/>
            <w:vAlign w:val="bottom"/>
          </w:tcPr>
          <w:p w14:paraId="7E9AA122" w14:textId="0BA79BBE" w:rsidR="001D3CA2" w:rsidRPr="000702E7" w:rsidRDefault="001D3CA2">
            <w:r w:rsidRPr="000702E7">
              <w:rPr>
                <w:rFonts w:eastAsia="Times New Roman" w:cs="Times New Roman"/>
              </w:rPr>
              <w:t>PROTEIN LOCALIZATION TO VACUOLE</w:t>
            </w:r>
          </w:p>
        </w:tc>
        <w:tc>
          <w:tcPr>
            <w:tcW w:w="3690" w:type="dxa"/>
          </w:tcPr>
          <w:p w14:paraId="0D247E54" w14:textId="0088BAB0" w:rsidR="001D3CA2" w:rsidRPr="00A1164F" w:rsidRDefault="001D3CA2" w:rsidP="00BE7A73">
            <w:pPr>
              <w:jc w:val="center"/>
            </w:pPr>
            <w:r w:rsidRPr="00A1164F">
              <w:rPr>
                <w:rFonts w:eastAsia="Times New Roman" w:cs="Times New Roman"/>
              </w:rPr>
              <w:t>No literature evidence found</w:t>
            </w:r>
          </w:p>
        </w:tc>
      </w:tr>
      <w:tr w:rsidR="001D3CA2" w:rsidRPr="000702E7" w14:paraId="58A60D84" w14:textId="77777777" w:rsidTr="00A1164F">
        <w:tc>
          <w:tcPr>
            <w:tcW w:w="5148" w:type="dxa"/>
            <w:vAlign w:val="bottom"/>
          </w:tcPr>
          <w:p w14:paraId="7BA87521" w14:textId="380E8431" w:rsidR="001D3CA2" w:rsidRPr="000702E7" w:rsidRDefault="001D3CA2">
            <w:r w:rsidRPr="000702E7">
              <w:rPr>
                <w:rFonts w:eastAsia="Times New Roman" w:cs="Times New Roman"/>
              </w:rPr>
              <w:t>URETER DEVELOPMENT</w:t>
            </w:r>
          </w:p>
        </w:tc>
        <w:tc>
          <w:tcPr>
            <w:tcW w:w="3690" w:type="dxa"/>
          </w:tcPr>
          <w:p w14:paraId="08A26269" w14:textId="0DA69621" w:rsidR="001D3CA2" w:rsidRPr="00A1164F" w:rsidRDefault="00E4765F" w:rsidP="00BE7A73">
            <w:pPr>
              <w:jc w:val="center"/>
              <w:rPr>
                <w:rFonts w:eastAsia="Times New Roman" w:cs="Arial"/>
              </w:rPr>
            </w:pPr>
            <w:r w:rsidRPr="00A1164F">
              <w:rPr>
                <w:rFonts w:eastAsia="Times New Roman" w:cs="Arial"/>
              </w:rPr>
              <w:t>23544486</w:t>
            </w:r>
          </w:p>
        </w:tc>
      </w:tr>
      <w:tr w:rsidR="00AE666C" w:rsidRPr="000702E7" w14:paraId="72F98101" w14:textId="77777777" w:rsidTr="00A1164F">
        <w:tc>
          <w:tcPr>
            <w:tcW w:w="5148" w:type="dxa"/>
            <w:vAlign w:val="bottom"/>
          </w:tcPr>
          <w:p w14:paraId="11CFC191" w14:textId="162B10DF" w:rsidR="00AE666C" w:rsidRPr="000702E7" w:rsidRDefault="00AE666C">
            <w:r w:rsidRPr="000702E7">
              <w:rPr>
                <w:rFonts w:eastAsia="Times New Roman" w:cs="Times New Roman"/>
              </w:rPr>
              <w:t>DEVELOPMENTAL INDUCTION</w:t>
            </w:r>
          </w:p>
        </w:tc>
        <w:tc>
          <w:tcPr>
            <w:tcW w:w="3690" w:type="dxa"/>
          </w:tcPr>
          <w:p w14:paraId="6A41A23A" w14:textId="740FF70D" w:rsidR="00AE666C" w:rsidRPr="00A1164F" w:rsidRDefault="00A53606" w:rsidP="00BE7A73">
            <w:pPr>
              <w:jc w:val="center"/>
            </w:pPr>
            <w:r w:rsidRPr="00A1164F">
              <w:rPr>
                <w:rFonts w:eastAsia="Times New Roman" w:cs="Times New Roman"/>
              </w:rPr>
              <w:t>8778697</w:t>
            </w:r>
          </w:p>
        </w:tc>
      </w:tr>
      <w:tr w:rsidR="00AE666C" w:rsidRPr="000702E7" w14:paraId="58B9980F" w14:textId="77777777" w:rsidTr="00A1164F">
        <w:tc>
          <w:tcPr>
            <w:tcW w:w="5148" w:type="dxa"/>
            <w:vAlign w:val="bottom"/>
          </w:tcPr>
          <w:p w14:paraId="68D6FFD1" w14:textId="78F8F658" w:rsidR="00AE666C" w:rsidRPr="000702E7" w:rsidRDefault="00AE666C">
            <w:r w:rsidRPr="000702E7">
              <w:rPr>
                <w:rFonts w:eastAsia="Times New Roman" w:cs="Times New Roman"/>
              </w:rPr>
              <w:t>PEPTIDYL-TYROSINE PHOSPHORYLATION</w:t>
            </w:r>
          </w:p>
        </w:tc>
        <w:tc>
          <w:tcPr>
            <w:tcW w:w="3690" w:type="dxa"/>
          </w:tcPr>
          <w:p w14:paraId="1B20E9E4" w14:textId="25569A3C" w:rsidR="00AE666C" w:rsidRPr="00A1164F" w:rsidRDefault="00E705CE" w:rsidP="00BE7A73">
            <w:pPr>
              <w:jc w:val="center"/>
              <w:rPr>
                <w:rFonts w:eastAsia="Times New Roman" w:cs="Times New Roman"/>
              </w:rPr>
            </w:pPr>
            <w:r w:rsidRPr="00A1164F">
              <w:rPr>
                <w:rFonts w:eastAsia="Times New Roman" w:cs="Arial"/>
                <w:shd w:val="clear" w:color="auto" w:fill="FFFFFF"/>
              </w:rPr>
              <w:t>9748265</w:t>
            </w:r>
          </w:p>
        </w:tc>
      </w:tr>
      <w:tr w:rsidR="00AE666C" w:rsidRPr="000702E7" w14:paraId="733E8449" w14:textId="77777777" w:rsidTr="00A1164F">
        <w:tc>
          <w:tcPr>
            <w:tcW w:w="5148" w:type="dxa"/>
            <w:vAlign w:val="bottom"/>
          </w:tcPr>
          <w:p w14:paraId="630B552F" w14:textId="26EB0D44" w:rsidR="00AE666C" w:rsidRPr="000702E7" w:rsidRDefault="00AE666C">
            <w:r w:rsidRPr="000702E7">
              <w:rPr>
                <w:rFonts w:eastAsia="Times New Roman" w:cs="Times New Roman"/>
              </w:rPr>
              <w:t>RENAL TUBULE DEVELOPMENT</w:t>
            </w:r>
          </w:p>
        </w:tc>
        <w:tc>
          <w:tcPr>
            <w:tcW w:w="3690" w:type="dxa"/>
          </w:tcPr>
          <w:p w14:paraId="44CFCED4" w14:textId="23543485" w:rsidR="00AE666C" w:rsidRPr="00A1164F" w:rsidRDefault="00AE666C" w:rsidP="00BE7A73">
            <w:pPr>
              <w:jc w:val="center"/>
            </w:pPr>
            <w:r w:rsidRPr="00A1164F">
              <w:rPr>
                <w:rFonts w:eastAsia="Times New Roman" w:cs="Times New Roman"/>
              </w:rPr>
              <w:t>11111215</w:t>
            </w:r>
          </w:p>
        </w:tc>
      </w:tr>
      <w:tr w:rsidR="00AE666C" w:rsidRPr="000702E7" w14:paraId="1D9A25A6" w14:textId="77777777" w:rsidTr="00A1164F">
        <w:tc>
          <w:tcPr>
            <w:tcW w:w="5148" w:type="dxa"/>
            <w:vAlign w:val="bottom"/>
          </w:tcPr>
          <w:p w14:paraId="4065EC97" w14:textId="06F88E89" w:rsidR="00AE666C" w:rsidRPr="000702E7" w:rsidRDefault="00AE666C">
            <w:r w:rsidRPr="000702E7">
              <w:rPr>
                <w:rFonts w:eastAsia="Times New Roman" w:cs="Times New Roman"/>
              </w:rPr>
              <w:t>PHOTORECEPTOR CELL DEVELOPMENT</w:t>
            </w:r>
          </w:p>
        </w:tc>
        <w:tc>
          <w:tcPr>
            <w:tcW w:w="3690" w:type="dxa"/>
          </w:tcPr>
          <w:p w14:paraId="2132314D" w14:textId="507534BB" w:rsidR="00AE666C" w:rsidRPr="00A1164F" w:rsidRDefault="00AE666C" w:rsidP="00BE7A73">
            <w:pPr>
              <w:jc w:val="center"/>
            </w:pPr>
            <w:r w:rsidRPr="00A1164F">
              <w:rPr>
                <w:rFonts w:eastAsia="Times New Roman" w:cs="Times New Roman"/>
              </w:rPr>
              <w:t>21490218</w:t>
            </w:r>
          </w:p>
        </w:tc>
      </w:tr>
      <w:tr w:rsidR="00AE666C" w:rsidRPr="000702E7" w14:paraId="70580173" w14:textId="77777777" w:rsidTr="00A1164F">
        <w:tc>
          <w:tcPr>
            <w:tcW w:w="5148" w:type="dxa"/>
            <w:vAlign w:val="bottom"/>
          </w:tcPr>
          <w:p w14:paraId="3DA32081" w14:textId="0B2B01B9" w:rsidR="00AE666C" w:rsidRPr="000702E7" w:rsidRDefault="00AE666C">
            <w:r w:rsidRPr="000702E7">
              <w:rPr>
                <w:rFonts w:eastAsia="Times New Roman" w:cs="Times New Roman"/>
              </w:rPr>
              <w:t>CELL-CELL SIGNALING INVOLVED IN CELL FATE COMMITMENT</w:t>
            </w:r>
          </w:p>
        </w:tc>
        <w:tc>
          <w:tcPr>
            <w:tcW w:w="3690" w:type="dxa"/>
          </w:tcPr>
          <w:p w14:paraId="3622CE7A" w14:textId="3E1F7C12" w:rsidR="00AE666C" w:rsidRPr="00A1164F" w:rsidRDefault="00AE666C" w:rsidP="00BE7A73">
            <w:pPr>
              <w:jc w:val="center"/>
            </w:pPr>
            <w:r w:rsidRPr="00A1164F">
              <w:rPr>
                <w:rFonts w:eastAsia="Times New Roman" w:cs="Times New Roman"/>
              </w:rPr>
              <w:t>18771760, 18771760</w:t>
            </w:r>
          </w:p>
        </w:tc>
      </w:tr>
      <w:tr w:rsidR="00AE666C" w:rsidRPr="000702E7" w14:paraId="508CB55C" w14:textId="77777777" w:rsidTr="00A1164F">
        <w:tc>
          <w:tcPr>
            <w:tcW w:w="5148" w:type="dxa"/>
            <w:vAlign w:val="bottom"/>
          </w:tcPr>
          <w:p w14:paraId="7B3C7E87" w14:textId="58E7A138" w:rsidR="00AE666C" w:rsidRPr="000702E7" w:rsidRDefault="00AE666C">
            <w:r w:rsidRPr="000702E7">
              <w:rPr>
                <w:rFonts w:eastAsia="Times New Roman" w:cs="Times New Roman"/>
              </w:rPr>
              <w:t>PERIPHERAL NERVOUS SYSTEM MYELIN MAINTENANCE</w:t>
            </w:r>
          </w:p>
        </w:tc>
        <w:tc>
          <w:tcPr>
            <w:tcW w:w="3690" w:type="dxa"/>
          </w:tcPr>
          <w:p w14:paraId="5ACEF4A8" w14:textId="4920C3A6" w:rsidR="00AE666C" w:rsidRPr="00A1164F" w:rsidRDefault="00AE666C" w:rsidP="00BE7A73">
            <w:pPr>
              <w:jc w:val="center"/>
            </w:pPr>
            <w:r w:rsidRPr="00A1164F">
              <w:rPr>
                <w:rFonts w:eastAsia="Times New Roman" w:cs="Times New Roman"/>
              </w:rPr>
              <w:t>No literature evidence found</w:t>
            </w:r>
          </w:p>
        </w:tc>
      </w:tr>
      <w:tr w:rsidR="00AE666C" w:rsidRPr="000702E7" w14:paraId="65F3A657" w14:textId="77777777" w:rsidTr="00A1164F">
        <w:tc>
          <w:tcPr>
            <w:tcW w:w="5148" w:type="dxa"/>
            <w:vAlign w:val="bottom"/>
          </w:tcPr>
          <w:p w14:paraId="41166C94" w14:textId="08FE9D23" w:rsidR="00AE666C" w:rsidRPr="000702E7" w:rsidRDefault="00AE666C">
            <w:r w:rsidRPr="000702E7">
              <w:rPr>
                <w:rFonts w:eastAsia="Times New Roman" w:cs="Times New Roman"/>
              </w:rPr>
              <w:t>AXONEME ASSEMBLY</w:t>
            </w:r>
          </w:p>
        </w:tc>
        <w:tc>
          <w:tcPr>
            <w:tcW w:w="3690" w:type="dxa"/>
          </w:tcPr>
          <w:p w14:paraId="145041A9" w14:textId="2ADEF56C" w:rsidR="00AE666C" w:rsidRPr="00A1164F" w:rsidRDefault="00AE666C" w:rsidP="00BE7A73">
            <w:pPr>
              <w:jc w:val="center"/>
            </w:pPr>
            <w:r w:rsidRPr="00A1164F">
              <w:rPr>
                <w:rFonts w:eastAsia="Times New Roman" w:cs="Times New Roman"/>
              </w:rPr>
              <w:t>No literature evidence found</w:t>
            </w:r>
          </w:p>
        </w:tc>
      </w:tr>
      <w:tr w:rsidR="00AE666C" w:rsidRPr="000702E7" w14:paraId="1D98FDA6" w14:textId="77777777" w:rsidTr="00A1164F">
        <w:tc>
          <w:tcPr>
            <w:tcW w:w="5148" w:type="dxa"/>
            <w:vAlign w:val="bottom"/>
          </w:tcPr>
          <w:p w14:paraId="4F414F6A" w14:textId="467A026E" w:rsidR="00AE666C" w:rsidRPr="000702E7" w:rsidRDefault="00AE666C">
            <w:r w:rsidRPr="000702E7">
              <w:rPr>
                <w:rFonts w:eastAsia="Times New Roman" w:cs="Times New Roman"/>
              </w:rPr>
              <w:t>METENCEPHALON DEVELOPMENT</w:t>
            </w:r>
          </w:p>
        </w:tc>
        <w:tc>
          <w:tcPr>
            <w:tcW w:w="3690" w:type="dxa"/>
          </w:tcPr>
          <w:p w14:paraId="1790805C" w14:textId="51BC19C4" w:rsidR="00AE666C" w:rsidRPr="00A1164F" w:rsidRDefault="00AE666C" w:rsidP="00BE7A73">
            <w:pPr>
              <w:jc w:val="center"/>
            </w:pPr>
            <w:r w:rsidRPr="00A1164F">
              <w:rPr>
                <w:rFonts w:eastAsia="Times New Roman" w:cs="Times New Roman"/>
              </w:rPr>
              <w:t>19331679</w:t>
            </w:r>
          </w:p>
        </w:tc>
      </w:tr>
      <w:tr w:rsidR="00AE666C" w:rsidRPr="000702E7" w14:paraId="4A4AFE1F" w14:textId="77777777" w:rsidTr="00A1164F">
        <w:tc>
          <w:tcPr>
            <w:tcW w:w="5148" w:type="dxa"/>
            <w:vAlign w:val="bottom"/>
          </w:tcPr>
          <w:p w14:paraId="114793F0" w14:textId="38354BF2" w:rsidR="00AE666C" w:rsidRPr="000702E7" w:rsidRDefault="00AE666C">
            <w:r w:rsidRPr="000702E7">
              <w:rPr>
                <w:rFonts w:eastAsia="Times New Roman" w:cs="Times New Roman"/>
              </w:rPr>
              <w:t>REGULATION OF ACTION POTENTIAL IN NEURON</w:t>
            </w:r>
          </w:p>
        </w:tc>
        <w:tc>
          <w:tcPr>
            <w:tcW w:w="3690" w:type="dxa"/>
          </w:tcPr>
          <w:p w14:paraId="02030E5F" w14:textId="1DE0E194" w:rsidR="00AE666C" w:rsidRPr="00A1164F" w:rsidRDefault="00904B55" w:rsidP="00BE7A73">
            <w:pPr>
              <w:shd w:val="clear" w:color="auto" w:fill="FFFFFF"/>
              <w:spacing w:line="231" w:lineRule="atLeast"/>
              <w:jc w:val="center"/>
              <w:rPr>
                <w:rFonts w:eastAsia="Times New Roman" w:cs="Arial"/>
              </w:rPr>
            </w:pPr>
            <w:r w:rsidRPr="00A1164F">
              <w:rPr>
                <w:rFonts w:eastAsia="Times New Roman" w:cs="Times New Roman"/>
              </w:rPr>
              <w:t xml:space="preserve">17106579, </w:t>
            </w:r>
            <w:r w:rsidRPr="00A1164F">
              <w:rPr>
                <w:rFonts w:eastAsia="Times New Roman" w:cs="Arial"/>
              </w:rPr>
              <w:t>6456037</w:t>
            </w:r>
          </w:p>
        </w:tc>
      </w:tr>
      <w:tr w:rsidR="00AE666C" w:rsidRPr="000702E7" w14:paraId="5AFE948C" w14:textId="77777777" w:rsidTr="00A1164F">
        <w:tc>
          <w:tcPr>
            <w:tcW w:w="5148" w:type="dxa"/>
            <w:vAlign w:val="bottom"/>
          </w:tcPr>
          <w:p w14:paraId="3A03BA2A" w14:textId="33CE5D93" w:rsidR="00AE666C" w:rsidRPr="000702E7" w:rsidRDefault="00AE666C">
            <w:r w:rsidRPr="000702E7">
              <w:rPr>
                <w:rFonts w:eastAsia="Times New Roman" w:cs="Times New Roman"/>
              </w:rPr>
              <w:t>PRIMITIVE STREAK FORMATION</w:t>
            </w:r>
          </w:p>
        </w:tc>
        <w:tc>
          <w:tcPr>
            <w:tcW w:w="3690" w:type="dxa"/>
          </w:tcPr>
          <w:p w14:paraId="3C09B201" w14:textId="0EE89437" w:rsidR="00AE666C" w:rsidRPr="00A1164F" w:rsidRDefault="00AE666C" w:rsidP="00BE7A73">
            <w:pPr>
              <w:jc w:val="center"/>
            </w:pPr>
            <w:r w:rsidRPr="00A1164F">
              <w:rPr>
                <w:rFonts w:eastAsia="Times New Roman" w:cs="Times New Roman"/>
              </w:rPr>
              <w:t>No literature evidence found</w:t>
            </w:r>
          </w:p>
        </w:tc>
      </w:tr>
      <w:tr w:rsidR="00AE666C" w:rsidRPr="000702E7" w14:paraId="11D4A405" w14:textId="77777777" w:rsidTr="00A1164F">
        <w:tc>
          <w:tcPr>
            <w:tcW w:w="5148" w:type="dxa"/>
            <w:vAlign w:val="bottom"/>
          </w:tcPr>
          <w:p w14:paraId="7395A3EF" w14:textId="0B8AC438" w:rsidR="00AE666C" w:rsidRPr="000702E7" w:rsidRDefault="00AE666C">
            <w:r w:rsidRPr="000702E7">
              <w:rPr>
                <w:rFonts w:eastAsia="Times New Roman" w:cs="Times New Roman"/>
              </w:rPr>
              <w:t>MYELIN MAINTENANCE</w:t>
            </w:r>
          </w:p>
        </w:tc>
        <w:tc>
          <w:tcPr>
            <w:tcW w:w="3690" w:type="dxa"/>
          </w:tcPr>
          <w:p w14:paraId="4EBF094D" w14:textId="659661B2" w:rsidR="00AE666C" w:rsidRPr="00A1164F" w:rsidRDefault="00AE666C" w:rsidP="00BE7A73">
            <w:pPr>
              <w:jc w:val="center"/>
            </w:pPr>
            <w:r w:rsidRPr="00A1164F">
              <w:rPr>
                <w:rFonts w:eastAsia="Times New Roman" w:cs="Times New Roman"/>
              </w:rPr>
              <w:t>16729195, 22155002</w:t>
            </w:r>
          </w:p>
        </w:tc>
      </w:tr>
      <w:tr w:rsidR="00AE666C" w:rsidRPr="000702E7" w14:paraId="6392FAAF" w14:textId="77777777" w:rsidTr="00A1164F">
        <w:tc>
          <w:tcPr>
            <w:tcW w:w="5148" w:type="dxa"/>
            <w:vAlign w:val="bottom"/>
          </w:tcPr>
          <w:p w14:paraId="25A50D83" w14:textId="552EE332" w:rsidR="00AE666C" w:rsidRPr="000702E7" w:rsidRDefault="00AE666C">
            <w:r w:rsidRPr="000702E7">
              <w:rPr>
                <w:rFonts w:eastAsia="Times New Roman" w:cs="Times New Roman"/>
              </w:rPr>
              <w:lastRenderedPageBreak/>
              <w:t>PROTEIN PROCESSING</w:t>
            </w:r>
          </w:p>
        </w:tc>
        <w:tc>
          <w:tcPr>
            <w:tcW w:w="3690" w:type="dxa"/>
          </w:tcPr>
          <w:p w14:paraId="48042F2F" w14:textId="02CEE6D6" w:rsidR="00AE666C" w:rsidRPr="00A1164F" w:rsidRDefault="00AE666C" w:rsidP="00BE7A73">
            <w:pPr>
              <w:jc w:val="center"/>
            </w:pPr>
            <w:r w:rsidRPr="00A1164F">
              <w:rPr>
                <w:rFonts w:eastAsia="Times New Roman" w:cs="Times New Roman"/>
              </w:rPr>
              <w:t>22138060, 19108832</w:t>
            </w:r>
          </w:p>
        </w:tc>
      </w:tr>
      <w:tr w:rsidR="00AE666C" w:rsidRPr="000702E7" w14:paraId="61A07AAC" w14:textId="77777777" w:rsidTr="00A1164F">
        <w:tc>
          <w:tcPr>
            <w:tcW w:w="5148" w:type="dxa"/>
            <w:vAlign w:val="bottom"/>
          </w:tcPr>
          <w:p w14:paraId="18A7F8E6" w14:textId="567A41E9" w:rsidR="00AE666C" w:rsidRPr="000702E7" w:rsidRDefault="00AE666C">
            <w:r w:rsidRPr="000702E7">
              <w:rPr>
                <w:rFonts w:eastAsia="Times New Roman" w:cs="Times New Roman"/>
              </w:rPr>
              <w:t>MUSCLE ADAPTATION</w:t>
            </w:r>
          </w:p>
        </w:tc>
        <w:tc>
          <w:tcPr>
            <w:tcW w:w="3690" w:type="dxa"/>
          </w:tcPr>
          <w:p w14:paraId="7F04438D" w14:textId="2B3F5AE5" w:rsidR="00AE666C" w:rsidRPr="00A1164F" w:rsidRDefault="00AE666C" w:rsidP="00BE7A73">
            <w:pPr>
              <w:jc w:val="center"/>
            </w:pPr>
            <w:r w:rsidRPr="00A1164F">
              <w:rPr>
                <w:rFonts w:eastAsia="Times New Roman" w:cs="Times New Roman"/>
              </w:rPr>
              <w:t>19421241</w:t>
            </w:r>
          </w:p>
        </w:tc>
      </w:tr>
      <w:tr w:rsidR="00AE666C" w:rsidRPr="000702E7" w14:paraId="4B738DB4" w14:textId="77777777" w:rsidTr="00A1164F">
        <w:tc>
          <w:tcPr>
            <w:tcW w:w="5148" w:type="dxa"/>
            <w:vAlign w:val="bottom"/>
          </w:tcPr>
          <w:p w14:paraId="648EFB76" w14:textId="388EC61A" w:rsidR="00AE666C" w:rsidRPr="000702E7" w:rsidRDefault="00AE666C">
            <w:r w:rsidRPr="000702E7">
              <w:rPr>
                <w:rFonts w:eastAsia="Times New Roman" w:cs="Times New Roman"/>
              </w:rPr>
              <w:t>PEPTIDYL-TYROSINE MODIFICATION</w:t>
            </w:r>
          </w:p>
        </w:tc>
        <w:tc>
          <w:tcPr>
            <w:tcW w:w="3690" w:type="dxa"/>
          </w:tcPr>
          <w:p w14:paraId="5C51DC0C" w14:textId="0E084A61" w:rsidR="00AE666C" w:rsidRPr="00A1164F" w:rsidRDefault="00E705CE" w:rsidP="00BE7A73">
            <w:pPr>
              <w:jc w:val="center"/>
              <w:rPr>
                <w:rFonts w:eastAsia="Times New Roman" w:cs="Times New Roman"/>
              </w:rPr>
            </w:pPr>
            <w:r w:rsidRPr="00A1164F">
              <w:rPr>
                <w:rFonts w:eastAsia="Times New Roman" w:cs="Arial"/>
                <w:shd w:val="clear" w:color="auto" w:fill="FFFFFF"/>
              </w:rPr>
              <w:t>9748265</w:t>
            </w:r>
          </w:p>
        </w:tc>
      </w:tr>
      <w:tr w:rsidR="00AE666C" w:rsidRPr="000702E7" w14:paraId="37CD226E" w14:textId="77777777" w:rsidTr="00A1164F">
        <w:tc>
          <w:tcPr>
            <w:tcW w:w="5148" w:type="dxa"/>
            <w:vAlign w:val="bottom"/>
          </w:tcPr>
          <w:p w14:paraId="2B1007F6" w14:textId="77FC6D9C" w:rsidR="00AE666C" w:rsidRPr="000702E7" w:rsidRDefault="00AE666C">
            <w:r w:rsidRPr="000702E7">
              <w:rPr>
                <w:rFonts w:eastAsia="Times New Roman" w:cs="Times New Roman"/>
              </w:rPr>
              <w:t>LENS FIBER CELL DIFFERENTIATION</w:t>
            </w:r>
          </w:p>
        </w:tc>
        <w:tc>
          <w:tcPr>
            <w:tcW w:w="3690" w:type="dxa"/>
          </w:tcPr>
          <w:p w14:paraId="210E2C7B" w14:textId="38042014" w:rsidR="00AE666C" w:rsidRPr="00A1164F" w:rsidRDefault="00E705CE" w:rsidP="00BE7A73">
            <w:pPr>
              <w:jc w:val="center"/>
            </w:pPr>
            <w:r w:rsidRPr="00A1164F">
              <w:rPr>
                <w:rFonts w:eastAsia="Times New Roman" w:cs="Times New Roman"/>
              </w:rPr>
              <w:t>12466113</w:t>
            </w:r>
          </w:p>
        </w:tc>
      </w:tr>
      <w:tr w:rsidR="00AE666C" w:rsidRPr="000702E7" w14:paraId="3087B5F6" w14:textId="77777777" w:rsidTr="00A1164F">
        <w:tc>
          <w:tcPr>
            <w:tcW w:w="5148" w:type="dxa"/>
            <w:vAlign w:val="bottom"/>
          </w:tcPr>
          <w:p w14:paraId="53AEB532" w14:textId="40A38B77" w:rsidR="00AE666C" w:rsidRPr="000702E7" w:rsidRDefault="00AE666C">
            <w:r w:rsidRPr="000702E7">
              <w:rPr>
                <w:rFonts w:eastAsia="Times New Roman" w:cs="Times New Roman"/>
              </w:rPr>
              <w:t>PHOTORECEPTOR CELL DIFFERENTIATION</w:t>
            </w:r>
          </w:p>
        </w:tc>
        <w:tc>
          <w:tcPr>
            <w:tcW w:w="3690" w:type="dxa"/>
          </w:tcPr>
          <w:p w14:paraId="706A13D5" w14:textId="5D2A3BC8" w:rsidR="00AE666C" w:rsidRPr="00A1164F" w:rsidRDefault="00AE666C" w:rsidP="00BE7A73">
            <w:pPr>
              <w:jc w:val="center"/>
            </w:pPr>
            <w:r w:rsidRPr="00A1164F">
              <w:rPr>
                <w:rFonts w:eastAsia="Times New Roman" w:cs="Times New Roman"/>
              </w:rPr>
              <w:t>21490218</w:t>
            </w:r>
          </w:p>
        </w:tc>
      </w:tr>
      <w:tr w:rsidR="00AE666C" w:rsidRPr="000702E7" w14:paraId="748E7CF1" w14:textId="77777777" w:rsidTr="00A1164F">
        <w:tc>
          <w:tcPr>
            <w:tcW w:w="5148" w:type="dxa"/>
            <w:vAlign w:val="bottom"/>
          </w:tcPr>
          <w:p w14:paraId="615C6147" w14:textId="3844428C" w:rsidR="00AE666C" w:rsidRPr="000702E7" w:rsidRDefault="00AE666C">
            <w:r w:rsidRPr="000702E7">
              <w:rPr>
                <w:rFonts w:eastAsia="Times New Roman" w:cs="Times New Roman"/>
              </w:rPr>
              <w:t>WATER-SOLUBLE VITAMIN METABOLIC PROCESS</w:t>
            </w:r>
          </w:p>
        </w:tc>
        <w:tc>
          <w:tcPr>
            <w:tcW w:w="3690" w:type="dxa"/>
          </w:tcPr>
          <w:p w14:paraId="300CC280" w14:textId="2DB9B500" w:rsidR="00AE666C" w:rsidRPr="00A1164F" w:rsidRDefault="00AE666C" w:rsidP="00BE7A73">
            <w:pPr>
              <w:jc w:val="center"/>
            </w:pPr>
            <w:r w:rsidRPr="00A1164F">
              <w:rPr>
                <w:rFonts w:eastAsia="Times New Roman" w:cs="Times New Roman"/>
              </w:rPr>
              <w:t>15585767</w:t>
            </w:r>
          </w:p>
        </w:tc>
      </w:tr>
      <w:tr w:rsidR="00AE666C" w:rsidRPr="000702E7" w14:paraId="070DF072" w14:textId="77777777" w:rsidTr="00A1164F">
        <w:tc>
          <w:tcPr>
            <w:tcW w:w="5148" w:type="dxa"/>
            <w:vAlign w:val="bottom"/>
          </w:tcPr>
          <w:p w14:paraId="195C1E97" w14:textId="4861870F" w:rsidR="00AE666C" w:rsidRPr="000702E7" w:rsidRDefault="00AE666C">
            <w:r w:rsidRPr="000702E7">
              <w:rPr>
                <w:rFonts w:eastAsia="Times New Roman" w:cs="Times New Roman"/>
              </w:rPr>
              <w:t>CEREBELLUM DEVELOPMENT</w:t>
            </w:r>
          </w:p>
        </w:tc>
        <w:tc>
          <w:tcPr>
            <w:tcW w:w="3690" w:type="dxa"/>
          </w:tcPr>
          <w:p w14:paraId="7E0E5633" w14:textId="5B8AF28B" w:rsidR="00AE666C" w:rsidRPr="00A1164F" w:rsidRDefault="00E705CE" w:rsidP="00BE7A73">
            <w:pPr>
              <w:jc w:val="center"/>
            </w:pPr>
            <w:r w:rsidRPr="00A1164F">
              <w:rPr>
                <w:rFonts w:eastAsia="Times New Roman" w:cs="Times New Roman"/>
              </w:rPr>
              <w:t>PMC2678156, 10607830</w:t>
            </w:r>
          </w:p>
        </w:tc>
      </w:tr>
      <w:tr w:rsidR="00AE666C" w:rsidRPr="000702E7" w14:paraId="2ECFEA24" w14:textId="77777777" w:rsidTr="00A1164F">
        <w:tc>
          <w:tcPr>
            <w:tcW w:w="5148" w:type="dxa"/>
            <w:vAlign w:val="bottom"/>
          </w:tcPr>
          <w:p w14:paraId="3CCDFA17" w14:textId="3A93A78C" w:rsidR="00AE666C" w:rsidRPr="000702E7" w:rsidRDefault="00AE666C">
            <w:r w:rsidRPr="000702E7">
              <w:rPr>
                <w:rFonts w:eastAsia="Times New Roman" w:cs="Times New Roman"/>
              </w:rPr>
              <w:t>REGULATION OF STRIATED MUSCLE CELL DIFFERENTIATION</w:t>
            </w:r>
          </w:p>
        </w:tc>
        <w:tc>
          <w:tcPr>
            <w:tcW w:w="3690" w:type="dxa"/>
          </w:tcPr>
          <w:p w14:paraId="4500126E" w14:textId="4D8F8445" w:rsidR="00AE666C" w:rsidRPr="00A1164F" w:rsidRDefault="00AE666C" w:rsidP="00BE7A73">
            <w:pPr>
              <w:jc w:val="center"/>
            </w:pPr>
            <w:r w:rsidRPr="00A1164F">
              <w:rPr>
                <w:rFonts w:eastAsia="Times New Roman" w:cs="Times New Roman"/>
              </w:rPr>
              <w:t>19421241, 19818949</w:t>
            </w:r>
          </w:p>
        </w:tc>
      </w:tr>
      <w:tr w:rsidR="00AE666C" w:rsidRPr="000702E7" w14:paraId="002EFEAA" w14:textId="77777777" w:rsidTr="00A1164F">
        <w:tc>
          <w:tcPr>
            <w:tcW w:w="5148" w:type="dxa"/>
            <w:vAlign w:val="bottom"/>
          </w:tcPr>
          <w:p w14:paraId="79563B4B" w14:textId="15D21FD0" w:rsidR="00AE666C" w:rsidRPr="000702E7" w:rsidRDefault="00AE666C">
            <w:r w:rsidRPr="000702E7">
              <w:rPr>
                <w:rFonts w:eastAsia="Times New Roman" w:cs="Times New Roman"/>
              </w:rPr>
              <w:t>REGULATION OF INTERLEUKIN-4 PRODUCTION</w:t>
            </w:r>
          </w:p>
        </w:tc>
        <w:tc>
          <w:tcPr>
            <w:tcW w:w="3690" w:type="dxa"/>
          </w:tcPr>
          <w:p w14:paraId="7C2DB2BD" w14:textId="391B32BF" w:rsidR="00AE666C" w:rsidRPr="00A1164F" w:rsidRDefault="00AE666C" w:rsidP="00BE7A73">
            <w:pPr>
              <w:jc w:val="center"/>
            </w:pPr>
            <w:r w:rsidRPr="00A1164F">
              <w:rPr>
                <w:rFonts w:eastAsia="Times New Roman" w:cs="Times New Roman"/>
              </w:rPr>
              <w:t>No literature evidence found</w:t>
            </w:r>
          </w:p>
        </w:tc>
      </w:tr>
      <w:tr w:rsidR="00AE666C" w:rsidRPr="000702E7" w14:paraId="1039D110" w14:textId="77777777" w:rsidTr="00A1164F">
        <w:tc>
          <w:tcPr>
            <w:tcW w:w="5148" w:type="dxa"/>
            <w:vAlign w:val="bottom"/>
          </w:tcPr>
          <w:p w14:paraId="25EC78EE" w14:textId="6376AE77" w:rsidR="00AE666C" w:rsidRPr="000702E7" w:rsidRDefault="00AE666C">
            <w:r w:rsidRPr="000702E7">
              <w:rPr>
                <w:rFonts w:eastAsia="Times New Roman" w:cs="Times New Roman"/>
              </w:rPr>
              <w:t>MIDBRAIN DEVELOPMENT</w:t>
            </w:r>
          </w:p>
        </w:tc>
        <w:tc>
          <w:tcPr>
            <w:tcW w:w="3690" w:type="dxa"/>
          </w:tcPr>
          <w:p w14:paraId="7BE80CA3" w14:textId="5B0FE658" w:rsidR="00AE666C" w:rsidRPr="00A1164F" w:rsidRDefault="00AE666C" w:rsidP="00BE7A73">
            <w:pPr>
              <w:jc w:val="center"/>
            </w:pPr>
            <w:r w:rsidRPr="00A1164F">
              <w:rPr>
                <w:rFonts w:eastAsia="Times New Roman" w:cs="Times New Roman"/>
              </w:rPr>
              <w:t>No literature evidence found</w:t>
            </w:r>
          </w:p>
        </w:tc>
      </w:tr>
      <w:tr w:rsidR="00AE666C" w:rsidRPr="000702E7" w14:paraId="12892144" w14:textId="77777777" w:rsidTr="00A1164F">
        <w:tc>
          <w:tcPr>
            <w:tcW w:w="5148" w:type="dxa"/>
            <w:vAlign w:val="bottom"/>
          </w:tcPr>
          <w:p w14:paraId="1516126E" w14:textId="0C049304" w:rsidR="00AE666C" w:rsidRPr="000702E7" w:rsidRDefault="00AE666C">
            <w:r w:rsidRPr="000702E7">
              <w:rPr>
                <w:rFonts w:eastAsia="Times New Roman" w:cs="Times New Roman"/>
              </w:rPr>
              <w:t>MYOTUBE DIFFERENTIATION</w:t>
            </w:r>
          </w:p>
        </w:tc>
        <w:tc>
          <w:tcPr>
            <w:tcW w:w="3690" w:type="dxa"/>
          </w:tcPr>
          <w:p w14:paraId="0ACDC19C" w14:textId="2688BA26" w:rsidR="00AE666C" w:rsidRPr="00A1164F" w:rsidRDefault="00AE666C" w:rsidP="00BE7A73">
            <w:pPr>
              <w:jc w:val="center"/>
            </w:pPr>
            <w:r w:rsidRPr="00A1164F">
              <w:rPr>
                <w:rFonts w:eastAsia="Times New Roman" w:cs="Times New Roman"/>
              </w:rPr>
              <w:t>11459813</w:t>
            </w:r>
          </w:p>
        </w:tc>
      </w:tr>
      <w:tr w:rsidR="00AE666C" w:rsidRPr="000702E7" w14:paraId="7060765A" w14:textId="77777777" w:rsidTr="00A1164F">
        <w:tc>
          <w:tcPr>
            <w:tcW w:w="5148" w:type="dxa"/>
            <w:vAlign w:val="bottom"/>
          </w:tcPr>
          <w:p w14:paraId="31CDEBE5" w14:textId="665A1866" w:rsidR="00AE666C" w:rsidRPr="000702E7" w:rsidRDefault="00AE666C">
            <w:r w:rsidRPr="000702E7">
              <w:rPr>
                <w:rFonts w:eastAsia="Times New Roman" w:cs="Times New Roman"/>
              </w:rPr>
              <w:t>CELLULAR RESPONSE TO CARBOHYDRATE STIMULUS</w:t>
            </w:r>
          </w:p>
        </w:tc>
        <w:tc>
          <w:tcPr>
            <w:tcW w:w="3690" w:type="dxa"/>
          </w:tcPr>
          <w:p w14:paraId="43DF80E4" w14:textId="2966DDAB" w:rsidR="00AE666C" w:rsidRPr="00A1164F" w:rsidRDefault="00AE666C" w:rsidP="00BE7A73">
            <w:pPr>
              <w:jc w:val="center"/>
            </w:pPr>
            <w:r w:rsidRPr="00A1164F">
              <w:rPr>
                <w:rFonts w:eastAsia="Times New Roman" w:cs="Times New Roman"/>
              </w:rPr>
              <w:t>16729195</w:t>
            </w:r>
          </w:p>
        </w:tc>
      </w:tr>
      <w:tr w:rsidR="00AE666C" w:rsidRPr="000702E7" w14:paraId="56B97415" w14:textId="77777777" w:rsidTr="00A1164F">
        <w:tc>
          <w:tcPr>
            <w:tcW w:w="5148" w:type="dxa"/>
            <w:vAlign w:val="bottom"/>
          </w:tcPr>
          <w:p w14:paraId="3FA95E7F" w14:textId="6A52B013" w:rsidR="00AE666C" w:rsidRPr="000702E7" w:rsidRDefault="00AE666C">
            <w:r w:rsidRPr="000702E7">
              <w:rPr>
                <w:rFonts w:eastAsia="Times New Roman" w:cs="Times New Roman"/>
              </w:rPr>
              <w:t>DETERMINATION OF HEART LEFT/RIGHT ASYMMETRY</w:t>
            </w:r>
          </w:p>
        </w:tc>
        <w:tc>
          <w:tcPr>
            <w:tcW w:w="3690" w:type="dxa"/>
          </w:tcPr>
          <w:p w14:paraId="5F9AF518" w14:textId="3ECC12C2" w:rsidR="00AE666C" w:rsidRPr="00A1164F" w:rsidRDefault="00E705CE" w:rsidP="00BE7A73">
            <w:pPr>
              <w:jc w:val="center"/>
            </w:pPr>
            <w:r w:rsidRPr="00A1164F">
              <w:rPr>
                <w:rFonts w:eastAsia="Times New Roman" w:cs="Times New Roman"/>
              </w:rPr>
              <w:t>No literature evidence found</w:t>
            </w:r>
          </w:p>
        </w:tc>
      </w:tr>
      <w:tr w:rsidR="00AE666C" w:rsidRPr="000702E7" w14:paraId="740766CF" w14:textId="77777777" w:rsidTr="00A1164F">
        <w:tc>
          <w:tcPr>
            <w:tcW w:w="5148" w:type="dxa"/>
            <w:vAlign w:val="bottom"/>
          </w:tcPr>
          <w:p w14:paraId="23A725B8" w14:textId="20F90194" w:rsidR="00AE666C" w:rsidRPr="000702E7" w:rsidRDefault="00AE666C">
            <w:r w:rsidRPr="000702E7">
              <w:rPr>
                <w:rFonts w:eastAsia="Times New Roman" w:cs="Times New Roman"/>
              </w:rPr>
              <w:t>LENS FIBER CELL DEVELOPMENT</w:t>
            </w:r>
          </w:p>
        </w:tc>
        <w:tc>
          <w:tcPr>
            <w:tcW w:w="3690" w:type="dxa"/>
          </w:tcPr>
          <w:p w14:paraId="5E5EC062" w14:textId="2F75E309" w:rsidR="00AE666C" w:rsidRPr="00A1164F" w:rsidRDefault="00E705CE" w:rsidP="00BE7A73">
            <w:pPr>
              <w:jc w:val="center"/>
            </w:pPr>
            <w:r w:rsidRPr="00A1164F">
              <w:rPr>
                <w:rFonts w:eastAsia="Times New Roman" w:cs="Times New Roman"/>
              </w:rPr>
              <w:t>12466113</w:t>
            </w:r>
          </w:p>
        </w:tc>
      </w:tr>
      <w:tr w:rsidR="00AE666C" w:rsidRPr="000702E7" w14:paraId="2CB58209" w14:textId="77777777" w:rsidTr="00A1164F">
        <w:tc>
          <w:tcPr>
            <w:tcW w:w="5148" w:type="dxa"/>
            <w:vAlign w:val="bottom"/>
          </w:tcPr>
          <w:p w14:paraId="5B001307" w14:textId="1DC27E0D" w:rsidR="00AE666C" w:rsidRPr="000702E7" w:rsidRDefault="00AE666C">
            <w:r w:rsidRPr="000702E7">
              <w:rPr>
                <w:rFonts w:eastAsia="Times New Roman" w:cs="Times New Roman"/>
              </w:rPr>
              <w:t>ANTERIOR/POSTERIOR AXIS SPECIFICATION</w:t>
            </w:r>
          </w:p>
        </w:tc>
        <w:tc>
          <w:tcPr>
            <w:tcW w:w="3690" w:type="dxa"/>
          </w:tcPr>
          <w:p w14:paraId="2CE6C8E3" w14:textId="7C879B54" w:rsidR="00AE666C" w:rsidRPr="00A1164F" w:rsidRDefault="00E705CE" w:rsidP="00BE7A73">
            <w:pPr>
              <w:jc w:val="center"/>
            </w:pPr>
            <w:r w:rsidRPr="00A1164F">
              <w:rPr>
                <w:rFonts w:eastAsia="Times New Roman" w:cs="Times New Roman"/>
              </w:rPr>
              <w:t>15708557, 8896985</w:t>
            </w:r>
          </w:p>
        </w:tc>
      </w:tr>
      <w:tr w:rsidR="00340594" w:rsidRPr="000702E7" w14:paraId="24F1EF91" w14:textId="77777777" w:rsidTr="00A1164F">
        <w:tc>
          <w:tcPr>
            <w:tcW w:w="8838" w:type="dxa"/>
            <w:gridSpan w:val="2"/>
          </w:tcPr>
          <w:p w14:paraId="2107025A" w14:textId="2A1506E5" w:rsidR="00340594" w:rsidRPr="00A1164F" w:rsidRDefault="00340594" w:rsidP="00BE7A73">
            <w:pPr>
              <w:jc w:val="center"/>
              <w:rPr>
                <w:b/>
              </w:rPr>
            </w:pPr>
            <w:r w:rsidRPr="00A1164F">
              <w:rPr>
                <w:b/>
              </w:rPr>
              <w:t>GOA-only</w:t>
            </w:r>
          </w:p>
        </w:tc>
      </w:tr>
      <w:tr w:rsidR="00340594" w:rsidRPr="000702E7" w14:paraId="0D93BD23" w14:textId="77777777" w:rsidTr="00A1164F">
        <w:tc>
          <w:tcPr>
            <w:tcW w:w="5148" w:type="dxa"/>
          </w:tcPr>
          <w:p w14:paraId="70806258" w14:textId="2EF8BFFA" w:rsidR="00340594" w:rsidRPr="000702E7" w:rsidRDefault="00340594">
            <w:r w:rsidRPr="000702E7">
              <w:rPr>
                <w:rFonts w:eastAsia="Times New Roman" w:cs="Times New Roman"/>
                <w:b/>
              </w:rPr>
              <w:t>Significant gene set</w:t>
            </w:r>
          </w:p>
        </w:tc>
        <w:tc>
          <w:tcPr>
            <w:tcW w:w="3690" w:type="dxa"/>
          </w:tcPr>
          <w:p w14:paraId="0849AD8D" w14:textId="17E99757" w:rsidR="00340594" w:rsidRPr="00A1164F" w:rsidRDefault="00340594" w:rsidP="00BE7A73">
            <w:r w:rsidRPr="00A1164F">
              <w:rPr>
                <w:rFonts w:eastAsia="Times New Roman" w:cs="Times New Roman"/>
                <w:b/>
              </w:rPr>
              <w:t>Literature evidence supporting</w:t>
            </w:r>
          </w:p>
        </w:tc>
      </w:tr>
      <w:tr w:rsidR="00AE666C" w:rsidRPr="000702E7" w14:paraId="2FB501F1" w14:textId="77777777" w:rsidTr="00A1164F">
        <w:tc>
          <w:tcPr>
            <w:tcW w:w="5148" w:type="dxa"/>
            <w:vAlign w:val="bottom"/>
          </w:tcPr>
          <w:p w14:paraId="77CBA30E" w14:textId="4C607CD6" w:rsidR="00AE666C" w:rsidRPr="000702E7" w:rsidRDefault="00AE666C">
            <w:r w:rsidRPr="000702E7">
              <w:rPr>
                <w:rFonts w:eastAsia="Times New Roman" w:cs="Times New Roman"/>
              </w:rPr>
              <w:t>MESONEPHROS DEVELOPMENT</w:t>
            </w:r>
          </w:p>
        </w:tc>
        <w:tc>
          <w:tcPr>
            <w:tcW w:w="3690" w:type="dxa"/>
          </w:tcPr>
          <w:p w14:paraId="5A3B4AE4" w14:textId="467ED0D3" w:rsidR="00AE666C" w:rsidRPr="00A1164F" w:rsidRDefault="00AE666C" w:rsidP="00BE7A73">
            <w:pPr>
              <w:jc w:val="center"/>
              <w:rPr>
                <w:rFonts w:eastAsia="Times New Roman" w:cs="Times New Roman"/>
              </w:rPr>
            </w:pPr>
            <w:r w:rsidRPr="00A1164F">
              <w:rPr>
                <w:rFonts w:eastAsia="Times New Roman" w:cs="Times New Roman"/>
              </w:rPr>
              <w:t>No literature evidence found</w:t>
            </w:r>
          </w:p>
        </w:tc>
      </w:tr>
      <w:tr w:rsidR="00AE666C" w:rsidRPr="000702E7" w14:paraId="6C5E5EBF" w14:textId="77777777" w:rsidTr="00A1164F">
        <w:tc>
          <w:tcPr>
            <w:tcW w:w="5148" w:type="dxa"/>
            <w:vAlign w:val="bottom"/>
          </w:tcPr>
          <w:p w14:paraId="4E1850B8" w14:textId="2CA201EC" w:rsidR="00AE666C" w:rsidRPr="000702E7" w:rsidRDefault="00AE666C">
            <w:r w:rsidRPr="000702E7">
              <w:rPr>
                <w:rFonts w:eastAsia="Times New Roman" w:cs="Times New Roman"/>
              </w:rPr>
              <w:t>POSITIVE REGULATION OF BIOMINERAL TISSUE DEVELOPMENT</w:t>
            </w:r>
          </w:p>
        </w:tc>
        <w:tc>
          <w:tcPr>
            <w:tcW w:w="3690" w:type="dxa"/>
          </w:tcPr>
          <w:p w14:paraId="15DD7857" w14:textId="4D774351" w:rsidR="00AE666C" w:rsidRPr="00A1164F" w:rsidRDefault="00E705CE" w:rsidP="00BE7A73">
            <w:pPr>
              <w:jc w:val="center"/>
              <w:rPr>
                <w:rFonts w:eastAsia="Times New Roman" w:cs="Times New Roman"/>
              </w:rPr>
            </w:pPr>
            <w:r w:rsidRPr="00A1164F">
              <w:rPr>
                <w:rFonts w:eastAsia="Times New Roman" w:cs="Times New Roman"/>
              </w:rPr>
              <w:t>19421241</w:t>
            </w:r>
          </w:p>
        </w:tc>
      </w:tr>
      <w:tr w:rsidR="00AE666C" w:rsidRPr="000702E7" w14:paraId="6C43971C" w14:textId="77777777" w:rsidTr="00A1164F">
        <w:tc>
          <w:tcPr>
            <w:tcW w:w="5148" w:type="dxa"/>
            <w:vAlign w:val="bottom"/>
          </w:tcPr>
          <w:p w14:paraId="7B65A79D" w14:textId="5E308EF4" w:rsidR="00AE666C" w:rsidRPr="004E13E6" w:rsidRDefault="00AE666C">
            <w:r w:rsidRPr="004E13E6">
              <w:rPr>
                <w:rFonts w:eastAsia="Times New Roman" w:cs="Times New Roman"/>
              </w:rPr>
              <w:t>REGULATION OF SMAD PROTEIN IMPORT INTO NUCLEUS</w:t>
            </w:r>
          </w:p>
        </w:tc>
        <w:tc>
          <w:tcPr>
            <w:tcW w:w="3690" w:type="dxa"/>
          </w:tcPr>
          <w:p w14:paraId="05DC3756" w14:textId="2ECBF866" w:rsidR="00AE666C" w:rsidRPr="00A1164F" w:rsidRDefault="00AE666C" w:rsidP="00BE7A73">
            <w:pPr>
              <w:jc w:val="center"/>
            </w:pPr>
            <w:r w:rsidRPr="00A1164F">
              <w:rPr>
                <w:rFonts w:eastAsia="Times New Roman" w:cs="Times New Roman"/>
              </w:rPr>
              <w:t>No literature evidence found</w:t>
            </w:r>
          </w:p>
        </w:tc>
      </w:tr>
      <w:tr w:rsidR="00AE666C" w:rsidRPr="000702E7" w14:paraId="657B229B" w14:textId="77777777" w:rsidTr="00A1164F">
        <w:tc>
          <w:tcPr>
            <w:tcW w:w="5148" w:type="dxa"/>
            <w:vAlign w:val="bottom"/>
          </w:tcPr>
          <w:p w14:paraId="78090833" w14:textId="07E906C7" w:rsidR="00AE666C" w:rsidRPr="004E13E6" w:rsidRDefault="00AE666C">
            <w:r w:rsidRPr="004E13E6">
              <w:rPr>
                <w:rFonts w:eastAsia="Times New Roman" w:cs="Times New Roman"/>
              </w:rPr>
              <w:t>EMBRYONIC CAMERA-TYPE EYE FORMATION</w:t>
            </w:r>
          </w:p>
        </w:tc>
        <w:tc>
          <w:tcPr>
            <w:tcW w:w="3690" w:type="dxa"/>
          </w:tcPr>
          <w:p w14:paraId="0D8C96A0" w14:textId="37DB8667" w:rsidR="00AE666C" w:rsidRPr="00A1164F" w:rsidRDefault="005D07D2" w:rsidP="00BE7A73">
            <w:pPr>
              <w:jc w:val="center"/>
              <w:rPr>
                <w:rFonts w:eastAsia="Times New Roman" w:cs="Arial"/>
              </w:rPr>
            </w:pPr>
            <w:r w:rsidRPr="00A1164F">
              <w:rPr>
                <w:rFonts w:eastAsia="Times New Roman" w:cs="Arial"/>
              </w:rPr>
              <w:t>22612356</w:t>
            </w:r>
          </w:p>
        </w:tc>
      </w:tr>
      <w:tr w:rsidR="00AE666C" w:rsidRPr="000702E7" w14:paraId="27CDCD47" w14:textId="77777777" w:rsidTr="00A1164F">
        <w:tc>
          <w:tcPr>
            <w:tcW w:w="5148" w:type="dxa"/>
            <w:vAlign w:val="bottom"/>
          </w:tcPr>
          <w:p w14:paraId="3FEB9423" w14:textId="11B5B57F" w:rsidR="00AE666C" w:rsidRPr="004E13E6" w:rsidRDefault="00AE666C">
            <w:r w:rsidRPr="004E13E6">
              <w:rPr>
                <w:rFonts w:eastAsia="Times New Roman" w:cs="Times New Roman"/>
              </w:rPr>
              <w:t>REGULATION OF BONE MINERALIZATION</w:t>
            </w:r>
          </w:p>
        </w:tc>
        <w:tc>
          <w:tcPr>
            <w:tcW w:w="3690" w:type="dxa"/>
          </w:tcPr>
          <w:p w14:paraId="4B9ED7E8" w14:textId="1D24E3A5" w:rsidR="00AE666C" w:rsidRPr="00A1164F" w:rsidRDefault="005D07D2" w:rsidP="00BE7A73">
            <w:pPr>
              <w:jc w:val="center"/>
            </w:pPr>
            <w:r w:rsidRPr="00A1164F">
              <w:t>2623649, 8527107</w:t>
            </w:r>
          </w:p>
        </w:tc>
      </w:tr>
      <w:tr w:rsidR="00AE666C" w:rsidRPr="000702E7" w14:paraId="558F57C0" w14:textId="77777777" w:rsidTr="00A1164F">
        <w:tc>
          <w:tcPr>
            <w:tcW w:w="5148" w:type="dxa"/>
            <w:vAlign w:val="bottom"/>
          </w:tcPr>
          <w:p w14:paraId="1D48E926" w14:textId="03007B45" w:rsidR="00AE666C" w:rsidRPr="004E13E6" w:rsidRDefault="00AE666C">
            <w:r w:rsidRPr="004E13E6">
              <w:rPr>
                <w:rFonts w:eastAsia="Times New Roman" w:cs="Times New Roman"/>
              </w:rPr>
              <w:t>MORPHOGENESIS OF AN EPITHELIAL SHEET</w:t>
            </w:r>
          </w:p>
        </w:tc>
        <w:tc>
          <w:tcPr>
            <w:tcW w:w="3690" w:type="dxa"/>
          </w:tcPr>
          <w:p w14:paraId="11250DCE" w14:textId="12982D6B" w:rsidR="00AE666C" w:rsidRPr="00A1164F" w:rsidRDefault="004E13E6" w:rsidP="00BE7A73">
            <w:pPr>
              <w:jc w:val="center"/>
              <w:rPr>
                <w:highlight w:val="yellow"/>
              </w:rPr>
            </w:pPr>
            <w:r w:rsidRPr="00A1164F">
              <w:t>11061527</w:t>
            </w:r>
          </w:p>
        </w:tc>
      </w:tr>
      <w:tr w:rsidR="00AE666C" w:rsidRPr="000702E7" w14:paraId="6B3C35E5" w14:textId="77777777" w:rsidTr="00A1164F">
        <w:tc>
          <w:tcPr>
            <w:tcW w:w="5148" w:type="dxa"/>
            <w:vAlign w:val="bottom"/>
          </w:tcPr>
          <w:p w14:paraId="77263843" w14:textId="4485A709" w:rsidR="00AE666C" w:rsidRPr="004E13E6" w:rsidRDefault="00AE666C">
            <w:r w:rsidRPr="004E13E6">
              <w:rPr>
                <w:rFonts w:eastAsia="Times New Roman" w:cs="Times New Roman"/>
              </w:rPr>
              <w:t>DRUG TRANSMEMBRANE TRANSPORT</w:t>
            </w:r>
          </w:p>
        </w:tc>
        <w:tc>
          <w:tcPr>
            <w:tcW w:w="3690" w:type="dxa"/>
          </w:tcPr>
          <w:p w14:paraId="1049688A" w14:textId="62053AE4" w:rsidR="00AE666C" w:rsidRPr="00A1164F" w:rsidRDefault="00AE666C" w:rsidP="00BE7A73">
            <w:pPr>
              <w:jc w:val="center"/>
            </w:pPr>
            <w:r w:rsidRPr="00A1164F">
              <w:rPr>
                <w:rFonts w:eastAsia="Times New Roman" w:cs="Times New Roman"/>
              </w:rPr>
              <w:t>No literature evidence found</w:t>
            </w:r>
          </w:p>
        </w:tc>
      </w:tr>
      <w:tr w:rsidR="00AE666C" w:rsidRPr="000702E7" w14:paraId="27590CB8" w14:textId="77777777" w:rsidTr="00A1164F">
        <w:tc>
          <w:tcPr>
            <w:tcW w:w="5148" w:type="dxa"/>
            <w:vAlign w:val="bottom"/>
          </w:tcPr>
          <w:p w14:paraId="7FEC8221" w14:textId="5665DB1D" w:rsidR="00AE666C" w:rsidRPr="000702E7" w:rsidRDefault="00AE666C">
            <w:r w:rsidRPr="000702E7">
              <w:rPr>
                <w:rFonts w:eastAsia="Times New Roman" w:cs="Times New Roman"/>
              </w:rPr>
              <w:t>EMBRYONIC CAMERA-TYPE EYE DEVELOPMENT</w:t>
            </w:r>
          </w:p>
        </w:tc>
        <w:tc>
          <w:tcPr>
            <w:tcW w:w="3690" w:type="dxa"/>
          </w:tcPr>
          <w:p w14:paraId="2F493A94" w14:textId="1F410A7E" w:rsidR="00AE666C" w:rsidRPr="00A1164F" w:rsidRDefault="00C312FA" w:rsidP="00BE7A73">
            <w:pPr>
              <w:jc w:val="center"/>
            </w:pPr>
            <w:r w:rsidRPr="00A1164F">
              <w:rPr>
                <w:rFonts w:eastAsia="Times New Roman" w:cs="Arial"/>
              </w:rPr>
              <w:t xml:space="preserve">22612356, </w:t>
            </w:r>
            <w:r w:rsidRPr="00A1164F">
              <w:t>19207181</w:t>
            </w:r>
          </w:p>
        </w:tc>
      </w:tr>
      <w:tr w:rsidR="00AE666C" w:rsidRPr="000702E7" w14:paraId="5E66F0C0" w14:textId="77777777" w:rsidTr="00A1164F">
        <w:tc>
          <w:tcPr>
            <w:tcW w:w="5148" w:type="dxa"/>
            <w:vAlign w:val="bottom"/>
          </w:tcPr>
          <w:p w14:paraId="1E49B73A" w14:textId="1C93C606" w:rsidR="00AE666C" w:rsidRPr="000702E7" w:rsidRDefault="00AE666C">
            <w:r w:rsidRPr="000702E7">
              <w:rPr>
                <w:rFonts w:eastAsia="Times New Roman" w:cs="Times New Roman"/>
              </w:rPr>
              <w:t>POSITIVE REGULATION OF BONE MINERALIZATION</w:t>
            </w:r>
          </w:p>
        </w:tc>
        <w:tc>
          <w:tcPr>
            <w:tcW w:w="3690" w:type="dxa"/>
          </w:tcPr>
          <w:p w14:paraId="0D06F162" w14:textId="6D31E34B" w:rsidR="00AE666C" w:rsidRPr="00A1164F" w:rsidRDefault="005D07D2" w:rsidP="00BE7A73">
            <w:pPr>
              <w:jc w:val="center"/>
            </w:pPr>
            <w:r w:rsidRPr="00A1164F">
              <w:t>2623649, 8527107* (*DS lower bone density)</w:t>
            </w:r>
          </w:p>
        </w:tc>
      </w:tr>
      <w:tr w:rsidR="00AE666C" w:rsidRPr="000702E7" w14:paraId="07EA5DD2" w14:textId="77777777" w:rsidTr="00A1164F">
        <w:tc>
          <w:tcPr>
            <w:tcW w:w="5148" w:type="dxa"/>
            <w:vAlign w:val="bottom"/>
          </w:tcPr>
          <w:p w14:paraId="2E2EDFC6" w14:textId="6C208987" w:rsidR="00AE666C" w:rsidRPr="000702E7" w:rsidRDefault="00AE666C">
            <w:r w:rsidRPr="000702E7">
              <w:rPr>
                <w:rFonts w:eastAsia="Times New Roman" w:cs="Times New Roman"/>
              </w:rPr>
              <w:t>EMBRYONIC CAMERA-TYPE EYE MORPHOGENESIS</w:t>
            </w:r>
          </w:p>
        </w:tc>
        <w:tc>
          <w:tcPr>
            <w:tcW w:w="3690" w:type="dxa"/>
          </w:tcPr>
          <w:p w14:paraId="574B8998" w14:textId="41464A49" w:rsidR="00AE666C" w:rsidRPr="00A1164F" w:rsidRDefault="00C312FA" w:rsidP="00BE7A73">
            <w:pPr>
              <w:jc w:val="center"/>
              <w:rPr>
                <w:rFonts w:eastAsia="Times New Roman" w:cs="Arial"/>
              </w:rPr>
            </w:pPr>
            <w:r w:rsidRPr="00A1164F">
              <w:rPr>
                <w:rFonts w:eastAsia="Times New Roman" w:cs="Arial"/>
              </w:rPr>
              <w:t>22612356, 19207181</w:t>
            </w:r>
          </w:p>
        </w:tc>
      </w:tr>
      <w:tr w:rsidR="00AE666C" w:rsidRPr="000702E7" w14:paraId="04790EF2" w14:textId="77777777" w:rsidTr="00A1164F">
        <w:trPr>
          <w:trHeight w:val="300"/>
        </w:trPr>
        <w:tc>
          <w:tcPr>
            <w:tcW w:w="5148" w:type="dxa"/>
            <w:noWrap/>
            <w:vAlign w:val="bottom"/>
          </w:tcPr>
          <w:p w14:paraId="6A383937" w14:textId="6B19C1DE" w:rsidR="00AE666C" w:rsidRPr="000702E7" w:rsidRDefault="00AE666C" w:rsidP="00340594">
            <w:pPr>
              <w:rPr>
                <w:rFonts w:eastAsia="Times New Roman" w:cs="Times New Roman"/>
              </w:rPr>
            </w:pPr>
            <w:r w:rsidRPr="000702E7">
              <w:rPr>
                <w:rFonts w:eastAsia="Times New Roman" w:cs="Times New Roman"/>
              </w:rPr>
              <w:t>GLIOGENESIS</w:t>
            </w:r>
          </w:p>
        </w:tc>
        <w:tc>
          <w:tcPr>
            <w:tcW w:w="3690" w:type="dxa"/>
            <w:noWrap/>
          </w:tcPr>
          <w:p w14:paraId="09F7DA29" w14:textId="700F394A" w:rsidR="00AE666C" w:rsidRPr="00A1164F" w:rsidRDefault="00AE666C" w:rsidP="00BE7A73">
            <w:pPr>
              <w:jc w:val="center"/>
              <w:rPr>
                <w:rFonts w:eastAsia="Times New Roman" w:cs="Times New Roman"/>
              </w:rPr>
            </w:pPr>
            <w:r w:rsidRPr="00A1164F">
              <w:rPr>
                <w:rFonts w:eastAsia="Times New Roman" w:cs="Times New Roman"/>
              </w:rPr>
              <w:t>23225669</w:t>
            </w:r>
          </w:p>
        </w:tc>
      </w:tr>
      <w:tr w:rsidR="00AE666C" w:rsidRPr="000702E7" w14:paraId="4620C3D3" w14:textId="77777777" w:rsidTr="00A1164F">
        <w:trPr>
          <w:trHeight w:val="300"/>
        </w:trPr>
        <w:tc>
          <w:tcPr>
            <w:tcW w:w="5148" w:type="dxa"/>
            <w:noWrap/>
            <w:vAlign w:val="bottom"/>
          </w:tcPr>
          <w:p w14:paraId="333F084C" w14:textId="46CA53BC" w:rsidR="00AE666C" w:rsidRPr="000702E7" w:rsidRDefault="00AE666C" w:rsidP="00340594">
            <w:pPr>
              <w:rPr>
                <w:rFonts w:eastAsia="Times New Roman" w:cs="Times New Roman"/>
              </w:rPr>
            </w:pPr>
            <w:r w:rsidRPr="000702E7">
              <w:rPr>
                <w:rFonts w:eastAsia="Times New Roman" w:cs="Times New Roman"/>
              </w:rPr>
              <w:t>HEART LOOPING</w:t>
            </w:r>
          </w:p>
        </w:tc>
        <w:tc>
          <w:tcPr>
            <w:tcW w:w="3690" w:type="dxa"/>
            <w:noWrap/>
          </w:tcPr>
          <w:p w14:paraId="142E0FCC" w14:textId="3CEA4DD3" w:rsidR="00AE666C" w:rsidRPr="00A1164F" w:rsidRDefault="00C312FA" w:rsidP="00BE7A73">
            <w:pPr>
              <w:jc w:val="center"/>
              <w:rPr>
                <w:rFonts w:eastAsia="Times New Roman" w:cs="Times New Roman"/>
              </w:rPr>
            </w:pPr>
            <w:r w:rsidRPr="00A1164F">
              <w:rPr>
                <w:rFonts w:eastAsia="Times New Roman" w:cs="Times New Roman"/>
              </w:rPr>
              <w:t>19207181</w:t>
            </w:r>
          </w:p>
        </w:tc>
      </w:tr>
      <w:tr w:rsidR="00AE666C" w:rsidRPr="000702E7" w14:paraId="5F5F0505" w14:textId="77777777" w:rsidTr="00A1164F">
        <w:trPr>
          <w:trHeight w:val="300"/>
        </w:trPr>
        <w:tc>
          <w:tcPr>
            <w:tcW w:w="5148" w:type="dxa"/>
            <w:noWrap/>
            <w:vAlign w:val="bottom"/>
          </w:tcPr>
          <w:p w14:paraId="720550C3" w14:textId="2F6604B7" w:rsidR="00AE666C" w:rsidRPr="000702E7" w:rsidRDefault="00AE666C" w:rsidP="00340594">
            <w:pPr>
              <w:rPr>
                <w:rFonts w:eastAsia="Times New Roman" w:cs="Times New Roman"/>
              </w:rPr>
            </w:pPr>
            <w:r w:rsidRPr="000702E7">
              <w:rPr>
                <w:rFonts w:eastAsia="Times New Roman" w:cs="Times New Roman"/>
              </w:rPr>
              <w:t>MODIFIED AMINO ACID TRANSPORT</w:t>
            </w:r>
          </w:p>
        </w:tc>
        <w:tc>
          <w:tcPr>
            <w:tcW w:w="3690" w:type="dxa"/>
            <w:noWrap/>
          </w:tcPr>
          <w:p w14:paraId="50F8443F" w14:textId="73BEF4E7" w:rsidR="00AE666C" w:rsidRPr="00A1164F" w:rsidRDefault="00AE666C" w:rsidP="00BE7A73">
            <w:pPr>
              <w:jc w:val="center"/>
              <w:rPr>
                <w:rFonts w:eastAsia="Times New Roman" w:cs="Times New Roman"/>
              </w:rPr>
            </w:pPr>
            <w:r w:rsidRPr="00A1164F">
              <w:rPr>
                <w:rFonts w:eastAsia="Times New Roman" w:cs="Times New Roman"/>
              </w:rPr>
              <w:t>No literature evidence found</w:t>
            </w:r>
          </w:p>
        </w:tc>
      </w:tr>
      <w:tr w:rsidR="00AE666C" w:rsidRPr="000702E7" w14:paraId="2A61D644" w14:textId="77777777" w:rsidTr="00A1164F">
        <w:trPr>
          <w:trHeight w:val="300"/>
        </w:trPr>
        <w:tc>
          <w:tcPr>
            <w:tcW w:w="5148" w:type="dxa"/>
            <w:noWrap/>
            <w:vAlign w:val="bottom"/>
          </w:tcPr>
          <w:p w14:paraId="5B506C61" w14:textId="7279414D" w:rsidR="00AE666C" w:rsidRPr="000702E7" w:rsidRDefault="00AE666C" w:rsidP="00340594">
            <w:pPr>
              <w:rPr>
                <w:rFonts w:eastAsia="Times New Roman" w:cs="Times New Roman"/>
              </w:rPr>
            </w:pPr>
            <w:r w:rsidRPr="000702E7">
              <w:rPr>
                <w:rFonts w:eastAsia="Times New Roman" w:cs="Times New Roman"/>
              </w:rPr>
              <w:t>REGIONALIZATION</w:t>
            </w:r>
          </w:p>
        </w:tc>
        <w:tc>
          <w:tcPr>
            <w:tcW w:w="3690" w:type="dxa"/>
            <w:noWrap/>
          </w:tcPr>
          <w:p w14:paraId="375A9DBB" w14:textId="7AFB8E7D" w:rsidR="00AE666C" w:rsidRPr="00A1164F" w:rsidRDefault="00AE666C" w:rsidP="00BE7A73">
            <w:pPr>
              <w:jc w:val="center"/>
              <w:rPr>
                <w:rFonts w:eastAsia="Times New Roman" w:cs="Times New Roman"/>
              </w:rPr>
            </w:pPr>
            <w:r w:rsidRPr="00A1164F">
              <w:rPr>
                <w:rFonts w:eastAsia="Times New Roman" w:cs="Times New Roman"/>
              </w:rPr>
              <w:t>15708557</w:t>
            </w:r>
          </w:p>
        </w:tc>
      </w:tr>
      <w:tr w:rsidR="00AE666C" w:rsidRPr="000702E7" w14:paraId="1C821563" w14:textId="77777777" w:rsidTr="00A1164F">
        <w:trPr>
          <w:trHeight w:val="300"/>
        </w:trPr>
        <w:tc>
          <w:tcPr>
            <w:tcW w:w="5148" w:type="dxa"/>
            <w:noWrap/>
            <w:vAlign w:val="bottom"/>
          </w:tcPr>
          <w:p w14:paraId="0665C58D" w14:textId="666692F4" w:rsidR="00AE666C" w:rsidRPr="000702E7" w:rsidRDefault="00AE666C" w:rsidP="00340594">
            <w:pPr>
              <w:rPr>
                <w:rFonts w:eastAsia="Times New Roman" w:cs="Times New Roman"/>
              </w:rPr>
            </w:pPr>
            <w:r w:rsidRPr="000702E7">
              <w:rPr>
                <w:rFonts w:eastAsia="Times New Roman" w:cs="Times New Roman"/>
              </w:rPr>
              <w:t>REGULATION OF MICROTUBULE-BASED PROCESS</w:t>
            </w:r>
          </w:p>
        </w:tc>
        <w:tc>
          <w:tcPr>
            <w:tcW w:w="3690" w:type="dxa"/>
            <w:noWrap/>
          </w:tcPr>
          <w:p w14:paraId="09585358" w14:textId="627FE911" w:rsidR="00AE666C" w:rsidRPr="00A1164F" w:rsidRDefault="00AE666C" w:rsidP="00BE7A73">
            <w:pPr>
              <w:jc w:val="center"/>
              <w:rPr>
                <w:rFonts w:eastAsia="Times New Roman" w:cs="Times New Roman"/>
              </w:rPr>
            </w:pPr>
            <w:r w:rsidRPr="00A1164F">
              <w:rPr>
                <w:rFonts w:eastAsia="Times New Roman" w:cs="Times New Roman"/>
              </w:rPr>
              <w:t>23142525</w:t>
            </w:r>
          </w:p>
        </w:tc>
      </w:tr>
      <w:tr w:rsidR="00AE666C" w:rsidRPr="000702E7" w14:paraId="525C3D6E" w14:textId="77777777" w:rsidTr="00A1164F">
        <w:trPr>
          <w:trHeight w:val="300"/>
        </w:trPr>
        <w:tc>
          <w:tcPr>
            <w:tcW w:w="5148" w:type="dxa"/>
            <w:noWrap/>
            <w:vAlign w:val="bottom"/>
          </w:tcPr>
          <w:p w14:paraId="457B3634" w14:textId="5716B4C9" w:rsidR="00AE666C" w:rsidRPr="000702E7" w:rsidRDefault="00AE666C" w:rsidP="00340594">
            <w:pPr>
              <w:rPr>
                <w:rFonts w:eastAsia="Times New Roman" w:cs="Times New Roman"/>
              </w:rPr>
            </w:pPr>
            <w:r w:rsidRPr="000702E7">
              <w:rPr>
                <w:rFonts w:eastAsia="Times New Roman" w:cs="Times New Roman"/>
              </w:rPr>
              <w:t>MALE GAMETE GENERATION</w:t>
            </w:r>
          </w:p>
        </w:tc>
        <w:tc>
          <w:tcPr>
            <w:tcW w:w="3690" w:type="dxa"/>
            <w:noWrap/>
          </w:tcPr>
          <w:p w14:paraId="22DB4E6C" w14:textId="4BD54422" w:rsidR="00AE666C" w:rsidRPr="00A1164F" w:rsidRDefault="00AE666C" w:rsidP="00BE7A73">
            <w:pPr>
              <w:jc w:val="center"/>
              <w:rPr>
                <w:rFonts w:eastAsia="Times New Roman" w:cs="Times New Roman"/>
              </w:rPr>
            </w:pPr>
            <w:r w:rsidRPr="00A1164F">
              <w:rPr>
                <w:rFonts w:eastAsia="Times New Roman" w:cs="Times New Roman"/>
              </w:rPr>
              <w:t>17094988</w:t>
            </w:r>
          </w:p>
        </w:tc>
      </w:tr>
      <w:tr w:rsidR="00AE666C" w:rsidRPr="000702E7" w14:paraId="141243EF" w14:textId="77777777" w:rsidTr="00A1164F">
        <w:trPr>
          <w:trHeight w:val="300"/>
        </w:trPr>
        <w:tc>
          <w:tcPr>
            <w:tcW w:w="5148" w:type="dxa"/>
            <w:noWrap/>
            <w:vAlign w:val="bottom"/>
          </w:tcPr>
          <w:p w14:paraId="37AD87A4" w14:textId="56F73745" w:rsidR="00AE666C" w:rsidRPr="000702E7" w:rsidRDefault="00AE666C" w:rsidP="00340594">
            <w:pPr>
              <w:rPr>
                <w:rFonts w:eastAsia="Times New Roman" w:cs="Times New Roman"/>
              </w:rPr>
            </w:pPr>
            <w:r w:rsidRPr="000702E7">
              <w:rPr>
                <w:rFonts w:eastAsia="Times New Roman" w:cs="Times New Roman"/>
              </w:rPr>
              <w:t>AXIS SPECIFICATION</w:t>
            </w:r>
          </w:p>
        </w:tc>
        <w:tc>
          <w:tcPr>
            <w:tcW w:w="3690" w:type="dxa"/>
            <w:noWrap/>
          </w:tcPr>
          <w:p w14:paraId="173980E3" w14:textId="39D2C50C" w:rsidR="00AE666C" w:rsidRPr="00A1164F" w:rsidRDefault="00AE666C" w:rsidP="00BE7A73">
            <w:pPr>
              <w:jc w:val="center"/>
              <w:rPr>
                <w:rFonts w:eastAsia="Times New Roman" w:cs="Times New Roman"/>
              </w:rPr>
            </w:pPr>
            <w:r w:rsidRPr="00A1164F">
              <w:rPr>
                <w:rFonts w:eastAsia="Times New Roman" w:cs="Times New Roman"/>
              </w:rPr>
              <w:t>No literature evidence found</w:t>
            </w:r>
          </w:p>
        </w:tc>
      </w:tr>
      <w:tr w:rsidR="00AE666C" w:rsidRPr="000702E7" w14:paraId="6D91BBBF" w14:textId="77777777" w:rsidTr="00A1164F">
        <w:trPr>
          <w:trHeight w:val="300"/>
        </w:trPr>
        <w:tc>
          <w:tcPr>
            <w:tcW w:w="5148" w:type="dxa"/>
            <w:noWrap/>
            <w:vAlign w:val="bottom"/>
          </w:tcPr>
          <w:p w14:paraId="1BC4D588" w14:textId="17ADE013" w:rsidR="00AE666C" w:rsidRPr="000702E7" w:rsidRDefault="00AE666C" w:rsidP="00340594">
            <w:pPr>
              <w:rPr>
                <w:rFonts w:eastAsia="Times New Roman" w:cs="Times New Roman"/>
              </w:rPr>
            </w:pPr>
            <w:r w:rsidRPr="000702E7">
              <w:rPr>
                <w:rFonts w:eastAsia="Times New Roman" w:cs="Times New Roman"/>
              </w:rPr>
              <w:t>GLIAL CELL DEVELOPMENT</w:t>
            </w:r>
          </w:p>
        </w:tc>
        <w:tc>
          <w:tcPr>
            <w:tcW w:w="3690" w:type="dxa"/>
            <w:noWrap/>
          </w:tcPr>
          <w:p w14:paraId="6940949A" w14:textId="3FAAAC5F" w:rsidR="00AE666C" w:rsidRPr="00A1164F" w:rsidRDefault="00C312FA" w:rsidP="00BE7A73">
            <w:pPr>
              <w:jc w:val="center"/>
              <w:rPr>
                <w:rFonts w:eastAsia="Times New Roman" w:cs="Arial"/>
              </w:rPr>
            </w:pPr>
            <w:r w:rsidRPr="00A1164F">
              <w:rPr>
                <w:rFonts w:eastAsia="Times New Roman" w:cs="Arial"/>
              </w:rPr>
              <w:t>23225669</w:t>
            </w:r>
          </w:p>
        </w:tc>
      </w:tr>
      <w:tr w:rsidR="00AE666C" w:rsidRPr="000702E7" w14:paraId="783E475D" w14:textId="77777777" w:rsidTr="00A1164F">
        <w:trPr>
          <w:trHeight w:val="300"/>
        </w:trPr>
        <w:tc>
          <w:tcPr>
            <w:tcW w:w="5148" w:type="dxa"/>
            <w:noWrap/>
            <w:vAlign w:val="bottom"/>
          </w:tcPr>
          <w:p w14:paraId="0ADC8C7F" w14:textId="4E5874FA" w:rsidR="00AE666C" w:rsidRPr="000702E7" w:rsidRDefault="00AE666C" w:rsidP="00340594">
            <w:pPr>
              <w:rPr>
                <w:rFonts w:eastAsia="Times New Roman" w:cs="Times New Roman"/>
              </w:rPr>
            </w:pPr>
            <w:r w:rsidRPr="000702E7">
              <w:rPr>
                <w:rFonts w:eastAsia="Times New Roman" w:cs="Times New Roman"/>
              </w:rPr>
              <w:t>ENDODERMAL CELL FATE COMMITMENT</w:t>
            </w:r>
          </w:p>
        </w:tc>
        <w:tc>
          <w:tcPr>
            <w:tcW w:w="3690" w:type="dxa"/>
            <w:noWrap/>
          </w:tcPr>
          <w:p w14:paraId="4A068C39" w14:textId="54A8CEE5" w:rsidR="00AE666C" w:rsidRPr="00A1164F" w:rsidRDefault="00AE666C" w:rsidP="00BE7A73">
            <w:pPr>
              <w:jc w:val="center"/>
              <w:rPr>
                <w:rFonts w:eastAsia="Times New Roman" w:cs="Times New Roman"/>
              </w:rPr>
            </w:pPr>
            <w:r w:rsidRPr="00A1164F">
              <w:rPr>
                <w:rFonts w:eastAsia="Times New Roman" w:cs="Times New Roman"/>
              </w:rPr>
              <w:t>18771760</w:t>
            </w:r>
          </w:p>
        </w:tc>
      </w:tr>
      <w:tr w:rsidR="00AE666C" w:rsidRPr="000702E7" w14:paraId="415940A8" w14:textId="77777777" w:rsidTr="00A1164F">
        <w:trPr>
          <w:trHeight w:val="300"/>
        </w:trPr>
        <w:tc>
          <w:tcPr>
            <w:tcW w:w="5148" w:type="dxa"/>
            <w:noWrap/>
            <w:vAlign w:val="bottom"/>
          </w:tcPr>
          <w:p w14:paraId="0844A0C4" w14:textId="492EFF2D" w:rsidR="00AE666C" w:rsidRPr="000702E7" w:rsidRDefault="00AE666C" w:rsidP="00340594">
            <w:pPr>
              <w:rPr>
                <w:rFonts w:eastAsia="Times New Roman" w:cs="Times New Roman"/>
              </w:rPr>
            </w:pPr>
            <w:r w:rsidRPr="000702E7">
              <w:rPr>
                <w:rFonts w:eastAsia="Times New Roman" w:cs="Times New Roman"/>
              </w:rPr>
              <w:t>GLIAL CELL DIFFERENTIATION</w:t>
            </w:r>
          </w:p>
        </w:tc>
        <w:tc>
          <w:tcPr>
            <w:tcW w:w="3690" w:type="dxa"/>
            <w:noWrap/>
          </w:tcPr>
          <w:p w14:paraId="4BD83AEC" w14:textId="454CD6B1" w:rsidR="00AE666C" w:rsidRPr="00A1164F" w:rsidRDefault="00AE666C" w:rsidP="00BE7A73">
            <w:pPr>
              <w:jc w:val="center"/>
              <w:rPr>
                <w:rFonts w:eastAsia="Times New Roman" w:cs="Times New Roman"/>
              </w:rPr>
            </w:pPr>
            <w:r w:rsidRPr="00A1164F">
              <w:rPr>
                <w:rFonts w:eastAsia="Times New Roman" w:cs="Times New Roman"/>
              </w:rPr>
              <w:t>23225669</w:t>
            </w:r>
          </w:p>
        </w:tc>
      </w:tr>
      <w:tr w:rsidR="00AE666C" w:rsidRPr="000702E7" w14:paraId="5E163B57" w14:textId="77777777" w:rsidTr="00A1164F">
        <w:trPr>
          <w:trHeight w:val="300"/>
        </w:trPr>
        <w:tc>
          <w:tcPr>
            <w:tcW w:w="5148" w:type="dxa"/>
            <w:noWrap/>
            <w:vAlign w:val="bottom"/>
          </w:tcPr>
          <w:p w14:paraId="18124D77" w14:textId="1F2E4E87" w:rsidR="00AE666C" w:rsidRPr="000702E7" w:rsidRDefault="00AE666C" w:rsidP="00340594">
            <w:pPr>
              <w:rPr>
                <w:rFonts w:eastAsia="Times New Roman" w:cs="Times New Roman"/>
              </w:rPr>
            </w:pPr>
            <w:r w:rsidRPr="000702E7">
              <w:rPr>
                <w:rFonts w:eastAsia="Times New Roman" w:cs="Times New Roman"/>
              </w:rPr>
              <w:t>SPERMATOGENESIS</w:t>
            </w:r>
          </w:p>
        </w:tc>
        <w:tc>
          <w:tcPr>
            <w:tcW w:w="3690" w:type="dxa"/>
            <w:noWrap/>
          </w:tcPr>
          <w:p w14:paraId="11329F4E" w14:textId="3759689C" w:rsidR="00AE666C" w:rsidRPr="00A1164F" w:rsidRDefault="00AE666C" w:rsidP="00BE7A73">
            <w:pPr>
              <w:jc w:val="center"/>
              <w:rPr>
                <w:rFonts w:eastAsia="Times New Roman" w:cs="Times New Roman"/>
              </w:rPr>
            </w:pPr>
            <w:r w:rsidRPr="00A1164F">
              <w:rPr>
                <w:rFonts w:eastAsia="Times New Roman" w:cs="Times New Roman"/>
              </w:rPr>
              <w:t>17094988</w:t>
            </w:r>
          </w:p>
        </w:tc>
      </w:tr>
      <w:tr w:rsidR="00AE666C" w:rsidRPr="000702E7" w14:paraId="400C5539" w14:textId="77777777" w:rsidTr="00A1164F">
        <w:trPr>
          <w:trHeight w:val="300"/>
        </w:trPr>
        <w:tc>
          <w:tcPr>
            <w:tcW w:w="5148" w:type="dxa"/>
            <w:noWrap/>
            <w:vAlign w:val="bottom"/>
          </w:tcPr>
          <w:p w14:paraId="15EF67CD" w14:textId="64340C0A" w:rsidR="00AE666C" w:rsidRPr="000702E7" w:rsidRDefault="00AE666C" w:rsidP="00340594">
            <w:pPr>
              <w:rPr>
                <w:rFonts w:eastAsia="Times New Roman" w:cs="Times New Roman"/>
              </w:rPr>
            </w:pPr>
            <w:r w:rsidRPr="000702E7">
              <w:rPr>
                <w:rFonts w:eastAsia="Times New Roman" w:cs="Times New Roman"/>
              </w:rPr>
              <w:t>DETERMINATION OF BILATERAL SYMMETRY</w:t>
            </w:r>
          </w:p>
        </w:tc>
        <w:tc>
          <w:tcPr>
            <w:tcW w:w="3690" w:type="dxa"/>
            <w:noWrap/>
          </w:tcPr>
          <w:p w14:paraId="1C6DEC3B" w14:textId="21750FE7" w:rsidR="00AE666C" w:rsidRPr="00A1164F" w:rsidRDefault="00AE666C" w:rsidP="00BE7A73">
            <w:pPr>
              <w:jc w:val="center"/>
              <w:rPr>
                <w:rFonts w:eastAsia="Times New Roman" w:cs="Times New Roman"/>
              </w:rPr>
            </w:pPr>
            <w:r w:rsidRPr="00A1164F">
              <w:rPr>
                <w:rFonts w:eastAsia="Times New Roman" w:cs="Times New Roman"/>
              </w:rPr>
              <w:t>No literature evidence found</w:t>
            </w:r>
          </w:p>
        </w:tc>
      </w:tr>
      <w:tr w:rsidR="00AE666C" w:rsidRPr="000702E7" w14:paraId="01CB7CE2" w14:textId="77777777" w:rsidTr="00A1164F">
        <w:trPr>
          <w:trHeight w:val="300"/>
        </w:trPr>
        <w:tc>
          <w:tcPr>
            <w:tcW w:w="5148" w:type="dxa"/>
            <w:noWrap/>
            <w:vAlign w:val="bottom"/>
          </w:tcPr>
          <w:p w14:paraId="342E319E" w14:textId="6611488C" w:rsidR="00AE666C" w:rsidRPr="000702E7" w:rsidRDefault="00AE666C" w:rsidP="00340594">
            <w:pPr>
              <w:rPr>
                <w:rFonts w:eastAsia="Times New Roman" w:cs="Times New Roman"/>
              </w:rPr>
            </w:pPr>
            <w:r w:rsidRPr="000702E7">
              <w:rPr>
                <w:rFonts w:eastAsia="Times New Roman" w:cs="Times New Roman"/>
              </w:rPr>
              <w:t>ENDODERMAL CELL DIFFERENTIATION</w:t>
            </w:r>
          </w:p>
        </w:tc>
        <w:tc>
          <w:tcPr>
            <w:tcW w:w="3690" w:type="dxa"/>
            <w:noWrap/>
          </w:tcPr>
          <w:p w14:paraId="6B323FEE" w14:textId="1CDF0B75" w:rsidR="00AE666C" w:rsidRPr="00A1164F" w:rsidRDefault="00AE666C" w:rsidP="00BE7A73">
            <w:pPr>
              <w:jc w:val="center"/>
              <w:rPr>
                <w:rFonts w:eastAsia="Times New Roman" w:cs="Times New Roman"/>
              </w:rPr>
            </w:pPr>
            <w:r w:rsidRPr="00A1164F">
              <w:rPr>
                <w:rFonts w:eastAsia="Times New Roman" w:cs="Times New Roman"/>
              </w:rPr>
              <w:t>18771760</w:t>
            </w:r>
          </w:p>
        </w:tc>
      </w:tr>
      <w:tr w:rsidR="00AE666C" w:rsidRPr="000702E7" w14:paraId="2C722379" w14:textId="77777777" w:rsidTr="00A1164F">
        <w:trPr>
          <w:trHeight w:val="300"/>
        </w:trPr>
        <w:tc>
          <w:tcPr>
            <w:tcW w:w="5148" w:type="dxa"/>
            <w:noWrap/>
            <w:vAlign w:val="bottom"/>
          </w:tcPr>
          <w:p w14:paraId="7682A178" w14:textId="7D793D7D" w:rsidR="00AE666C" w:rsidRPr="000702E7" w:rsidRDefault="00AE666C" w:rsidP="00340594">
            <w:pPr>
              <w:rPr>
                <w:rFonts w:eastAsia="Times New Roman" w:cs="Times New Roman"/>
              </w:rPr>
            </w:pPr>
            <w:r w:rsidRPr="000702E7">
              <w:rPr>
                <w:rFonts w:eastAsia="Times New Roman" w:cs="Times New Roman"/>
              </w:rPr>
              <w:t>REGULATION OF PROTEIN SUMOYLATION</w:t>
            </w:r>
          </w:p>
        </w:tc>
        <w:tc>
          <w:tcPr>
            <w:tcW w:w="3690" w:type="dxa"/>
            <w:noWrap/>
          </w:tcPr>
          <w:p w14:paraId="0C7981B8" w14:textId="35C69FDA" w:rsidR="00AE666C" w:rsidRPr="00A1164F" w:rsidRDefault="00AE666C" w:rsidP="00BE7A73">
            <w:pPr>
              <w:jc w:val="center"/>
              <w:rPr>
                <w:rFonts w:eastAsia="Times New Roman" w:cs="Times New Roman"/>
              </w:rPr>
            </w:pPr>
            <w:r w:rsidRPr="00A1164F">
              <w:rPr>
                <w:rFonts w:eastAsia="Times New Roman" w:cs="Times New Roman"/>
              </w:rPr>
              <w:t>No literature evidence found</w:t>
            </w:r>
          </w:p>
        </w:tc>
      </w:tr>
      <w:tr w:rsidR="00AE666C" w:rsidRPr="000702E7" w14:paraId="5B2E9C9B" w14:textId="77777777" w:rsidTr="00A1164F">
        <w:trPr>
          <w:trHeight w:val="300"/>
        </w:trPr>
        <w:tc>
          <w:tcPr>
            <w:tcW w:w="5148" w:type="dxa"/>
            <w:noWrap/>
            <w:vAlign w:val="bottom"/>
          </w:tcPr>
          <w:p w14:paraId="31C79234" w14:textId="366118D6" w:rsidR="00AE666C" w:rsidRPr="000702E7" w:rsidRDefault="00AE666C" w:rsidP="00340594">
            <w:pPr>
              <w:rPr>
                <w:rFonts w:eastAsia="Times New Roman" w:cs="Times New Roman"/>
              </w:rPr>
            </w:pPr>
            <w:r w:rsidRPr="000702E7">
              <w:rPr>
                <w:rFonts w:eastAsia="Times New Roman" w:cs="Times New Roman"/>
              </w:rPr>
              <w:t>REGULATION OF FIBRINOLYSIS</w:t>
            </w:r>
          </w:p>
        </w:tc>
        <w:tc>
          <w:tcPr>
            <w:tcW w:w="3690" w:type="dxa"/>
            <w:noWrap/>
          </w:tcPr>
          <w:p w14:paraId="5040A60A" w14:textId="6B33E05D" w:rsidR="00AE666C" w:rsidRPr="00A1164F" w:rsidRDefault="00AE666C" w:rsidP="00BE7A73">
            <w:pPr>
              <w:jc w:val="center"/>
              <w:rPr>
                <w:rFonts w:eastAsia="Times New Roman" w:cs="Times New Roman"/>
              </w:rPr>
            </w:pPr>
            <w:r w:rsidRPr="00A1164F">
              <w:rPr>
                <w:rFonts w:eastAsia="Times New Roman" w:cs="Times New Roman"/>
              </w:rPr>
              <w:t>No literature evidence found</w:t>
            </w:r>
          </w:p>
        </w:tc>
      </w:tr>
      <w:tr w:rsidR="00AE666C" w:rsidRPr="000702E7" w14:paraId="676E9B8F" w14:textId="77777777" w:rsidTr="00A1164F">
        <w:trPr>
          <w:trHeight w:val="300"/>
        </w:trPr>
        <w:tc>
          <w:tcPr>
            <w:tcW w:w="5148" w:type="dxa"/>
            <w:noWrap/>
            <w:vAlign w:val="bottom"/>
          </w:tcPr>
          <w:p w14:paraId="263AD162" w14:textId="08DBADE7" w:rsidR="00AE666C" w:rsidRPr="000702E7" w:rsidRDefault="00AE666C" w:rsidP="00BE7A73">
            <w:r w:rsidRPr="000702E7">
              <w:t>EMBRYONIC AXIS SPECIFICATION</w:t>
            </w:r>
          </w:p>
        </w:tc>
        <w:tc>
          <w:tcPr>
            <w:tcW w:w="3690" w:type="dxa"/>
            <w:noWrap/>
          </w:tcPr>
          <w:p w14:paraId="397F65BB" w14:textId="38E7C675" w:rsidR="00AE666C" w:rsidRPr="00A1164F" w:rsidRDefault="00AE666C" w:rsidP="00BE7A73">
            <w:pPr>
              <w:jc w:val="center"/>
            </w:pPr>
            <w:r w:rsidRPr="00A1164F">
              <w:t>No literature evidence found</w:t>
            </w:r>
          </w:p>
        </w:tc>
      </w:tr>
      <w:tr w:rsidR="00AE666C" w:rsidRPr="000702E7" w14:paraId="328FDCAB" w14:textId="77777777" w:rsidTr="00A1164F">
        <w:trPr>
          <w:trHeight w:val="300"/>
        </w:trPr>
        <w:tc>
          <w:tcPr>
            <w:tcW w:w="5148" w:type="dxa"/>
            <w:noWrap/>
            <w:vAlign w:val="bottom"/>
          </w:tcPr>
          <w:p w14:paraId="1952BAFB" w14:textId="7B906061" w:rsidR="00AE666C" w:rsidRPr="000702E7" w:rsidRDefault="00AE666C" w:rsidP="00BE7A73">
            <w:r w:rsidRPr="000702E7">
              <w:t>DETERMINATION OF LEFT/RIGHT SYMMETRY</w:t>
            </w:r>
          </w:p>
        </w:tc>
        <w:tc>
          <w:tcPr>
            <w:tcW w:w="3690" w:type="dxa"/>
            <w:noWrap/>
          </w:tcPr>
          <w:p w14:paraId="15DBF698" w14:textId="4708D647" w:rsidR="00AE666C" w:rsidRPr="00A1164F" w:rsidRDefault="00AE666C" w:rsidP="00BE7A73">
            <w:pPr>
              <w:jc w:val="center"/>
            </w:pPr>
            <w:r w:rsidRPr="00A1164F">
              <w:t>No literature evidence found</w:t>
            </w:r>
          </w:p>
        </w:tc>
      </w:tr>
      <w:tr w:rsidR="00BE7A73" w:rsidRPr="000702E7" w14:paraId="7514D85D" w14:textId="77777777" w:rsidTr="00A1164F">
        <w:trPr>
          <w:trHeight w:val="300"/>
        </w:trPr>
        <w:tc>
          <w:tcPr>
            <w:tcW w:w="5148" w:type="dxa"/>
            <w:noWrap/>
          </w:tcPr>
          <w:p w14:paraId="1D0032C4" w14:textId="773854FB" w:rsidR="00BE7A73" w:rsidRPr="000702E7" w:rsidRDefault="00BE7A73" w:rsidP="00BE7A73">
            <w:pPr>
              <w:rPr>
                <w:rFonts w:eastAsia="Times New Roman" w:cs="Times New Roman"/>
              </w:rPr>
            </w:pPr>
            <w:r w:rsidRPr="000702E7">
              <w:t>NEGATIVE REGULATION OF OXIDOREDUCTASE ACTIVITY</w:t>
            </w:r>
          </w:p>
        </w:tc>
        <w:tc>
          <w:tcPr>
            <w:tcW w:w="3690" w:type="dxa"/>
            <w:noWrap/>
          </w:tcPr>
          <w:p w14:paraId="2BA85D6D" w14:textId="2F453D6A" w:rsidR="00BE7A73" w:rsidRPr="00A1164F" w:rsidRDefault="00BE7A73" w:rsidP="00BE7A73">
            <w:pPr>
              <w:jc w:val="center"/>
              <w:rPr>
                <w:rFonts w:eastAsia="Times New Roman" w:cs="Times New Roman"/>
              </w:rPr>
            </w:pPr>
            <w:r w:rsidRPr="00A1164F">
              <w:t>18021919</w:t>
            </w:r>
          </w:p>
        </w:tc>
      </w:tr>
      <w:tr w:rsidR="00AE666C" w:rsidRPr="000702E7" w14:paraId="63B599D0" w14:textId="77777777" w:rsidTr="00A1164F">
        <w:trPr>
          <w:trHeight w:val="300"/>
        </w:trPr>
        <w:tc>
          <w:tcPr>
            <w:tcW w:w="5148" w:type="dxa"/>
            <w:noWrap/>
            <w:vAlign w:val="bottom"/>
          </w:tcPr>
          <w:p w14:paraId="46806C93" w14:textId="3DBCC482" w:rsidR="00AE666C" w:rsidRPr="000702E7" w:rsidRDefault="00AE666C" w:rsidP="00340594">
            <w:pPr>
              <w:rPr>
                <w:rFonts w:eastAsia="Times New Roman" w:cs="Times New Roman"/>
              </w:rPr>
            </w:pPr>
            <w:r w:rsidRPr="000702E7">
              <w:rPr>
                <w:rFonts w:eastAsia="Times New Roman" w:cs="Times New Roman"/>
              </w:rPr>
              <w:t>PATTERN SPECIFICATION PROCESS</w:t>
            </w:r>
          </w:p>
        </w:tc>
        <w:tc>
          <w:tcPr>
            <w:tcW w:w="3690" w:type="dxa"/>
            <w:noWrap/>
          </w:tcPr>
          <w:p w14:paraId="47D223D6" w14:textId="5592549F" w:rsidR="00AE666C" w:rsidRPr="00A1164F" w:rsidRDefault="00AE666C" w:rsidP="00BE7A73">
            <w:pPr>
              <w:jc w:val="center"/>
              <w:rPr>
                <w:rFonts w:eastAsia="Times New Roman" w:cs="Times New Roman"/>
              </w:rPr>
            </w:pPr>
            <w:r w:rsidRPr="00A1164F">
              <w:rPr>
                <w:rFonts w:eastAsia="Times New Roman" w:cs="Times New Roman"/>
              </w:rPr>
              <w:t>15708557</w:t>
            </w:r>
          </w:p>
        </w:tc>
      </w:tr>
    </w:tbl>
    <w:p w14:paraId="0A02E35A" w14:textId="77777777" w:rsidR="00D65AB2" w:rsidRDefault="00D65AB2"/>
    <w:p w14:paraId="58739BD2" w14:textId="77777777" w:rsidR="00D32475" w:rsidRPr="000702E7" w:rsidRDefault="00D3247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58"/>
        <w:gridCol w:w="3798"/>
      </w:tblGrid>
      <w:tr w:rsidR="00923F03" w:rsidRPr="000702E7" w14:paraId="49E1DCB2" w14:textId="77777777" w:rsidTr="00807FDF">
        <w:tc>
          <w:tcPr>
            <w:tcW w:w="8856" w:type="dxa"/>
            <w:gridSpan w:val="2"/>
          </w:tcPr>
          <w:p w14:paraId="1402C8E6" w14:textId="63F98EAE" w:rsidR="00923F03" w:rsidRPr="000702E7" w:rsidRDefault="00923F03">
            <w:bookmarkStart w:id="0" w:name="_GoBack" w:colFirst="0" w:colLast="0"/>
            <w:r w:rsidRPr="000702E7">
              <w:rPr>
                <w:rFonts w:eastAsia="Times New Roman" w:cs="Times New Roman"/>
                <w:b/>
              </w:rPr>
              <w:t xml:space="preserve">Supplementary table 2b: Uniquely significant gene sets </w:t>
            </w:r>
            <w:r w:rsidR="006064AC" w:rsidRPr="000702E7">
              <w:rPr>
                <w:rFonts w:eastAsia="Times New Roman" w:cs="Times New Roman"/>
                <w:b/>
              </w:rPr>
              <w:t xml:space="preserve">in trisomy 18 </w:t>
            </w:r>
            <w:r w:rsidRPr="000702E7">
              <w:rPr>
                <w:rFonts w:eastAsia="Times New Roman" w:cs="Times New Roman"/>
                <w:b/>
              </w:rPr>
              <w:t xml:space="preserve">and </w:t>
            </w:r>
            <w:proofErr w:type="spellStart"/>
            <w:r w:rsidR="00773E71">
              <w:rPr>
                <w:rFonts w:eastAsia="Times New Roman" w:cs="Times New Roman"/>
                <w:b/>
              </w:rPr>
              <w:t>Pubmed</w:t>
            </w:r>
            <w:proofErr w:type="spellEnd"/>
            <w:r w:rsidR="00773E71">
              <w:rPr>
                <w:rFonts w:eastAsia="Times New Roman" w:cs="Times New Roman"/>
                <w:b/>
              </w:rPr>
              <w:t xml:space="preserve"> IDs of papers providing supporting </w:t>
            </w:r>
            <w:r w:rsidR="00773E71" w:rsidRPr="000702E7">
              <w:rPr>
                <w:rFonts w:eastAsia="Times New Roman" w:cs="Times New Roman"/>
                <w:b/>
              </w:rPr>
              <w:t>evidence</w:t>
            </w:r>
          </w:p>
        </w:tc>
      </w:tr>
      <w:tr w:rsidR="00923F03" w:rsidRPr="000702E7" w14:paraId="2D810511" w14:textId="77777777" w:rsidTr="00807FDF">
        <w:tc>
          <w:tcPr>
            <w:tcW w:w="8856" w:type="dxa"/>
            <w:gridSpan w:val="2"/>
          </w:tcPr>
          <w:p w14:paraId="3D63820D" w14:textId="763C5DF5" w:rsidR="00923F03" w:rsidRPr="000702E7" w:rsidRDefault="00923F03" w:rsidP="00923F03">
            <w:pPr>
              <w:jc w:val="center"/>
              <w:rPr>
                <w:b/>
              </w:rPr>
            </w:pPr>
            <w:r w:rsidRPr="000702E7">
              <w:rPr>
                <w:b/>
              </w:rPr>
              <w:t>DFLAT</w:t>
            </w:r>
          </w:p>
        </w:tc>
      </w:tr>
      <w:tr w:rsidR="00923F03" w:rsidRPr="000702E7" w14:paraId="6D8C985B" w14:textId="77777777" w:rsidTr="00807FDF">
        <w:tc>
          <w:tcPr>
            <w:tcW w:w="5058" w:type="dxa"/>
          </w:tcPr>
          <w:p w14:paraId="49AC1692" w14:textId="12FEC801" w:rsidR="00923F03" w:rsidRPr="000702E7" w:rsidRDefault="00923F03">
            <w:r w:rsidRPr="000702E7">
              <w:rPr>
                <w:rFonts w:eastAsia="Times New Roman" w:cs="Times New Roman"/>
                <w:b/>
              </w:rPr>
              <w:t>Significant gene set</w:t>
            </w:r>
          </w:p>
        </w:tc>
        <w:tc>
          <w:tcPr>
            <w:tcW w:w="3798" w:type="dxa"/>
          </w:tcPr>
          <w:p w14:paraId="69EABE1F" w14:textId="534B9120" w:rsidR="00923F03" w:rsidRPr="000702E7" w:rsidRDefault="00923F03" w:rsidP="00BE7A73">
            <w:r w:rsidRPr="000702E7">
              <w:rPr>
                <w:rFonts w:eastAsia="Times New Roman" w:cs="Times New Roman"/>
                <w:b/>
              </w:rPr>
              <w:t>Literature evidence supporting</w:t>
            </w:r>
          </w:p>
        </w:tc>
      </w:tr>
      <w:tr w:rsidR="00EB0722" w:rsidRPr="000702E7" w14:paraId="7DF58916" w14:textId="77777777" w:rsidTr="00A1164F">
        <w:tc>
          <w:tcPr>
            <w:tcW w:w="5058" w:type="dxa"/>
            <w:vAlign w:val="bottom"/>
          </w:tcPr>
          <w:p w14:paraId="45BDC6E1" w14:textId="0CEB4390" w:rsidR="00EB0722" w:rsidRPr="000702E7" w:rsidRDefault="00EB0722">
            <w:r w:rsidRPr="000702E7">
              <w:rPr>
                <w:rFonts w:eastAsia="Times New Roman" w:cs="Times New Roman"/>
              </w:rPr>
              <w:t>MESENCHYMAL TO EPITHELIAL TRANSITION</w:t>
            </w:r>
          </w:p>
        </w:tc>
        <w:tc>
          <w:tcPr>
            <w:tcW w:w="3798" w:type="dxa"/>
          </w:tcPr>
          <w:p w14:paraId="1C838E44" w14:textId="0937AFDE" w:rsidR="00EB0722" w:rsidRPr="000702E7" w:rsidRDefault="00EB0722" w:rsidP="00BE7A73">
            <w:pPr>
              <w:jc w:val="center"/>
            </w:pPr>
            <w:r w:rsidRPr="000702E7">
              <w:rPr>
                <w:rFonts w:eastAsia="Times New Roman" w:cs="Times New Roman"/>
              </w:rPr>
              <w:t>No literature evidence found</w:t>
            </w:r>
          </w:p>
        </w:tc>
      </w:tr>
      <w:tr w:rsidR="00EB0722" w:rsidRPr="000702E7" w14:paraId="7FABC6B7" w14:textId="77777777" w:rsidTr="00A1164F">
        <w:tc>
          <w:tcPr>
            <w:tcW w:w="5058" w:type="dxa"/>
            <w:vAlign w:val="bottom"/>
          </w:tcPr>
          <w:p w14:paraId="4F990EA5" w14:textId="5D4694D9" w:rsidR="00EB0722" w:rsidRPr="000702E7" w:rsidRDefault="00EB0722">
            <w:r w:rsidRPr="000702E7">
              <w:rPr>
                <w:rFonts w:eastAsia="Times New Roman" w:cs="Times New Roman"/>
              </w:rPr>
              <w:t>BLASTOCYST DEVELOPMENT</w:t>
            </w:r>
          </w:p>
        </w:tc>
        <w:tc>
          <w:tcPr>
            <w:tcW w:w="3798" w:type="dxa"/>
          </w:tcPr>
          <w:p w14:paraId="3DD3C14F" w14:textId="35BCD09A" w:rsidR="00EB0722" w:rsidRPr="000702E7" w:rsidRDefault="00EB0722" w:rsidP="00BE7A73">
            <w:pPr>
              <w:jc w:val="center"/>
            </w:pPr>
            <w:r w:rsidRPr="000702E7">
              <w:rPr>
                <w:rFonts w:eastAsia="Times New Roman" w:cs="Times New Roman"/>
              </w:rPr>
              <w:t>No literature evidence found</w:t>
            </w:r>
          </w:p>
        </w:tc>
      </w:tr>
      <w:tr w:rsidR="00EB0722" w:rsidRPr="000702E7" w14:paraId="41BC6CCA" w14:textId="77777777" w:rsidTr="00A1164F">
        <w:tc>
          <w:tcPr>
            <w:tcW w:w="5058" w:type="dxa"/>
            <w:vAlign w:val="bottom"/>
          </w:tcPr>
          <w:p w14:paraId="7BF36492" w14:textId="7E99803C" w:rsidR="00EB0722" w:rsidRPr="000702E7" w:rsidRDefault="00EB0722">
            <w:r w:rsidRPr="000702E7">
              <w:rPr>
                <w:rFonts w:eastAsia="Times New Roman" w:cs="Times New Roman"/>
              </w:rPr>
              <w:t>PLACENTA BLOOD VESSEL DEVELOPMENT</w:t>
            </w:r>
          </w:p>
        </w:tc>
        <w:tc>
          <w:tcPr>
            <w:tcW w:w="3798" w:type="dxa"/>
          </w:tcPr>
          <w:p w14:paraId="43662C40" w14:textId="1FA4276B" w:rsidR="00EB0722" w:rsidRPr="000702E7" w:rsidRDefault="00FC635E" w:rsidP="00BE7A73">
            <w:pPr>
              <w:jc w:val="center"/>
            </w:pPr>
            <w:r w:rsidRPr="000702E7">
              <w:t>9824095, 1531850, 11896942</w:t>
            </w:r>
          </w:p>
        </w:tc>
      </w:tr>
      <w:tr w:rsidR="00EB0722" w:rsidRPr="000702E7" w14:paraId="44D91450" w14:textId="77777777" w:rsidTr="00A1164F">
        <w:tc>
          <w:tcPr>
            <w:tcW w:w="5058" w:type="dxa"/>
            <w:vAlign w:val="bottom"/>
          </w:tcPr>
          <w:p w14:paraId="74A65D8B" w14:textId="6D06374D" w:rsidR="00EB0722" w:rsidRPr="000702E7" w:rsidRDefault="00EB0722">
            <w:r w:rsidRPr="000702E7">
              <w:rPr>
                <w:rFonts w:eastAsia="Times New Roman" w:cs="Times New Roman"/>
              </w:rPr>
              <w:t>PERIPHERAL NERVOUS SYSTEM MYELIN MAINTENANCE</w:t>
            </w:r>
          </w:p>
        </w:tc>
        <w:tc>
          <w:tcPr>
            <w:tcW w:w="3798" w:type="dxa"/>
          </w:tcPr>
          <w:p w14:paraId="2D5F875F" w14:textId="125DC365" w:rsidR="00EB0722" w:rsidRPr="000702E7" w:rsidRDefault="00EB0722" w:rsidP="00BE7A73">
            <w:pPr>
              <w:jc w:val="center"/>
            </w:pPr>
            <w:r w:rsidRPr="000702E7">
              <w:rPr>
                <w:rFonts w:eastAsia="Times New Roman" w:cs="Times New Roman"/>
              </w:rPr>
              <w:t>No literature evidence found</w:t>
            </w:r>
          </w:p>
        </w:tc>
      </w:tr>
      <w:tr w:rsidR="00EB0722" w:rsidRPr="000702E7" w14:paraId="47C8AF14" w14:textId="77777777" w:rsidTr="00A1164F">
        <w:tc>
          <w:tcPr>
            <w:tcW w:w="5058" w:type="dxa"/>
            <w:vAlign w:val="bottom"/>
          </w:tcPr>
          <w:p w14:paraId="56ED21DE" w14:textId="4D66AA2A" w:rsidR="00EB0722" w:rsidRPr="000702E7" w:rsidRDefault="00EB0722">
            <w:r w:rsidRPr="000702E7">
              <w:rPr>
                <w:rFonts w:eastAsia="Times New Roman" w:cs="Times New Roman"/>
              </w:rPr>
              <w:t>ADRENAL GLAND DEVELOPMENT</w:t>
            </w:r>
          </w:p>
        </w:tc>
        <w:tc>
          <w:tcPr>
            <w:tcW w:w="3798" w:type="dxa"/>
          </w:tcPr>
          <w:p w14:paraId="62393590" w14:textId="49B24F84" w:rsidR="00EB0722" w:rsidRPr="000702E7" w:rsidRDefault="00FC635E" w:rsidP="00BE7A73">
            <w:pPr>
              <w:jc w:val="center"/>
            </w:pPr>
            <w:r w:rsidRPr="000702E7">
              <w:t>221692085</w:t>
            </w:r>
          </w:p>
        </w:tc>
      </w:tr>
      <w:tr w:rsidR="00EB0722" w:rsidRPr="000702E7" w14:paraId="33C7CF29" w14:textId="77777777" w:rsidTr="00A1164F">
        <w:tc>
          <w:tcPr>
            <w:tcW w:w="5058" w:type="dxa"/>
            <w:vAlign w:val="bottom"/>
          </w:tcPr>
          <w:p w14:paraId="78F15CF7" w14:textId="31F380FC" w:rsidR="00EB0722" w:rsidRPr="000702E7" w:rsidRDefault="00EB0722">
            <w:r w:rsidRPr="000702E7">
              <w:rPr>
                <w:rFonts w:eastAsia="Times New Roman" w:cs="Times New Roman"/>
              </w:rPr>
              <w:t>GLOMERULAR BASEMENT MEMBRANE DEVELOPMENT</w:t>
            </w:r>
          </w:p>
        </w:tc>
        <w:tc>
          <w:tcPr>
            <w:tcW w:w="3798" w:type="dxa"/>
          </w:tcPr>
          <w:p w14:paraId="5E88739A" w14:textId="37CB3952" w:rsidR="00EB0722" w:rsidRPr="000702E7" w:rsidRDefault="00EB0722" w:rsidP="00BE7A73">
            <w:pPr>
              <w:jc w:val="center"/>
            </w:pPr>
            <w:r w:rsidRPr="000702E7">
              <w:rPr>
                <w:rFonts w:eastAsia="Times New Roman" w:cs="Times New Roman"/>
              </w:rPr>
              <w:t>No literature evidence found</w:t>
            </w:r>
          </w:p>
        </w:tc>
      </w:tr>
      <w:tr w:rsidR="00EB0722" w:rsidRPr="000702E7" w14:paraId="54EA12E6" w14:textId="77777777" w:rsidTr="00A1164F">
        <w:tc>
          <w:tcPr>
            <w:tcW w:w="5058" w:type="dxa"/>
            <w:vAlign w:val="bottom"/>
          </w:tcPr>
          <w:p w14:paraId="1363272C" w14:textId="7C1200EE" w:rsidR="00EB0722" w:rsidRPr="000702E7" w:rsidRDefault="00EB0722">
            <w:r w:rsidRPr="000702E7">
              <w:rPr>
                <w:rFonts w:eastAsia="Times New Roman" w:cs="Times New Roman"/>
              </w:rPr>
              <w:t>MYELIN MAINTENANCE</w:t>
            </w:r>
          </w:p>
        </w:tc>
        <w:tc>
          <w:tcPr>
            <w:tcW w:w="3798" w:type="dxa"/>
          </w:tcPr>
          <w:p w14:paraId="5DE27D34" w14:textId="4EAAAD35" w:rsidR="00EB0722" w:rsidRPr="000702E7" w:rsidRDefault="00FC635E" w:rsidP="00BE7A73">
            <w:pPr>
              <w:jc w:val="center"/>
              <w:rPr>
                <w:rFonts w:eastAsia="Times New Roman" w:cs="Times New Roman"/>
              </w:rPr>
            </w:pPr>
            <w:r w:rsidRPr="000702E7">
              <w:rPr>
                <w:rFonts w:eastAsia="Times New Roman" w:cs="Arial"/>
              </w:rPr>
              <w:t xml:space="preserve">16419126, </w:t>
            </w:r>
            <w:r w:rsidRPr="000702E7">
              <w:rPr>
                <w:rFonts w:eastAsia="Times New Roman" w:cs="Arial"/>
                <w:shd w:val="clear" w:color="auto" w:fill="FFFFFF"/>
              </w:rPr>
              <w:t>2437795</w:t>
            </w:r>
          </w:p>
        </w:tc>
      </w:tr>
      <w:tr w:rsidR="00BE7A73" w:rsidRPr="000702E7" w14:paraId="286B6887" w14:textId="77777777" w:rsidTr="00A1164F">
        <w:tc>
          <w:tcPr>
            <w:tcW w:w="5058" w:type="dxa"/>
            <w:vAlign w:val="bottom"/>
          </w:tcPr>
          <w:p w14:paraId="3FD0C23C" w14:textId="6000D817" w:rsidR="00BE7A73" w:rsidRPr="000702E7" w:rsidRDefault="00BE7A73" w:rsidP="00FC635E">
            <w:r w:rsidRPr="000702E7">
              <w:t>CEREBRAL CORTEX NEURON DIFFERENTIATION</w:t>
            </w:r>
          </w:p>
        </w:tc>
        <w:tc>
          <w:tcPr>
            <w:tcW w:w="3798" w:type="dxa"/>
          </w:tcPr>
          <w:p w14:paraId="46B85395" w14:textId="7FDD695D" w:rsidR="00BE7A73" w:rsidRPr="000702E7" w:rsidRDefault="00BE7A73" w:rsidP="00BE7A73">
            <w:pPr>
              <w:jc w:val="center"/>
            </w:pPr>
            <w:r w:rsidRPr="000702E7">
              <w:t>22752091</w:t>
            </w:r>
          </w:p>
        </w:tc>
      </w:tr>
      <w:tr w:rsidR="00EB0722" w:rsidRPr="000702E7" w14:paraId="62DB840E" w14:textId="77777777" w:rsidTr="00A1164F">
        <w:tc>
          <w:tcPr>
            <w:tcW w:w="5058" w:type="dxa"/>
            <w:vAlign w:val="bottom"/>
          </w:tcPr>
          <w:p w14:paraId="0529CDE8" w14:textId="57CF5956" w:rsidR="00EB0722" w:rsidRPr="000702E7" w:rsidRDefault="00EB0722" w:rsidP="00FC635E">
            <w:r w:rsidRPr="000702E7">
              <w:t>SCHWANN CELL DEVELOPMENT</w:t>
            </w:r>
          </w:p>
        </w:tc>
        <w:tc>
          <w:tcPr>
            <w:tcW w:w="3798" w:type="dxa"/>
          </w:tcPr>
          <w:p w14:paraId="2FCCE78B" w14:textId="0A576A1B" w:rsidR="00EB0722" w:rsidRPr="000702E7" w:rsidRDefault="00EB0722" w:rsidP="00BE7A73">
            <w:pPr>
              <w:jc w:val="center"/>
            </w:pPr>
            <w:r w:rsidRPr="000702E7">
              <w:t>No literature evidence found</w:t>
            </w:r>
          </w:p>
        </w:tc>
      </w:tr>
      <w:tr w:rsidR="00EB0722" w:rsidRPr="000702E7" w14:paraId="157B70B2" w14:textId="77777777" w:rsidTr="00A1164F">
        <w:tc>
          <w:tcPr>
            <w:tcW w:w="5058" w:type="dxa"/>
            <w:vAlign w:val="bottom"/>
          </w:tcPr>
          <w:p w14:paraId="1A65EEA5" w14:textId="3335DE96" w:rsidR="00EB0722" w:rsidRPr="000702E7" w:rsidRDefault="00EB0722" w:rsidP="00FC635E">
            <w:r w:rsidRPr="000702E7">
              <w:t>LABYRINTHINE LAYER DEVELOPMENT</w:t>
            </w:r>
          </w:p>
        </w:tc>
        <w:tc>
          <w:tcPr>
            <w:tcW w:w="3798" w:type="dxa"/>
          </w:tcPr>
          <w:p w14:paraId="5380F673" w14:textId="04C3A153" w:rsidR="00EB0722" w:rsidRPr="000702E7" w:rsidRDefault="00FC635E" w:rsidP="00BE7A73">
            <w:pPr>
              <w:jc w:val="center"/>
            </w:pPr>
            <w:r w:rsidRPr="000702E7">
              <w:t>15888575</w:t>
            </w:r>
          </w:p>
        </w:tc>
      </w:tr>
      <w:tr w:rsidR="00EB0722" w:rsidRPr="000702E7" w14:paraId="6683B5C7" w14:textId="77777777" w:rsidTr="00A1164F">
        <w:tc>
          <w:tcPr>
            <w:tcW w:w="5058" w:type="dxa"/>
            <w:vAlign w:val="bottom"/>
          </w:tcPr>
          <w:p w14:paraId="3B9F2B1D" w14:textId="500E9245" w:rsidR="00EB0722" w:rsidRPr="000702E7" w:rsidRDefault="00EB0722" w:rsidP="00FC635E">
            <w:r w:rsidRPr="000702E7">
              <w:t>AXON EXTENSION</w:t>
            </w:r>
          </w:p>
        </w:tc>
        <w:tc>
          <w:tcPr>
            <w:tcW w:w="3798" w:type="dxa"/>
          </w:tcPr>
          <w:p w14:paraId="6445D831" w14:textId="2D6ADCAA" w:rsidR="00EB0722" w:rsidRPr="000702E7" w:rsidRDefault="00EB0722" w:rsidP="00BE7A73">
            <w:pPr>
              <w:jc w:val="center"/>
            </w:pPr>
            <w:r w:rsidRPr="000702E7">
              <w:t>No literature evidence found</w:t>
            </w:r>
          </w:p>
        </w:tc>
      </w:tr>
      <w:tr w:rsidR="00EB0722" w:rsidRPr="000702E7" w14:paraId="4BBE6CA7" w14:textId="77777777" w:rsidTr="00A1164F">
        <w:tc>
          <w:tcPr>
            <w:tcW w:w="5058" w:type="dxa"/>
            <w:vAlign w:val="bottom"/>
          </w:tcPr>
          <w:p w14:paraId="65E1754C" w14:textId="6D449B7B" w:rsidR="00EB0722" w:rsidRPr="000702E7" w:rsidRDefault="00EB0722" w:rsidP="00FC635E">
            <w:r w:rsidRPr="000702E7">
              <w:t>FLAGELLUM ORGANIZATION</w:t>
            </w:r>
          </w:p>
        </w:tc>
        <w:tc>
          <w:tcPr>
            <w:tcW w:w="3798" w:type="dxa"/>
          </w:tcPr>
          <w:p w14:paraId="155DD4EE" w14:textId="55B8302A" w:rsidR="00EB0722" w:rsidRPr="000702E7" w:rsidRDefault="00EB0722" w:rsidP="00BE7A73">
            <w:pPr>
              <w:jc w:val="center"/>
            </w:pPr>
            <w:r w:rsidRPr="000702E7">
              <w:t>No literature evidence found</w:t>
            </w:r>
          </w:p>
        </w:tc>
      </w:tr>
      <w:tr w:rsidR="00EB0722" w:rsidRPr="000702E7" w14:paraId="5DD97248" w14:textId="77777777" w:rsidTr="00A1164F">
        <w:tc>
          <w:tcPr>
            <w:tcW w:w="5058" w:type="dxa"/>
            <w:vAlign w:val="bottom"/>
          </w:tcPr>
          <w:p w14:paraId="635B135D" w14:textId="31AE53AA" w:rsidR="00EB0722" w:rsidRPr="000702E7" w:rsidRDefault="00EB0722" w:rsidP="00FC635E">
            <w:r w:rsidRPr="000702E7">
              <w:t>EXTRINSIC APOPTOTIC SIGNALING PATHWAY</w:t>
            </w:r>
          </w:p>
        </w:tc>
        <w:tc>
          <w:tcPr>
            <w:tcW w:w="3798" w:type="dxa"/>
          </w:tcPr>
          <w:p w14:paraId="3802C8AD" w14:textId="6248A97A" w:rsidR="00EB0722" w:rsidRPr="000702E7" w:rsidRDefault="00EB0722" w:rsidP="00BE7A73">
            <w:pPr>
              <w:jc w:val="center"/>
            </w:pPr>
            <w:r w:rsidRPr="000702E7">
              <w:t>No literature evidence found</w:t>
            </w:r>
          </w:p>
        </w:tc>
      </w:tr>
      <w:tr w:rsidR="00EB0722" w:rsidRPr="000702E7" w14:paraId="2344EED9" w14:textId="77777777" w:rsidTr="00A1164F">
        <w:tc>
          <w:tcPr>
            <w:tcW w:w="5058" w:type="dxa"/>
            <w:vAlign w:val="bottom"/>
          </w:tcPr>
          <w:p w14:paraId="7A022166" w14:textId="49B91A91" w:rsidR="00EB0722" w:rsidRPr="000702E7" w:rsidRDefault="00EB0722" w:rsidP="00FC635E">
            <w:r w:rsidRPr="000702E7">
              <w:t>PROXIMAL/DISTAL PATTERN FORMATION</w:t>
            </w:r>
          </w:p>
        </w:tc>
        <w:tc>
          <w:tcPr>
            <w:tcW w:w="3798" w:type="dxa"/>
          </w:tcPr>
          <w:p w14:paraId="3EC83FD0" w14:textId="7BE6BA10" w:rsidR="00EB0722" w:rsidRPr="000702E7" w:rsidRDefault="00EB0722" w:rsidP="00BE7A73">
            <w:pPr>
              <w:jc w:val="center"/>
            </w:pPr>
            <w:r w:rsidRPr="000702E7">
              <w:t>No literature evidence found</w:t>
            </w:r>
          </w:p>
        </w:tc>
      </w:tr>
      <w:tr w:rsidR="00EB0722" w:rsidRPr="000702E7" w14:paraId="589E2F0C" w14:textId="77777777" w:rsidTr="00A1164F">
        <w:tc>
          <w:tcPr>
            <w:tcW w:w="5058" w:type="dxa"/>
            <w:vAlign w:val="bottom"/>
          </w:tcPr>
          <w:p w14:paraId="268BBDF8" w14:textId="079799FE" w:rsidR="00EB0722" w:rsidRPr="000702E7" w:rsidRDefault="00EB0722" w:rsidP="00FC635E">
            <w:r w:rsidRPr="000702E7">
              <w:t>SCHWANN CELL DIFFERENTIATION</w:t>
            </w:r>
          </w:p>
        </w:tc>
        <w:tc>
          <w:tcPr>
            <w:tcW w:w="3798" w:type="dxa"/>
          </w:tcPr>
          <w:p w14:paraId="5A03A357" w14:textId="1CDF133D" w:rsidR="00EB0722" w:rsidRPr="000702E7" w:rsidRDefault="00EB0722" w:rsidP="00BE7A73">
            <w:pPr>
              <w:jc w:val="center"/>
            </w:pPr>
            <w:r w:rsidRPr="000702E7">
              <w:t>No literature evidence found</w:t>
            </w:r>
          </w:p>
        </w:tc>
      </w:tr>
      <w:tr w:rsidR="00EB0722" w:rsidRPr="000702E7" w14:paraId="44DCF796" w14:textId="77777777" w:rsidTr="00A1164F">
        <w:tc>
          <w:tcPr>
            <w:tcW w:w="5058" w:type="dxa"/>
            <w:vAlign w:val="bottom"/>
          </w:tcPr>
          <w:p w14:paraId="477FD585" w14:textId="0FECFF64" w:rsidR="00EB0722" w:rsidRPr="000702E7" w:rsidRDefault="00EB0722" w:rsidP="00FC635E">
            <w:r w:rsidRPr="000702E7">
              <w:t>LABYRINTHINE LAYER BLOOD VESSEL DEVELOPMENT</w:t>
            </w:r>
          </w:p>
        </w:tc>
        <w:tc>
          <w:tcPr>
            <w:tcW w:w="3798" w:type="dxa"/>
          </w:tcPr>
          <w:p w14:paraId="59F0E524" w14:textId="77777777" w:rsidR="00FC635E" w:rsidRPr="000702E7" w:rsidRDefault="00FC635E" w:rsidP="00BE7A73">
            <w:pPr>
              <w:jc w:val="center"/>
            </w:pPr>
            <w:r w:rsidRPr="000702E7">
              <w:t>15888575</w:t>
            </w:r>
          </w:p>
          <w:p w14:paraId="0E2F3A51" w14:textId="750DDD00" w:rsidR="00EB0722" w:rsidRPr="000702E7" w:rsidRDefault="00EB0722" w:rsidP="00BE7A73">
            <w:pPr>
              <w:jc w:val="center"/>
            </w:pPr>
          </w:p>
        </w:tc>
      </w:tr>
      <w:tr w:rsidR="00EB0722" w:rsidRPr="000702E7" w14:paraId="1544A7EF" w14:textId="77777777" w:rsidTr="00A1164F">
        <w:tc>
          <w:tcPr>
            <w:tcW w:w="5058" w:type="dxa"/>
            <w:vAlign w:val="bottom"/>
          </w:tcPr>
          <w:p w14:paraId="6C131E3D" w14:textId="48A2D07E" w:rsidR="00EB0722" w:rsidRPr="000702E7" w:rsidRDefault="00EB0722">
            <w:r w:rsidRPr="000702E7">
              <w:rPr>
                <w:rFonts w:eastAsia="Times New Roman" w:cs="Times New Roman"/>
              </w:rPr>
              <w:t>MESONEPHRIC TUBULE DEVELOPMENT</w:t>
            </w:r>
          </w:p>
        </w:tc>
        <w:tc>
          <w:tcPr>
            <w:tcW w:w="3798" w:type="dxa"/>
          </w:tcPr>
          <w:p w14:paraId="347C07D1" w14:textId="3BFCC46D" w:rsidR="00EB0722" w:rsidRPr="000702E7" w:rsidRDefault="00EB0722" w:rsidP="00BE7A73">
            <w:pPr>
              <w:jc w:val="center"/>
            </w:pPr>
            <w:r w:rsidRPr="000702E7">
              <w:rPr>
                <w:rFonts w:eastAsia="Times New Roman" w:cs="Times New Roman"/>
              </w:rPr>
              <w:t>No literature evidence found</w:t>
            </w:r>
          </w:p>
        </w:tc>
      </w:tr>
      <w:tr w:rsidR="00EB0722" w:rsidRPr="000702E7" w14:paraId="35D3E548" w14:textId="77777777" w:rsidTr="00A1164F">
        <w:tc>
          <w:tcPr>
            <w:tcW w:w="5058" w:type="dxa"/>
            <w:vAlign w:val="bottom"/>
          </w:tcPr>
          <w:p w14:paraId="05EB287C" w14:textId="18428728" w:rsidR="00EB0722" w:rsidRPr="000702E7" w:rsidRDefault="00EB0722">
            <w:r w:rsidRPr="000702E7">
              <w:rPr>
                <w:rFonts w:eastAsia="Times New Roman" w:cs="Times New Roman"/>
              </w:rPr>
              <w:t>FLAGELLUM ASSEMBLY</w:t>
            </w:r>
          </w:p>
        </w:tc>
        <w:tc>
          <w:tcPr>
            <w:tcW w:w="3798" w:type="dxa"/>
          </w:tcPr>
          <w:p w14:paraId="297CDA6A" w14:textId="3C00EFAE" w:rsidR="00EB0722" w:rsidRPr="000702E7" w:rsidRDefault="00EB0722" w:rsidP="00BE7A73">
            <w:pPr>
              <w:jc w:val="center"/>
            </w:pPr>
            <w:r w:rsidRPr="000702E7">
              <w:rPr>
                <w:rFonts w:eastAsia="Times New Roman" w:cs="Times New Roman"/>
              </w:rPr>
              <w:t>No literature evidence found</w:t>
            </w:r>
          </w:p>
        </w:tc>
      </w:tr>
      <w:tr w:rsidR="00EB0722" w:rsidRPr="000702E7" w14:paraId="05CF82CF" w14:textId="77777777" w:rsidTr="00A1164F">
        <w:tc>
          <w:tcPr>
            <w:tcW w:w="5058" w:type="dxa"/>
            <w:vAlign w:val="bottom"/>
          </w:tcPr>
          <w:p w14:paraId="1D0FCDA8" w14:textId="1B8977A0" w:rsidR="00EB0722" w:rsidRPr="000702E7" w:rsidRDefault="00EB0722">
            <w:r w:rsidRPr="000702E7">
              <w:rPr>
                <w:rFonts w:eastAsia="Times New Roman" w:cs="Times New Roman"/>
              </w:rPr>
              <w:t>PERICARDIUM DEVELOPMENT</w:t>
            </w:r>
          </w:p>
        </w:tc>
        <w:tc>
          <w:tcPr>
            <w:tcW w:w="3798" w:type="dxa"/>
          </w:tcPr>
          <w:p w14:paraId="025158FD" w14:textId="5B399F4B" w:rsidR="00EB0722" w:rsidRPr="000702E7" w:rsidRDefault="00EB0722" w:rsidP="00BE7A73">
            <w:pPr>
              <w:jc w:val="center"/>
            </w:pPr>
            <w:r w:rsidRPr="000702E7">
              <w:rPr>
                <w:rFonts w:eastAsia="Times New Roman" w:cs="Times New Roman"/>
              </w:rPr>
              <w:t>No literature evidence found</w:t>
            </w:r>
          </w:p>
        </w:tc>
      </w:tr>
      <w:tr w:rsidR="00EB0722" w:rsidRPr="000702E7" w14:paraId="360DE890" w14:textId="77777777" w:rsidTr="00A1164F">
        <w:tc>
          <w:tcPr>
            <w:tcW w:w="5058" w:type="dxa"/>
            <w:vAlign w:val="bottom"/>
          </w:tcPr>
          <w:p w14:paraId="04D9E8B7" w14:textId="4D41B560" w:rsidR="00EB0722" w:rsidRPr="000702E7" w:rsidRDefault="00EB0722" w:rsidP="00D57C58">
            <w:r w:rsidRPr="000702E7">
              <w:t>POSITIVE REGULATION OF INTERFERON-BETA PRODUCTION</w:t>
            </w:r>
          </w:p>
        </w:tc>
        <w:tc>
          <w:tcPr>
            <w:tcW w:w="3798" w:type="dxa"/>
          </w:tcPr>
          <w:p w14:paraId="36C170B7" w14:textId="53C3F9AE" w:rsidR="00EB0722" w:rsidRPr="000702E7" w:rsidRDefault="00EB0722" w:rsidP="00BE7A73">
            <w:pPr>
              <w:jc w:val="center"/>
            </w:pPr>
            <w:r w:rsidRPr="000702E7">
              <w:t>No literature evidence found</w:t>
            </w:r>
          </w:p>
        </w:tc>
      </w:tr>
      <w:tr w:rsidR="00EB0722" w:rsidRPr="000702E7" w14:paraId="4AA4E134" w14:textId="77777777" w:rsidTr="00A1164F">
        <w:tc>
          <w:tcPr>
            <w:tcW w:w="5058" w:type="dxa"/>
            <w:vAlign w:val="bottom"/>
          </w:tcPr>
          <w:p w14:paraId="4E9FA538" w14:textId="37AB4A71" w:rsidR="00EB0722" w:rsidRPr="000702E7" w:rsidRDefault="00EB0722" w:rsidP="00D57C58">
            <w:r w:rsidRPr="000702E7">
              <w:t>GLYCOSPHINGOLIPID BIOSYNTHETIC PROCESS</w:t>
            </w:r>
          </w:p>
        </w:tc>
        <w:tc>
          <w:tcPr>
            <w:tcW w:w="3798" w:type="dxa"/>
          </w:tcPr>
          <w:p w14:paraId="5D922511" w14:textId="040319B9" w:rsidR="00EB0722" w:rsidRPr="000702E7" w:rsidRDefault="00D57C58" w:rsidP="00A1164F">
            <w:pPr>
              <w:jc w:val="center"/>
            </w:pPr>
            <w:r w:rsidRPr="000702E7">
              <w:t>8732559</w:t>
            </w:r>
          </w:p>
        </w:tc>
      </w:tr>
      <w:tr w:rsidR="0005285C" w:rsidRPr="000702E7" w14:paraId="3EF2B714" w14:textId="77777777" w:rsidTr="00A1164F">
        <w:tc>
          <w:tcPr>
            <w:tcW w:w="5058" w:type="dxa"/>
            <w:vAlign w:val="bottom"/>
          </w:tcPr>
          <w:p w14:paraId="201CF19D" w14:textId="76908F34" w:rsidR="0005285C" w:rsidRPr="000702E7" w:rsidRDefault="0005285C" w:rsidP="0005285C">
            <w:r w:rsidRPr="000702E7">
              <w:t>SPINAL CORD ASSOCIATION NEURON DIFFERENTIATION</w:t>
            </w:r>
          </w:p>
        </w:tc>
        <w:tc>
          <w:tcPr>
            <w:tcW w:w="3798" w:type="dxa"/>
          </w:tcPr>
          <w:p w14:paraId="116DDE38" w14:textId="0956D9E3" w:rsidR="0005285C" w:rsidRPr="000702E7" w:rsidRDefault="0005285C" w:rsidP="00BE7A73">
            <w:pPr>
              <w:jc w:val="center"/>
            </w:pPr>
            <w:r w:rsidRPr="000702E7">
              <w:t>No literature evidence found</w:t>
            </w:r>
          </w:p>
        </w:tc>
      </w:tr>
      <w:tr w:rsidR="00260CB3" w:rsidRPr="000702E7" w14:paraId="328959D5" w14:textId="77777777" w:rsidTr="00A1164F">
        <w:tc>
          <w:tcPr>
            <w:tcW w:w="5058" w:type="dxa"/>
            <w:vAlign w:val="center"/>
          </w:tcPr>
          <w:p w14:paraId="7F582B1E" w14:textId="6844F725" w:rsidR="00260CB3" w:rsidRPr="000702E7" w:rsidRDefault="00260CB3" w:rsidP="0005285C">
            <w:r>
              <w:rPr>
                <w:rFonts w:ascii="Cambria" w:eastAsia="Times New Roman" w:hAnsi="Cambria" w:cs="Times New Roman"/>
                <w:color w:val="000000"/>
              </w:rPr>
              <w:t>ODONTOGENESIS OF DENTIN-CONTAINING TOOTH</w:t>
            </w:r>
          </w:p>
        </w:tc>
        <w:tc>
          <w:tcPr>
            <w:tcW w:w="3798" w:type="dxa"/>
          </w:tcPr>
          <w:p w14:paraId="747B200C" w14:textId="3DDD94F9" w:rsidR="00260CB3" w:rsidRPr="000702E7" w:rsidRDefault="00260CB3" w:rsidP="00260CB3">
            <w:pPr>
              <w:jc w:val="center"/>
            </w:pPr>
            <w:r>
              <w:rPr>
                <w:rFonts w:ascii="Cambria" w:eastAsia="Times New Roman" w:hAnsi="Cambria" w:cs="Times New Roman"/>
                <w:color w:val="000000"/>
              </w:rPr>
              <w:t>18430358, 10960028</w:t>
            </w:r>
          </w:p>
        </w:tc>
      </w:tr>
      <w:tr w:rsidR="0005285C" w:rsidRPr="000702E7" w14:paraId="16EF480F" w14:textId="77777777" w:rsidTr="00A1164F">
        <w:tc>
          <w:tcPr>
            <w:tcW w:w="5058" w:type="dxa"/>
            <w:vAlign w:val="bottom"/>
          </w:tcPr>
          <w:p w14:paraId="1D31FAC5" w14:textId="29A54641" w:rsidR="0005285C" w:rsidRPr="000702E7" w:rsidRDefault="0005285C" w:rsidP="0005285C">
            <w:r w:rsidRPr="000702E7">
              <w:t>RESPONSE TO PH</w:t>
            </w:r>
          </w:p>
        </w:tc>
        <w:tc>
          <w:tcPr>
            <w:tcW w:w="3798" w:type="dxa"/>
          </w:tcPr>
          <w:p w14:paraId="216E1383" w14:textId="4517A6F4" w:rsidR="0005285C" w:rsidRPr="000702E7" w:rsidRDefault="0005285C" w:rsidP="00BE7A73">
            <w:pPr>
              <w:jc w:val="center"/>
            </w:pPr>
            <w:r w:rsidRPr="000702E7">
              <w:t>No literature evidence found</w:t>
            </w:r>
          </w:p>
        </w:tc>
      </w:tr>
      <w:tr w:rsidR="0005285C" w:rsidRPr="000702E7" w14:paraId="0D7BD074" w14:textId="77777777" w:rsidTr="00A1164F">
        <w:tc>
          <w:tcPr>
            <w:tcW w:w="5058" w:type="dxa"/>
            <w:vAlign w:val="bottom"/>
          </w:tcPr>
          <w:p w14:paraId="74AC1527" w14:textId="3C8B57B2" w:rsidR="0005285C" w:rsidRPr="000702E7" w:rsidRDefault="0005285C" w:rsidP="0005285C">
            <w:r w:rsidRPr="000702E7">
              <w:t>MYELOID LEUKOCYTE DIFFERENTIATION</w:t>
            </w:r>
          </w:p>
        </w:tc>
        <w:tc>
          <w:tcPr>
            <w:tcW w:w="3798" w:type="dxa"/>
          </w:tcPr>
          <w:p w14:paraId="08B471BB" w14:textId="637A9AFF" w:rsidR="0005285C" w:rsidRPr="000702E7" w:rsidRDefault="0005285C" w:rsidP="00BE7A73">
            <w:pPr>
              <w:jc w:val="center"/>
            </w:pPr>
            <w:r w:rsidRPr="000702E7">
              <w:t>No literature evidence found</w:t>
            </w:r>
          </w:p>
        </w:tc>
      </w:tr>
      <w:tr w:rsidR="0005285C" w:rsidRPr="000702E7" w14:paraId="288CC5C0" w14:textId="77777777" w:rsidTr="00A1164F">
        <w:tc>
          <w:tcPr>
            <w:tcW w:w="5058" w:type="dxa"/>
            <w:vAlign w:val="bottom"/>
          </w:tcPr>
          <w:p w14:paraId="7B171ED1" w14:textId="261F3944" w:rsidR="0005285C" w:rsidRPr="000702E7" w:rsidRDefault="0005285C" w:rsidP="0005285C">
            <w:r w:rsidRPr="000702E7">
              <w:t>SPINAL CORD PATTERNING</w:t>
            </w:r>
          </w:p>
        </w:tc>
        <w:tc>
          <w:tcPr>
            <w:tcW w:w="3798" w:type="dxa"/>
          </w:tcPr>
          <w:p w14:paraId="410644DE" w14:textId="40E420C6" w:rsidR="0005285C" w:rsidRPr="000702E7" w:rsidRDefault="0005285C" w:rsidP="00BE7A73">
            <w:pPr>
              <w:jc w:val="center"/>
            </w:pPr>
            <w:r w:rsidRPr="000702E7">
              <w:t>No literature evidence found</w:t>
            </w:r>
          </w:p>
        </w:tc>
      </w:tr>
      <w:tr w:rsidR="0005285C" w:rsidRPr="000702E7" w14:paraId="4DB8BD92" w14:textId="77777777" w:rsidTr="00A1164F">
        <w:tc>
          <w:tcPr>
            <w:tcW w:w="5058" w:type="dxa"/>
            <w:vAlign w:val="bottom"/>
          </w:tcPr>
          <w:p w14:paraId="3B8B2D11" w14:textId="5B09090E" w:rsidR="0005285C" w:rsidRPr="000702E7" w:rsidRDefault="0005285C" w:rsidP="0005285C">
            <w:r w:rsidRPr="000702E7">
              <w:t>REGULATION OF CARDIAC MUSCLE CELL DIFFERENTIATION</w:t>
            </w:r>
          </w:p>
        </w:tc>
        <w:tc>
          <w:tcPr>
            <w:tcW w:w="3798" w:type="dxa"/>
          </w:tcPr>
          <w:p w14:paraId="654CC89B" w14:textId="6BD38D84" w:rsidR="0005285C" w:rsidRPr="000702E7" w:rsidRDefault="0005285C" w:rsidP="00A1164F">
            <w:pPr>
              <w:jc w:val="center"/>
            </w:pPr>
            <w:r w:rsidRPr="000702E7">
              <w:t>6846400, 2723271</w:t>
            </w:r>
          </w:p>
        </w:tc>
      </w:tr>
      <w:tr w:rsidR="0005285C" w:rsidRPr="000702E7" w14:paraId="62F90368" w14:textId="77777777" w:rsidTr="00A1164F">
        <w:tc>
          <w:tcPr>
            <w:tcW w:w="5058" w:type="dxa"/>
            <w:vAlign w:val="bottom"/>
          </w:tcPr>
          <w:p w14:paraId="47C28C32" w14:textId="0497CD27" w:rsidR="0005285C" w:rsidRPr="000702E7" w:rsidRDefault="0005285C" w:rsidP="00D82916">
            <w:r w:rsidRPr="000702E7">
              <w:t>POSITIVE REGULATION OF SMALL GTPASE MEDIATED SIGNAL TRANSDUCTION</w:t>
            </w:r>
          </w:p>
        </w:tc>
        <w:tc>
          <w:tcPr>
            <w:tcW w:w="3798" w:type="dxa"/>
          </w:tcPr>
          <w:p w14:paraId="0D892FBC" w14:textId="7A57FBA1" w:rsidR="0005285C" w:rsidRPr="000702E7" w:rsidRDefault="0005285C" w:rsidP="00BE7A73">
            <w:pPr>
              <w:jc w:val="center"/>
            </w:pPr>
            <w:r w:rsidRPr="000702E7">
              <w:t>No literature evidence found</w:t>
            </w:r>
          </w:p>
        </w:tc>
      </w:tr>
      <w:tr w:rsidR="0005285C" w:rsidRPr="000702E7" w14:paraId="0014367C" w14:textId="77777777" w:rsidTr="00A1164F">
        <w:tc>
          <w:tcPr>
            <w:tcW w:w="5058" w:type="dxa"/>
            <w:vAlign w:val="bottom"/>
          </w:tcPr>
          <w:p w14:paraId="06048AE5" w14:textId="51F040E8" w:rsidR="0005285C" w:rsidRPr="000702E7" w:rsidRDefault="0005285C" w:rsidP="00D82916">
            <w:r w:rsidRPr="000702E7">
              <w:t>REGULATION OF MACROPHAGE DERIVED FOAM CELL DIFFERENTIATION</w:t>
            </w:r>
          </w:p>
        </w:tc>
        <w:tc>
          <w:tcPr>
            <w:tcW w:w="3798" w:type="dxa"/>
          </w:tcPr>
          <w:p w14:paraId="77512C0F" w14:textId="3CE002B1" w:rsidR="0005285C" w:rsidRPr="000702E7" w:rsidRDefault="0005285C" w:rsidP="00BE7A73">
            <w:pPr>
              <w:jc w:val="center"/>
            </w:pPr>
            <w:r w:rsidRPr="000702E7">
              <w:t>No literature evidence found</w:t>
            </w:r>
          </w:p>
        </w:tc>
      </w:tr>
      <w:tr w:rsidR="0005285C" w:rsidRPr="000702E7" w14:paraId="2E28C0E8" w14:textId="77777777" w:rsidTr="00A1164F">
        <w:tc>
          <w:tcPr>
            <w:tcW w:w="5058" w:type="dxa"/>
            <w:vAlign w:val="bottom"/>
          </w:tcPr>
          <w:p w14:paraId="1CCD214B" w14:textId="021018CD" w:rsidR="0005285C" w:rsidRPr="000702E7" w:rsidRDefault="0005285C" w:rsidP="00174614">
            <w:r w:rsidRPr="000702E7">
              <w:t>ATRIOVENTRICULAR VALVE MORPHOGENESIS</w:t>
            </w:r>
          </w:p>
        </w:tc>
        <w:tc>
          <w:tcPr>
            <w:tcW w:w="3798" w:type="dxa"/>
          </w:tcPr>
          <w:p w14:paraId="0482EF73" w14:textId="3945DE31" w:rsidR="0005285C" w:rsidRPr="000702E7" w:rsidRDefault="00D82916" w:rsidP="00BE7A73">
            <w:pPr>
              <w:jc w:val="center"/>
            </w:pPr>
            <w:r w:rsidRPr="000702E7">
              <w:t>8579776</w:t>
            </w:r>
          </w:p>
        </w:tc>
      </w:tr>
      <w:tr w:rsidR="0005285C" w:rsidRPr="000702E7" w14:paraId="00F12B4D" w14:textId="77777777" w:rsidTr="00A1164F">
        <w:tc>
          <w:tcPr>
            <w:tcW w:w="5058" w:type="dxa"/>
            <w:vAlign w:val="bottom"/>
          </w:tcPr>
          <w:p w14:paraId="6C7D4B9C" w14:textId="519ED0B2" w:rsidR="0005285C" w:rsidRPr="000702E7" w:rsidRDefault="0005285C" w:rsidP="00174614">
            <w:r w:rsidRPr="000702E7">
              <w:t>ASSOCIATIVE LEARNING</w:t>
            </w:r>
          </w:p>
        </w:tc>
        <w:tc>
          <w:tcPr>
            <w:tcW w:w="3798" w:type="dxa"/>
          </w:tcPr>
          <w:p w14:paraId="1DCA9CE1" w14:textId="14C9DC53" w:rsidR="0005285C" w:rsidRPr="000702E7" w:rsidRDefault="00D82916" w:rsidP="00BE7A73">
            <w:pPr>
              <w:jc w:val="center"/>
            </w:pPr>
            <w:r w:rsidRPr="000702E7">
              <w:t>17266111, 22105572</w:t>
            </w:r>
          </w:p>
        </w:tc>
      </w:tr>
      <w:tr w:rsidR="0005285C" w:rsidRPr="000702E7" w14:paraId="3B202B1F" w14:textId="77777777" w:rsidTr="00A1164F">
        <w:tc>
          <w:tcPr>
            <w:tcW w:w="5058" w:type="dxa"/>
            <w:vAlign w:val="bottom"/>
          </w:tcPr>
          <w:p w14:paraId="5F3EA97A" w14:textId="5D533101" w:rsidR="0005285C" w:rsidRPr="000702E7" w:rsidRDefault="0005285C" w:rsidP="00174614">
            <w:r w:rsidRPr="000702E7">
              <w:t>ATRIOVENTRICULAR VALVE DEVELOPMENT</w:t>
            </w:r>
          </w:p>
        </w:tc>
        <w:tc>
          <w:tcPr>
            <w:tcW w:w="3798" w:type="dxa"/>
          </w:tcPr>
          <w:p w14:paraId="01F8A6B5" w14:textId="2EF7876B" w:rsidR="0005285C" w:rsidRPr="000702E7" w:rsidRDefault="00D82916" w:rsidP="00BE7A73">
            <w:pPr>
              <w:jc w:val="center"/>
            </w:pPr>
            <w:r w:rsidRPr="000702E7">
              <w:t>8579776</w:t>
            </w:r>
          </w:p>
        </w:tc>
      </w:tr>
      <w:tr w:rsidR="0005285C" w:rsidRPr="000702E7" w14:paraId="7630CCD0" w14:textId="77777777" w:rsidTr="00A1164F">
        <w:tc>
          <w:tcPr>
            <w:tcW w:w="5058" w:type="dxa"/>
            <w:vAlign w:val="bottom"/>
          </w:tcPr>
          <w:p w14:paraId="5C231509" w14:textId="21B5C2BD" w:rsidR="0005285C" w:rsidRPr="000702E7" w:rsidRDefault="0005285C" w:rsidP="00174614">
            <w:r w:rsidRPr="000702E7">
              <w:t>DORSAL SPINAL CORD DEVELOPMENT</w:t>
            </w:r>
          </w:p>
        </w:tc>
        <w:tc>
          <w:tcPr>
            <w:tcW w:w="3798" w:type="dxa"/>
          </w:tcPr>
          <w:p w14:paraId="48EAE3C5" w14:textId="065581D1" w:rsidR="0005285C" w:rsidRPr="000702E7" w:rsidRDefault="00D82916" w:rsidP="00BE7A73">
            <w:pPr>
              <w:jc w:val="center"/>
            </w:pPr>
            <w:r w:rsidRPr="000702E7">
              <w:t>22692599, 9820904</w:t>
            </w:r>
            <w:r w:rsidR="00174614" w:rsidRPr="000702E7">
              <w:t>, 11400940</w:t>
            </w:r>
          </w:p>
        </w:tc>
      </w:tr>
      <w:tr w:rsidR="0005285C" w:rsidRPr="000702E7" w14:paraId="1C2DFFAB" w14:textId="77777777" w:rsidTr="00A1164F">
        <w:tc>
          <w:tcPr>
            <w:tcW w:w="5058" w:type="dxa"/>
            <w:vAlign w:val="bottom"/>
          </w:tcPr>
          <w:p w14:paraId="3E38516B" w14:textId="7A3BFD4D" w:rsidR="0005285C" w:rsidRPr="000702E7" w:rsidRDefault="0005285C" w:rsidP="00D57C58">
            <w:r w:rsidRPr="000702E7">
              <w:rPr>
                <w:rFonts w:eastAsia="Times New Roman" w:cs="Times New Roman"/>
              </w:rPr>
              <w:t>FOREBRAIN REGIONALIZATION</w:t>
            </w:r>
          </w:p>
        </w:tc>
        <w:tc>
          <w:tcPr>
            <w:tcW w:w="3798" w:type="dxa"/>
          </w:tcPr>
          <w:p w14:paraId="11985628" w14:textId="23E79984" w:rsidR="0005285C" w:rsidRPr="000702E7" w:rsidRDefault="00765ADF" w:rsidP="00BE7A73">
            <w:pPr>
              <w:jc w:val="center"/>
            </w:pPr>
            <w:r w:rsidRPr="000702E7">
              <w:t>12797254</w:t>
            </w:r>
          </w:p>
        </w:tc>
      </w:tr>
      <w:tr w:rsidR="0005285C" w:rsidRPr="000702E7" w14:paraId="6187F604" w14:textId="77777777" w:rsidTr="00A1164F">
        <w:tc>
          <w:tcPr>
            <w:tcW w:w="5058" w:type="dxa"/>
            <w:vAlign w:val="bottom"/>
          </w:tcPr>
          <w:p w14:paraId="2BB6135F" w14:textId="1ACFD461" w:rsidR="0005285C" w:rsidRPr="000702E7" w:rsidRDefault="0005285C" w:rsidP="00D57C58">
            <w:r w:rsidRPr="000702E7">
              <w:rPr>
                <w:rFonts w:eastAsia="Times New Roman" w:cs="Times New Roman"/>
              </w:rPr>
              <w:t>SPINAL CORD DORSAL/VENTRAL PATTERNING</w:t>
            </w:r>
          </w:p>
        </w:tc>
        <w:tc>
          <w:tcPr>
            <w:tcW w:w="3798" w:type="dxa"/>
          </w:tcPr>
          <w:p w14:paraId="0311EB99" w14:textId="0EC154F2" w:rsidR="0005285C" w:rsidRPr="000702E7" w:rsidRDefault="0005285C" w:rsidP="00BE7A73">
            <w:pPr>
              <w:jc w:val="center"/>
            </w:pPr>
            <w:r w:rsidRPr="000702E7">
              <w:rPr>
                <w:rFonts w:eastAsia="Times New Roman" w:cs="Times New Roman"/>
              </w:rPr>
              <w:t>No literature evidence found</w:t>
            </w:r>
          </w:p>
        </w:tc>
      </w:tr>
      <w:tr w:rsidR="0005285C" w:rsidRPr="000702E7" w14:paraId="70810F8C" w14:textId="77777777" w:rsidTr="00A1164F">
        <w:tc>
          <w:tcPr>
            <w:tcW w:w="5058" w:type="dxa"/>
            <w:vAlign w:val="bottom"/>
          </w:tcPr>
          <w:p w14:paraId="07BE7106" w14:textId="29CB8574" w:rsidR="0005285C" w:rsidRPr="000702E7" w:rsidRDefault="0005285C" w:rsidP="00D57C58">
            <w:r w:rsidRPr="000702E7">
              <w:rPr>
                <w:rFonts w:eastAsia="Times New Roman" w:cs="Times New Roman"/>
              </w:rPr>
              <w:t>TYPE B PANCREATIC CELL DIFFERENTIATION</w:t>
            </w:r>
          </w:p>
        </w:tc>
        <w:tc>
          <w:tcPr>
            <w:tcW w:w="3798" w:type="dxa"/>
          </w:tcPr>
          <w:p w14:paraId="3002A502" w14:textId="4C3E924D" w:rsidR="0005285C" w:rsidRPr="000702E7" w:rsidRDefault="0005285C" w:rsidP="00BE7A73">
            <w:pPr>
              <w:jc w:val="center"/>
            </w:pPr>
            <w:r w:rsidRPr="000702E7">
              <w:rPr>
                <w:rFonts w:eastAsia="Times New Roman" w:cs="Times New Roman"/>
              </w:rPr>
              <w:t>No literature evidence found</w:t>
            </w:r>
          </w:p>
        </w:tc>
      </w:tr>
      <w:tr w:rsidR="0005285C" w:rsidRPr="000702E7" w14:paraId="3ABC539C" w14:textId="77777777" w:rsidTr="00A1164F">
        <w:tc>
          <w:tcPr>
            <w:tcW w:w="5058" w:type="dxa"/>
            <w:vAlign w:val="bottom"/>
          </w:tcPr>
          <w:p w14:paraId="223E5530" w14:textId="3BE14DE7" w:rsidR="0005285C" w:rsidRPr="000702E7" w:rsidRDefault="0005285C" w:rsidP="00D57C58">
            <w:r w:rsidRPr="000702E7">
              <w:rPr>
                <w:rFonts w:eastAsia="Times New Roman" w:cs="Times New Roman"/>
              </w:rPr>
              <w:t>REGULATION OF INTRACELLULAR PROTEIN TRANSPORT</w:t>
            </w:r>
          </w:p>
        </w:tc>
        <w:tc>
          <w:tcPr>
            <w:tcW w:w="3798" w:type="dxa"/>
          </w:tcPr>
          <w:p w14:paraId="4C56D87F" w14:textId="355939BA" w:rsidR="0005285C" w:rsidRPr="000702E7" w:rsidRDefault="0005285C" w:rsidP="00BE7A73">
            <w:pPr>
              <w:jc w:val="center"/>
            </w:pPr>
            <w:r w:rsidRPr="000702E7">
              <w:rPr>
                <w:rFonts w:eastAsia="Times New Roman" w:cs="Times New Roman"/>
              </w:rPr>
              <w:t>No literature evidence found</w:t>
            </w:r>
          </w:p>
        </w:tc>
      </w:tr>
      <w:tr w:rsidR="00923F03" w:rsidRPr="000702E7" w14:paraId="3C372A41" w14:textId="77777777" w:rsidTr="00A1164F">
        <w:tc>
          <w:tcPr>
            <w:tcW w:w="8856" w:type="dxa"/>
            <w:gridSpan w:val="2"/>
          </w:tcPr>
          <w:p w14:paraId="39639425" w14:textId="5118C938" w:rsidR="00923F03" w:rsidRPr="000702E7" w:rsidRDefault="00923F03" w:rsidP="00BE7A73">
            <w:pPr>
              <w:jc w:val="center"/>
            </w:pPr>
            <w:r w:rsidRPr="000702E7">
              <w:rPr>
                <w:rFonts w:eastAsia="Times New Roman" w:cs="Times New Roman"/>
                <w:b/>
              </w:rPr>
              <w:t>GOA-only</w:t>
            </w:r>
          </w:p>
        </w:tc>
      </w:tr>
      <w:tr w:rsidR="00EB0722" w:rsidRPr="000702E7" w14:paraId="08756BC0" w14:textId="77777777" w:rsidTr="00A1164F">
        <w:tc>
          <w:tcPr>
            <w:tcW w:w="5058" w:type="dxa"/>
          </w:tcPr>
          <w:p w14:paraId="446B9FAD" w14:textId="10713626" w:rsidR="00EB0722" w:rsidRPr="000702E7" w:rsidRDefault="00EB0722">
            <w:pPr>
              <w:rPr>
                <w:rFonts w:eastAsia="Times New Roman" w:cs="Times New Roman"/>
              </w:rPr>
            </w:pPr>
            <w:r w:rsidRPr="000702E7">
              <w:rPr>
                <w:rFonts w:eastAsia="Times New Roman" w:cs="Times New Roman"/>
                <w:b/>
              </w:rPr>
              <w:t>Significant gene set</w:t>
            </w:r>
          </w:p>
        </w:tc>
        <w:tc>
          <w:tcPr>
            <w:tcW w:w="3798" w:type="dxa"/>
          </w:tcPr>
          <w:p w14:paraId="6FD98FFA" w14:textId="62370C32" w:rsidR="00EB0722" w:rsidRPr="000702E7" w:rsidRDefault="00EB0722" w:rsidP="00BE7A73">
            <w:pPr>
              <w:jc w:val="center"/>
              <w:rPr>
                <w:rFonts w:eastAsia="Times New Roman" w:cs="Times New Roman"/>
              </w:rPr>
            </w:pPr>
            <w:r w:rsidRPr="000702E7">
              <w:rPr>
                <w:rFonts w:eastAsia="Times New Roman" w:cs="Times New Roman"/>
                <w:b/>
              </w:rPr>
              <w:t>Literature evidence supporting</w:t>
            </w:r>
          </w:p>
        </w:tc>
      </w:tr>
      <w:tr w:rsidR="00EB0722" w:rsidRPr="000702E7" w14:paraId="2CB95CA5" w14:textId="77777777" w:rsidTr="00A1164F">
        <w:tc>
          <w:tcPr>
            <w:tcW w:w="5058" w:type="dxa"/>
            <w:vAlign w:val="bottom"/>
          </w:tcPr>
          <w:p w14:paraId="2B5CDF26" w14:textId="71B440A6" w:rsidR="00EB0722" w:rsidRPr="000702E7" w:rsidRDefault="00EB0722">
            <w:r w:rsidRPr="000702E7">
              <w:rPr>
                <w:rFonts w:eastAsia="Times New Roman" w:cs="Times New Roman"/>
              </w:rPr>
              <w:t>ESTROGEN METABOLIC PROCESS</w:t>
            </w:r>
          </w:p>
        </w:tc>
        <w:tc>
          <w:tcPr>
            <w:tcW w:w="3798" w:type="dxa"/>
          </w:tcPr>
          <w:p w14:paraId="24E97EFC" w14:textId="7881F07F" w:rsidR="00EB0722" w:rsidRPr="000702E7" w:rsidRDefault="00EB0722" w:rsidP="00BE7A73">
            <w:pPr>
              <w:jc w:val="center"/>
            </w:pPr>
            <w:r w:rsidRPr="000702E7">
              <w:rPr>
                <w:rFonts w:eastAsia="Times New Roman" w:cs="Times New Roman"/>
              </w:rPr>
              <w:t>No literature evidence found</w:t>
            </w:r>
          </w:p>
        </w:tc>
      </w:tr>
      <w:tr w:rsidR="00EB0722" w:rsidRPr="000702E7" w14:paraId="71365248" w14:textId="77777777" w:rsidTr="00A1164F">
        <w:tc>
          <w:tcPr>
            <w:tcW w:w="5058" w:type="dxa"/>
            <w:vAlign w:val="bottom"/>
          </w:tcPr>
          <w:p w14:paraId="5E23EA46" w14:textId="310B6B6C" w:rsidR="00EB0722" w:rsidRPr="000702E7" w:rsidRDefault="00EB0722">
            <w:r w:rsidRPr="000702E7">
              <w:rPr>
                <w:rFonts w:eastAsia="Times New Roman" w:cs="Times New Roman"/>
              </w:rPr>
              <w:t>MYELINATION</w:t>
            </w:r>
          </w:p>
        </w:tc>
        <w:tc>
          <w:tcPr>
            <w:tcW w:w="3798" w:type="dxa"/>
          </w:tcPr>
          <w:p w14:paraId="22DF7272" w14:textId="17E47C4C" w:rsidR="00EB0722" w:rsidRPr="000702E7" w:rsidRDefault="00D57C58" w:rsidP="00BE7A73">
            <w:pPr>
              <w:jc w:val="center"/>
              <w:rPr>
                <w:rFonts w:eastAsia="Times New Roman" w:cs="Times New Roman"/>
              </w:rPr>
            </w:pPr>
            <w:r w:rsidRPr="000702E7">
              <w:rPr>
                <w:rFonts w:eastAsia="Times New Roman" w:cs="Arial"/>
              </w:rPr>
              <w:t xml:space="preserve">16419126, </w:t>
            </w:r>
            <w:r w:rsidRPr="000702E7">
              <w:rPr>
                <w:rFonts w:eastAsia="Times New Roman" w:cs="Arial"/>
                <w:shd w:val="clear" w:color="auto" w:fill="FFFFFF"/>
              </w:rPr>
              <w:t>2437795</w:t>
            </w:r>
          </w:p>
        </w:tc>
      </w:tr>
      <w:tr w:rsidR="00EB0722" w:rsidRPr="000702E7" w14:paraId="6BD47EE1" w14:textId="77777777" w:rsidTr="00A1164F">
        <w:tc>
          <w:tcPr>
            <w:tcW w:w="5058" w:type="dxa"/>
            <w:vAlign w:val="bottom"/>
          </w:tcPr>
          <w:p w14:paraId="4BFF9050" w14:textId="08389A77" w:rsidR="00EB0722" w:rsidRPr="000702E7" w:rsidRDefault="00EB0722" w:rsidP="00D57C58">
            <w:r w:rsidRPr="000702E7">
              <w:t>RNA SPLICING, VIA TRANSESTERIFICATION REACTIONS WITH BULGED ADENOSINE AS NUCLEOPHILE</w:t>
            </w:r>
          </w:p>
        </w:tc>
        <w:tc>
          <w:tcPr>
            <w:tcW w:w="3798" w:type="dxa"/>
          </w:tcPr>
          <w:p w14:paraId="26502627" w14:textId="534A718A" w:rsidR="00EB0722" w:rsidRPr="000702E7" w:rsidRDefault="00EB0722" w:rsidP="00BE7A73">
            <w:pPr>
              <w:jc w:val="center"/>
            </w:pPr>
            <w:r w:rsidRPr="000702E7">
              <w:t>No literature evidence found</w:t>
            </w:r>
          </w:p>
        </w:tc>
      </w:tr>
      <w:tr w:rsidR="00EB0722" w:rsidRPr="000702E7" w14:paraId="5D857878" w14:textId="77777777" w:rsidTr="00A1164F">
        <w:tc>
          <w:tcPr>
            <w:tcW w:w="5058" w:type="dxa"/>
            <w:vAlign w:val="bottom"/>
          </w:tcPr>
          <w:p w14:paraId="52148056" w14:textId="24AE7F9B" w:rsidR="00EB0722" w:rsidRPr="000702E7" w:rsidRDefault="00EB0722" w:rsidP="00D57C58">
            <w:r w:rsidRPr="000702E7">
              <w:t>NCRNA PROCESSING</w:t>
            </w:r>
          </w:p>
        </w:tc>
        <w:tc>
          <w:tcPr>
            <w:tcW w:w="3798" w:type="dxa"/>
          </w:tcPr>
          <w:p w14:paraId="778C5428" w14:textId="1E1E1A08" w:rsidR="00EB0722" w:rsidRPr="000702E7" w:rsidRDefault="00EB0722" w:rsidP="00BE7A73">
            <w:pPr>
              <w:jc w:val="center"/>
            </w:pPr>
            <w:r w:rsidRPr="000702E7">
              <w:t>No literature evidence found</w:t>
            </w:r>
          </w:p>
        </w:tc>
      </w:tr>
      <w:tr w:rsidR="00923F03" w:rsidRPr="000702E7" w14:paraId="21959147" w14:textId="77777777" w:rsidTr="00A1164F">
        <w:tc>
          <w:tcPr>
            <w:tcW w:w="5058" w:type="dxa"/>
            <w:vAlign w:val="bottom"/>
          </w:tcPr>
          <w:p w14:paraId="646B69D6" w14:textId="2F83B12C" w:rsidR="00923F03" w:rsidRPr="000702E7" w:rsidRDefault="00923F03" w:rsidP="00D57C58">
            <w:r w:rsidRPr="000702E7">
              <w:t>POSITIVE REGULATION OF HEART RATE</w:t>
            </w:r>
          </w:p>
        </w:tc>
        <w:tc>
          <w:tcPr>
            <w:tcW w:w="3798" w:type="dxa"/>
          </w:tcPr>
          <w:p w14:paraId="07C81335" w14:textId="5C4673D2" w:rsidR="00923F03" w:rsidRPr="000702E7" w:rsidRDefault="00EB0722" w:rsidP="00BE7A73">
            <w:pPr>
              <w:jc w:val="center"/>
            </w:pPr>
            <w:r w:rsidRPr="000702E7">
              <w:t>11169365</w:t>
            </w:r>
          </w:p>
        </w:tc>
      </w:tr>
      <w:tr w:rsidR="00807FDF" w:rsidRPr="000702E7" w14:paraId="0C8A6513" w14:textId="77777777" w:rsidTr="00A1164F">
        <w:tc>
          <w:tcPr>
            <w:tcW w:w="5058" w:type="dxa"/>
          </w:tcPr>
          <w:p w14:paraId="1E5435E7" w14:textId="4E28D924" w:rsidR="00807FDF" w:rsidRPr="000702E7" w:rsidRDefault="00807FDF" w:rsidP="00807FDF">
            <w:r w:rsidRPr="000702E7">
              <w:t>GAMETE GENERATION</w:t>
            </w:r>
          </w:p>
        </w:tc>
        <w:tc>
          <w:tcPr>
            <w:tcW w:w="3798" w:type="dxa"/>
          </w:tcPr>
          <w:p w14:paraId="1FA4B397" w14:textId="1CB25BF3" w:rsidR="00807FDF" w:rsidRPr="000702E7" w:rsidRDefault="00807FDF" w:rsidP="00BE7A73">
            <w:pPr>
              <w:jc w:val="center"/>
            </w:pPr>
            <w:r w:rsidRPr="000702E7">
              <w:t>18217987, 8740920, 2628818</w:t>
            </w:r>
          </w:p>
        </w:tc>
      </w:tr>
      <w:tr w:rsidR="00807FDF" w:rsidRPr="000702E7" w14:paraId="0E711850" w14:textId="77777777" w:rsidTr="00A1164F">
        <w:tc>
          <w:tcPr>
            <w:tcW w:w="5058" w:type="dxa"/>
          </w:tcPr>
          <w:p w14:paraId="2AF84D4D" w14:textId="1614CFF9" w:rsidR="00807FDF" w:rsidRPr="000702E7" w:rsidRDefault="00807FDF" w:rsidP="00807FDF">
            <w:r w:rsidRPr="000702E7">
              <w:t>SUBSTRATE-DEPENDENT CELL MIGRATION</w:t>
            </w:r>
          </w:p>
        </w:tc>
        <w:tc>
          <w:tcPr>
            <w:tcW w:w="3798" w:type="dxa"/>
          </w:tcPr>
          <w:p w14:paraId="12BA418A" w14:textId="504BB8F3" w:rsidR="00807FDF" w:rsidRPr="000702E7" w:rsidRDefault="00807FDF" w:rsidP="00A1164F">
            <w:pPr>
              <w:jc w:val="center"/>
            </w:pPr>
            <w:r w:rsidRPr="000702E7">
              <w:t>20940512</w:t>
            </w:r>
          </w:p>
        </w:tc>
      </w:tr>
      <w:tr w:rsidR="00807FDF" w:rsidRPr="000702E7" w14:paraId="69763AC7" w14:textId="77777777" w:rsidTr="00A1164F">
        <w:trPr>
          <w:trHeight w:val="300"/>
        </w:trPr>
        <w:tc>
          <w:tcPr>
            <w:tcW w:w="5058" w:type="dxa"/>
            <w:noWrap/>
            <w:hideMark/>
          </w:tcPr>
          <w:p w14:paraId="0AF82F61" w14:textId="3167C211" w:rsidR="00807FDF" w:rsidRPr="000702E7" w:rsidRDefault="00807FDF" w:rsidP="00807FDF">
            <w:pPr>
              <w:rPr>
                <w:rFonts w:eastAsia="Times New Roman" w:cs="Times New Roman"/>
              </w:rPr>
            </w:pPr>
            <w:r w:rsidRPr="000702E7">
              <w:rPr>
                <w:rFonts w:eastAsia="Times New Roman" w:cs="Times New Roman"/>
              </w:rPr>
              <w:t>PHOSPHATIDYLGLYCEROL BIOSYNTHETIC PROCESS</w:t>
            </w:r>
          </w:p>
        </w:tc>
        <w:tc>
          <w:tcPr>
            <w:tcW w:w="3798" w:type="dxa"/>
            <w:noWrap/>
            <w:hideMark/>
          </w:tcPr>
          <w:p w14:paraId="6E3E5CAD" w14:textId="78665ECB" w:rsidR="00807FDF" w:rsidRPr="000702E7" w:rsidRDefault="00807FDF" w:rsidP="00BE7A73">
            <w:pPr>
              <w:jc w:val="center"/>
              <w:rPr>
                <w:rFonts w:eastAsia="Times New Roman" w:cs="Times New Roman"/>
              </w:rPr>
            </w:pPr>
            <w:r w:rsidRPr="000702E7">
              <w:t>No literature evidence found</w:t>
            </w:r>
          </w:p>
        </w:tc>
      </w:tr>
      <w:tr w:rsidR="00807FDF" w:rsidRPr="000702E7" w14:paraId="169DF8FB" w14:textId="77777777" w:rsidTr="00A1164F">
        <w:trPr>
          <w:trHeight w:val="300"/>
        </w:trPr>
        <w:tc>
          <w:tcPr>
            <w:tcW w:w="5058" w:type="dxa"/>
            <w:noWrap/>
            <w:hideMark/>
          </w:tcPr>
          <w:p w14:paraId="77B9CDB7" w14:textId="461910F3" w:rsidR="00807FDF" w:rsidRPr="000702E7" w:rsidRDefault="00807FDF" w:rsidP="00807FDF">
            <w:pPr>
              <w:rPr>
                <w:rFonts w:eastAsia="Times New Roman" w:cs="Times New Roman"/>
              </w:rPr>
            </w:pPr>
            <w:r w:rsidRPr="000702E7">
              <w:rPr>
                <w:rFonts w:eastAsia="Times New Roman" w:cs="Times New Roman"/>
              </w:rPr>
              <w:t>SMOOTH MUSCLE CELL DIFFERENTIATION</w:t>
            </w:r>
          </w:p>
        </w:tc>
        <w:tc>
          <w:tcPr>
            <w:tcW w:w="3798" w:type="dxa"/>
            <w:noWrap/>
            <w:hideMark/>
          </w:tcPr>
          <w:p w14:paraId="2E15D520" w14:textId="270F8683" w:rsidR="00807FDF" w:rsidRPr="000702E7" w:rsidRDefault="00807FDF" w:rsidP="00BE7A73">
            <w:pPr>
              <w:jc w:val="center"/>
              <w:rPr>
                <w:rFonts w:eastAsia="Times New Roman" w:cs="Times New Roman"/>
              </w:rPr>
            </w:pPr>
            <w:r w:rsidRPr="000702E7">
              <w:t>No literature evidence found</w:t>
            </w:r>
          </w:p>
        </w:tc>
      </w:tr>
      <w:tr w:rsidR="00807FDF" w:rsidRPr="000702E7" w14:paraId="52BCEF6D" w14:textId="77777777" w:rsidTr="00A1164F">
        <w:trPr>
          <w:trHeight w:val="300"/>
        </w:trPr>
        <w:tc>
          <w:tcPr>
            <w:tcW w:w="5058" w:type="dxa"/>
            <w:noWrap/>
            <w:hideMark/>
          </w:tcPr>
          <w:p w14:paraId="45656C2E" w14:textId="1453D5DE" w:rsidR="00807FDF" w:rsidRPr="000702E7" w:rsidRDefault="00807FDF" w:rsidP="00807FDF">
            <w:pPr>
              <w:rPr>
                <w:rFonts w:eastAsia="Times New Roman" w:cs="Times New Roman"/>
              </w:rPr>
            </w:pPr>
            <w:r w:rsidRPr="000702E7">
              <w:rPr>
                <w:rFonts w:eastAsia="Times New Roman" w:cs="Times New Roman"/>
              </w:rPr>
              <w:t>HEMOPOIESIS</w:t>
            </w:r>
          </w:p>
        </w:tc>
        <w:tc>
          <w:tcPr>
            <w:tcW w:w="3798" w:type="dxa"/>
            <w:noWrap/>
            <w:hideMark/>
          </w:tcPr>
          <w:p w14:paraId="5EF406FD" w14:textId="6158E901" w:rsidR="00807FDF" w:rsidRPr="000702E7" w:rsidRDefault="00807FDF" w:rsidP="00BE7A73">
            <w:pPr>
              <w:jc w:val="center"/>
              <w:rPr>
                <w:rFonts w:eastAsia="Times New Roman" w:cs="Times New Roman"/>
              </w:rPr>
            </w:pPr>
            <w:r w:rsidRPr="000702E7">
              <w:t>No literature evidence found</w:t>
            </w:r>
          </w:p>
        </w:tc>
      </w:tr>
      <w:tr w:rsidR="00807FDF" w:rsidRPr="000702E7" w14:paraId="6BBE3E10" w14:textId="77777777" w:rsidTr="00A1164F">
        <w:trPr>
          <w:trHeight w:val="300"/>
        </w:trPr>
        <w:tc>
          <w:tcPr>
            <w:tcW w:w="5058" w:type="dxa"/>
            <w:noWrap/>
            <w:hideMark/>
          </w:tcPr>
          <w:p w14:paraId="353A086F" w14:textId="26FFBF75" w:rsidR="00807FDF" w:rsidRPr="00B84134" w:rsidRDefault="00807FDF" w:rsidP="00B84134">
            <w:r w:rsidRPr="00B84134">
              <w:t>MUSCLE ORGAN DEVELOPMENT</w:t>
            </w:r>
          </w:p>
        </w:tc>
        <w:tc>
          <w:tcPr>
            <w:tcW w:w="3798" w:type="dxa"/>
            <w:noWrap/>
            <w:hideMark/>
          </w:tcPr>
          <w:p w14:paraId="0E624A04" w14:textId="71C59D0F" w:rsidR="00807FDF" w:rsidRPr="00B84134" w:rsidRDefault="00B84134" w:rsidP="00B84134">
            <w:pPr>
              <w:jc w:val="center"/>
            </w:pPr>
            <w:r w:rsidRPr="00B84134">
              <w:t xml:space="preserve">10085502, 7471506, </w:t>
            </w:r>
            <w:r w:rsidR="00DA699B" w:rsidRPr="00B84134">
              <w:t>21990245</w:t>
            </w:r>
          </w:p>
        </w:tc>
      </w:tr>
      <w:tr w:rsidR="00807FDF" w:rsidRPr="000702E7" w14:paraId="75EF5F48" w14:textId="77777777" w:rsidTr="00A1164F">
        <w:trPr>
          <w:trHeight w:val="300"/>
        </w:trPr>
        <w:tc>
          <w:tcPr>
            <w:tcW w:w="5058" w:type="dxa"/>
            <w:noWrap/>
            <w:hideMark/>
          </w:tcPr>
          <w:p w14:paraId="7C5FD801" w14:textId="787A8061" w:rsidR="00807FDF" w:rsidRPr="00B84134" w:rsidRDefault="00807FDF" w:rsidP="00B84134">
            <w:r w:rsidRPr="00B84134">
              <w:t>NEGATIVE REGULATION OF TRANSCRIPTION FACTOR IMPORT INTO NUCLEUS</w:t>
            </w:r>
          </w:p>
        </w:tc>
        <w:tc>
          <w:tcPr>
            <w:tcW w:w="3798" w:type="dxa"/>
            <w:noWrap/>
            <w:hideMark/>
          </w:tcPr>
          <w:p w14:paraId="03EEA9A9" w14:textId="49EBC7AB" w:rsidR="00807FDF" w:rsidRPr="00B84134" w:rsidRDefault="00807FDF" w:rsidP="00B84134">
            <w:pPr>
              <w:jc w:val="center"/>
            </w:pPr>
            <w:r w:rsidRPr="00B84134">
              <w:t>No literature evidence found</w:t>
            </w:r>
          </w:p>
        </w:tc>
      </w:tr>
      <w:tr w:rsidR="00807FDF" w:rsidRPr="000702E7" w14:paraId="62DEACB5" w14:textId="77777777" w:rsidTr="00A1164F">
        <w:trPr>
          <w:trHeight w:val="300"/>
        </w:trPr>
        <w:tc>
          <w:tcPr>
            <w:tcW w:w="5058" w:type="dxa"/>
            <w:noWrap/>
            <w:hideMark/>
          </w:tcPr>
          <w:p w14:paraId="7B273168" w14:textId="5EC341F8" w:rsidR="00807FDF" w:rsidRPr="00B84134" w:rsidRDefault="00807FDF" w:rsidP="00B84134">
            <w:r w:rsidRPr="00B84134">
              <w:t>HOMOCYSTEINE METABOLIC PROCESS</w:t>
            </w:r>
          </w:p>
        </w:tc>
        <w:tc>
          <w:tcPr>
            <w:tcW w:w="3798" w:type="dxa"/>
            <w:noWrap/>
            <w:hideMark/>
          </w:tcPr>
          <w:p w14:paraId="299F647C" w14:textId="44B29329" w:rsidR="00807FDF" w:rsidRPr="00B84134" w:rsidRDefault="00807FDF" w:rsidP="00B84134">
            <w:pPr>
              <w:jc w:val="center"/>
            </w:pPr>
            <w:r w:rsidRPr="00B84134">
              <w:t>No literature evidence found</w:t>
            </w:r>
          </w:p>
        </w:tc>
      </w:tr>
      <w:tr w:rsidR="00807FDF" w:rsidRPr="000702E7" w14:paraId="41A4A604" w14:textId="77777777" w:rsidTr="00A1164F">
        <w:trPr>
          <w:trHeight w:val="300"/>
        </w:trPr>
        <w:tc>
          <w:tcPr>
            <w:tcW w:w="5058" w:type="dxa"/>
            <w:noWrap/>
            <w:hideMark/>
          </w:tcPr>
          <w:p w14:paraId="1394766C" w14:textId="231F731C" w:rsidR="00807FDF" w:rsidRPr="00B84134" w:rsidRDefault="00807FDF" w:rsidP="00B84134">
            <w:r w:rsidRPr="00B84134">
              <w:t>NEGATIVE REGULATION OF AMINE TRANSPORT</w:t>
            </w:r>
          </w:p>
        </w:tc>
        <w:tc>
          <w:tcPr>
            <w:tcW w:w="3798" w:type="dxa"/>
            <w:noWrap/>
            <w:hideMark/>
          </w:tcPr>
          <w:p w14:paraId="418FB878" w14:textId="347D261E" w:rsidR="00807FDF" w:rsidRPr="00B84134" w:rsidRDefault="00807FDF" w:rsidP="00B84134">
            <w:pPr>
              <w:jc w:val="center"/>
            </w:pPr>
            <w:r w:rsidRPr="00B84134">
              <w:t>No literature evidence found</w:t>
            </w:r>
          </w:p>
        </w:tc>
      </w:tr>
      <w:tr w:rsidR="00807FDF" w:rsidRPr="000702E7" w14:paraId="25DD52B2" w14:textId="77777777" w:rsidTr="00A1164F">
        <w:trPr>
          <w:trHeight w:val="300"/>
        </w:trPr>
        <w:tc>
          <w:tcPr>
            <w:tcW w:w="5058" w:type="dxa"/>
            <w:noWrap/>
            <w:hideMark/>
          </w:tcPr>
          <w:p w14:paraId="6481B9CC" w14:textId="6E1B233A" w:rsidR="00807FDF" w:rsidRPr="000702E7" w:rsidRDefault="00807FDF" w:rsidP="00807FDF">
            <w:pPr>
              <w:rPr>
                <w:rFonts w:eastAsia="Times New Roman" w:cs="Times New Roman"/>
              </w:rPr>
            </w:pPr>
            <w:r w:rsidRPr="000702E7">
              <w:rPr>
                <w:rFonts w:eastAsia="Times New Roman" w:cs="Times New Roman"/>
              </w:rPr>
              <w:t>MONONUCLEAR CELL PROLIFERATION</w:t>
            </w:r>
          </w:p>
        </w:tc>
        <w:tc>
          <w:tcPr>
            <w:tcW w:w="3798" w:type="dxa"/>
            <w:noWrap/>
            <w:hideMark/>
          </w:tcPr>
          <w:p w14:paraId="5FC1B8D9" w14:textId="7A1603F9" w:rsidR="00807FDF" w:rsidRPr="000702E7" w:rsidRDefault="00807FDF" w:rsidP="00BE7A73">
            <w:pPr>
              <w:jc w:val="center"/>
              <w:rPr>
                <w:rFonts w:eastAsia="Times New Roman" w:cs="Times New Roman"/>
              </w:rPr>
            </w:pPr>
            <w:r w:rsidRPr="000702E7">
              <w:t>No literature evidence found</w:t>
            </w:r>
          </w:p>
        </w:tc>
      </w:tr>
      <w:tr w:rsidR="00807FDF" w:rsidRPr="000702E7" w14:paraId="5776D8CB" w14:textId="77777777" w:rsidTr="00A1164F">
        <w:trPr>
          <w:trHeight w:val="300"/>
        </w:trPr>
        <w:tc>
          <w:tcPr>
            <w:tcW w:w="5058" w:type="dxa"/>
            <w:noWrap/>
            <w:hideMark/>
          </w:tcPr>
          <w:p w14:paraId="36BA45CA" w14:textId="6B6F70A9" w:rsidR="00807FDF" w:rsidRPr="000702E7" w:rsidRDefault="00807FDF" w:rsidP="00807FDF">
            <w:pPr>
              <w:rPr>
                <w:rFonts w:eastAsia="Times New Roman" w:cs="Times New Roman"/>
              </w:rPr>
            </w:pPr>
            <w:r w:rsidRPr="000702E7">
              <w:rPr>
                <w:rFonts w:eastAsia="Times New Roman" w:cs="Times New Roman"/>
              </w:rPr>
              <w:t>CARDIAC EPITHELIAL TO MESENCHYMAL TRANSITION</w:t>
            </w:r>
          </w:p>
        </w:tc>
        <w:tc>
          <w:tcPr>
            <w:tcW w:w="3798" w:type="dxa"/>
            <w:noWrap/>
            <w:hideMark/>
          </w:tcPr>
          <w:p w14:paraId="23142908" w14:textId="4D2B6BCC" w:rsidR="00807FDF" w:rsidRPr="000702E7" w:rsidRDefault="00807FDF" w:rsidP="00BE7A73">
            <w:pPr>
              <w:jc w:val="center"/>
              <w:rPr>
                <w:rFonts w:eastAsia="Times New Roman" w:cs="Times New Roman"/>
              </w:rPr>
            </w:pPr>
            <w:r w:rsidRPr="000702E7">
              <w:t>No literature evidence found</w:t>
            </w:r>
          </w:p>
        </w:tc>
      </w:tr>
      <w:bookmarkEnd w:id="0"/>
    </w:tbl>
    <w:p w14:paraId="3227E26E" w14:textId="77777777" w:rsidR="00923F03" w:rsidRPr="000702E7" w:rsidRDefault="00923F03"/>
    <w:sectPr w:rsidR="00923F03" w:rsidRPr="000702E7" w:rsidSect="004B668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3AA"/>
    <w:rsid w:val="0005285C"/>
    <w:rsid w:val="00062EDD"/>
    <w:rsid w:val="000702E7"/>
    <w:rsid w:val="000E3B81"/>
    <w:rsid w:val="00165466"/>
    <w:rsid w:val="00174614"/>
    <w:rsid w:val="001D3CA2"/>
    <w:rsid w:val="00260CB3"/>
    <w:rsid w:val="002E02CB"/>
    <w:rsid w:val="00340594"/>
    <w:rsid w:val="00370F8A"/>
    <w:rsid w:val="003C4063"/>
    <w:rsid w:val="003C7142"/>
    <w:rsid w:val="004B668F"/>
    <w:rsid w:val="004E13E6"/>
    <w:rsid w:val="005216F5"/>
    <w:rsid w:val="00533A25"/>
    <w:rsid w:val="0053433A"/>
    <w:rsid w:val="005D07D2"/>
    <w:rsid w:val="006064AC"/>
    <w:rsid w:val="0070450B"/>
    <w:rsid w:val="00765ADF"/>
    <w:rsid w:val="00773E71"/>
    <w:rsid w:val="00781F14"/>
    <w:rsid w:val="00807FDF"/>
    <w:rsid w:val="00850148"/>
    <w:rsid w:val="00904B55"/>
    <w:rsid w:val="00923F03"/>
    <w:rsid w:val="00A1164F"/>
    <w:rsid w:val="00A53606"/>
    <w:rsid w:val="00A54C22"/>
    <w:rsid w:val="00AC3ABE"/>
    <w:rsid w:val="00AE666C"/>
    <w:rsid w:val="00B33B81"/>
    <w:rsid w:val="00B723AA"/>
    <w:rsid w:val="00B84134"/>
    <w:rsid w:val="00BE7A73"/>
    <w:rsid w:val="00C312FA"/>
    <w:rsid w:val="00CC6912"/>
    <w:rsid w:val="00CE762C"/>
    <w:rsid w:val="00D32475"/>
    <w:rsid w:val="00D57C58"/>
    <w:rsid w:val="00D65AB2"/>
    <w:rsid w:val="00D82916"/>
    <w:rsid w:val="00DA699B"/>
    <w:rsid w:val="00E4765F"/>
    <w:rsid w:val="00E705CE"/>
    <w:rsid w:val="00EB0722"/>
    <w:rsid w:val="00F91DC0"/>
    <w:rsid w:val="00FC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05FC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23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23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56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5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2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6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5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6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7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4FD7DF9-74F5-5743-B066-E5AE291E4E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1107</Words>
  <Characters>6313</Characters>
  <Application>Microsoft Macintosh Word</Application>
  <DocSecurity>0</DocSecurity>
  <Lines>52</Lines>
  <Paragraphs>14</Paragraphs>
  <ScaleCrop>false</ScaleCrop>
  <Company>Tufts University</Company>
  <LinksUpToDate>false</LinksUpToDate>
  <CharactersWithSpaces>7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ick</dc:creator>
  <cp:keywords/>
  <dc:description/>
  <cp:lastModifiedBy>Donna Slonim</cp:lastModifiedBy>
  <cp:revision>9</cp:revision>
  <dcterms:created xsi:type="dcterms:W3CDTF">2013-06-14T02:35:00Z</dcterms:created>
  <dcterms:modified xsi:type="dcterms:W3CDTF">2013-07-10T00:49:00Z</dcterms:modified>
</cp:coreProperties>
</file>